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B6509" w14:textId="77777777" w:rsidR="00D53FC5" w:rsidRPr="000B43A3" w:rsidRDefault="00C242C0" w:rsidP="000B43A3">
      <w:pPr>
        <w:pStyle w:val="berschrift2"/>
        <w:ind w:left="72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0B43A3">
        <w:rPr>
          <w:rFonts w:ascii="Times New Roman" w:hAnsi="Times New Roman" w:cs="Times New Roman"/>
          <w:color w:val="auto"/>
          <w:sz w:val="24"/>
          <w:szCs w:val="24"/>
        </w:rPr>
        <w:t>Appendices</w:t>
      </w:r>
    </w:p>
    <w:p w14:paraId="243FD068" w14:textId="77777777" w:rsidR="00477960" w:rsidRPr="000B43A3" w:rsidRDefault="00477960" w:rsidP="005E6679">
      <w:pPr>
        <w:rPr>
          <w:rFonts w:ascii="Times New Roman" w:eastAsiaTheme="majorEastAsia" w:hAnsi="Times New Roman" w:cs="Times New Roman"/>
          <w:b/>
          <w:bCs/>
        </w:rPr>
      </w:pPr>
      <w:r w:rsidRPr="000B43A3">
        <w:rPr>
          <w:rFonts w:ascii="Times New Roman" w:hAnsi="Times New Roman" w:cs="Times New Roman"/>
          <w:b/>
        </w:rPr>
        <w:t>Appendix S</w:t>
      </w:r>
      <w:r w:rsidR="00BA3ED8">
        <w:rPr>
          <w:rFonts w:ascii="Times New Roman" w:hAnsi="Times New Roman" w:cs="Times New Roman"/>
          <w:b/>
        </w:rPr>
        <w:t>1</w:t>
      </w:r>
      <w:r w:rsidRPr="000B43A3">
        <w:rPr>
          <w:rFonts w:ascii="Times New Roman" w:hAnsi="Times New Roman" w:cs="Times New Roman"/>
          <w:b/>
        </w:rPr>
        <w:t>. History-taking questions</w:t>
      </w:r>
    </w:p>
    <w:p w14:paraId="3F2AD9DB" w14:textId="77777777" w:rsidR="00477960" w:rsidRPr="000B43A3" w:rsidRDefault="00477960" w:rsidP="005E6679">
      <w:pPr>
        <w:pStyle w:val="FirstParagraph"/>
        <w:rPr>
          <w:rFonts w:ascii="Times New Roman" w:hAnsi="Times New Roman" w:cs="Times New Roman"/>
        </w:rPr>
      </w:pPr>
      <w:r w:rsidRPr="000B43A3">
        <w:rPr>
          <w:rFonts w:ascii="Times New Roman" w:hAnsi="Times New Roman" w:cs="Times New Roman"/>
        </w:rPr>
        <w:t xml:space="preserve">The history-taking menu has the following categories </w:t>
      </w:r>
      <w:r w:rsidRPr="000B43A3">
        <w:rPr>
          <w:rFonts w:ascii="Times New Roman" w:hAnsi="Times New Roman" w:cs="Times New Roman"/>
          <w:i/>
        </w:rPr>
        <w:t>main symptoms</w:t>
      </w:r>
      <w:r w:rsidRPr="000B43A3">
        <w:rPr>
          <w:rFonts w:ascii="Times New Roman" w:hAnsi="Times New Roman" w:cs="Times New Roman"/>
        </w:rPr>
        <w:t xml:space="preserve"> (MS), </w:t>
      </w:r>
      <w:r w:rsidRPr="000B43A3">
        <w:rPr>
          <w:rFonts w:ascii="Times New Roman" w:hAnsi="Times New Roman" w:cs="Times New Roman"/>
          <w:i/>
        </w:rPr>
        <w:t>prior history</w:t>
      </w:r>
      <w:r w:rsidR="0091727B">
        <w:rPr>
          <w:rFonts w:ascii="Times New Roman" w:hAnsi="Times New Roman" w:cs="Times New Roman"/>
          <w:i/>
        </w:rPr>
        <w:t xml:space="preserve"> </w:t>
      </w:r>
      <w:r w:rsidRPr="000B43A3">
        <w:rPr>
          <w:rFonts w:ascii="Times New Roman" w:hAnsi="Times New Roman" w:cs="Times New Roman"/>
        </w:rPr>
        <w:t xml:space="preserve">(PH), </w:t>
      </w:r>
      <w:r w:rsidRPr="000B43A3">
        <w:rPr>
          <w:rFonts w:ascii="Times New Roman" w:hAnsi="Times New Roman" w:cs="Times New Roman"/>
          <w:i/>
        </w:rPr>
        <w:t>allergies and medication</w:t>
      </w:r>
      <w:r w:rsidR="0091727B">
        <w:rPr>
          <w:rFonts w:ascii="Times New Roman" w:hAnsi="Times New Roman" w:cs="Times New Roman"/>
          <w:i/>
        </w:rPr>
        <w:t xml:space="preserve"> </w:t>
      </w:r>
      <w:r w:rsidRPr="000B43A3">
        <w:rPr>
          <w:rFonts w:ascii="Times New Roman" w:hAnsi="Times New Roman" w:cs="Times New Roman"/>
        </w:rPr>
        <w:t xml:space="preserve">(AM), </w:t>
      </w:r>
      <w:r w:rsidRPr="000B43A3">
        <w:rPr>
          <w:rFonts w:ascii="Times New Roman" w:hAnsi="Times New Roman" w:cs="Times New Roman"/>
          <w:i/>
        </w:rPr>
        <w:t>social and family history</w:t>
      </w:r>
      <w:r w:rsidR="0091727B">
        <w:rPr>
          <w:rFonts w:ascii="Times New Roman" w:hAnsi="Times New Roman" w:cs="Times New Roman"/>
          <w:i/>
        </w:rPr>
        <w:t xml:space="preserve"> </w:t>
      </w:r>
      <w:r w:rsidRPr="000B43A3">
        <w:rPr>
          <w:rFonts w:ascii="Times New Roman" w:hAnsi="Times New Roman" w:cs="Times New Roman"/>
        </w:rPr>
        <w:t xml:space="preserve">(SF), and </w:t>
      </w:r>
      <w:r w:rsidRPr="000B43A3">
        <w:rPr>
          <w:rFonts w:ascii="Times New Roman" w:hAnsi="Times New Roman" w:cs="Times New Roman"/>
          <w:i/>
        </w:rPr>
        <w:t>system review</w:t>
      </w:r>
      <w:r w:rsidR="0091727B">
        <w:rPr>
          <w:rFonts w:ascii="Times New Roman" w:hAnsi="Times New Roman" w:cs="Times New Roman"/>
          <w:i/>
        </w:rPr>
        <w:t xml:space="preserve"> </w:t>
      </w:r>
      <w:r w:rsidRPr="000B43A3">
        <w:rPr>
          <w:rFonts w:ascii="Times New Roman" w:hAnsi="Times New Roman" w:cs="Times New Roman"/>
        </w:rPr>
        <w:t xml:space="preserve">(SR). The categories were adapted from Bornemann (2016). </w:t>
      </w:r>
    </w:p>
    <w:p w14:paraId="69F4899D" w14:textId="77777777" w:rsidR="00477960" w:rsidRPr="000B43A3" w:rsidRDefault="00477960" w:rsidP="005E6679">
      <w:pPr>
        <w:pStyle w:val="Textkrper"/>
        <w:rPr>
          <w:rFonts w:ascii="Times New Roman" w:hAnsi="Times New Roman" w:cs="Times New Roman"/>
        </w:rPr>
      </w:pPr>
      <w:r w:rsidRPr="000B43A3">
        <w:rPr>
          <w:rFonts w:ascii="Times New Roman" w:hAnsi="Times New Roman" w:cs="Times New Roman"/>
          <w:i/>
        </w:rPr>
        <w:t>Table 1</w:t>
      </w:r>
      <w:r w:rsidRPr="000B43A3">
        <w:rPr>
          <w:rFonts w:ascii="Times New Roman" w:hAnsi="Times New Roman" w:cs="Times New Roman"/>
        </w:rPr>
        <w:t xml:space="preserve"> </w:t>
      </w:r>
      <w:r w:rsidRPr="000B43A3">
        <w:rPr>
          <w:rFonts w:ascii="Times New Roman" w:hAnsi="Times New Roman" w:cs="Times New Roman"/>
          <w:i/>
        </w:rPr>
        <w:t>History-taking question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237"/>
        <w:gridCol w:w="750"/>
        <w:gridCol w:w="6419"/>
      </w:tblGrid>
      <w:tr w:rsidR="00477960" w:rsidRPr="000B43A3" w14:paraId="7FA1A65B" w14:textId="77777777" w:rsidTr="005E6679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65502AD1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0B43A3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F878B83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0B43A3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DFFF689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0B43A3">
              <w:rPr>
                <w:rFonts w:ascii="Times New Roman" w:hAnsi="Times New Roman" w:cs="Times New Roman"/>
                <w:b/>
              </w:rPr>
              <w:t>Example</w:t>
            </w:r>
          </w:p>
        </w:tc>
      </w:tr>
      <w:tr w:rsidR="00477960" w:rsidRPr="000B43A3" w14:paraId="7D874777" w14:textId="77777777" w:rsidTr="005E6679">
        <w:tc>
          <w:tcPr>
            <w:tcW w:w="0" w:type="auto"/>
            <w:tcBorders>
              <w:top w:val="single" w:sz="2" w:space="0" w:color="auto"/>
            </w:tcBorders>
          </w:tcPr>
          <w:p w14:paraId="7777E0EC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Main symptom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CFCC547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8292543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Do you experience the complaints for the first time?</w:t>
            </w:r>
          </w:p>
        </w:tc>
      </w:tr>
      <w:tr w:rsidR="00477960" w:rsidRPr="000B43A3" w14:paraId="4D22D0C4" w14:textId="77777777" w:rsidTr="005E6679">
        <w:tc>
          <w:tcPr>
            <w:tcW w:w="0" w:type="auto"/>
          </w:tcPr>
          <w:p w14:paraId="49CD8F0D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Prior history</w:t>
            </w:r>
          </w:p>
        </w:tc>
        <w:tc>
          <w:tcPr>
            <w:tcW w:w="0" w:type="auto"/>
          </w:tcPr>
          <w:p w14:paraId="6DF5B212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0" w:type="auto"/>
          </w:tcPr>
          <w:p w14:paraId="05BD6044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Do you know of any pre-existing conditions?</w:t>
            </w:r>
          </w:p>
        </w:tc>
      </w:tr>
      <w:tr w:rsidR="00477960" w:rsidRPr="000B43A3" w14:paraId="5CF2503E" w14:textId="77777777" w:rsidTr="005E6679">
        <w:tc>
          <w:tcPr>
            <w:tcW w:w="0" w:type="auto"/>
          </w:tcPr>
          <w:p w14:paraId="4BAFD4A8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Allergies and medication</w:t>
            </w:r>
          </w:p>
        </w:tc>
        <w:tc>
          <w:tcPr>
            <w:tcW w:w="0" w:type="auto"/>
          </w:tcPr>
          <w:p w14:paraId="337E08A0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0" w:type="auto"/>
          </w:tcPr>
          <w:p w14:paraId="051DA291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Do you frequently have infections against which you take antibiotics?</w:t>
            </w:r>
          </w:p>
        </w:tc>
      </w:tr>
      <w:tr w:rsidR="00477960" w:rsidRPr="000B43A3" w14:paraId="0963C365" w14:textId="77777777" w:rsidTr="005E6679">
        <w:tc>
          <w:tcPr>
            <w:tcW w:w="0" w:type="auto"/>
          </w:tcPr>
          <w:p w14:paraId="56FD43DF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Social and family history</w:t>
            </w:r>
          </w:p>
        </w:tc>
        <w:tc>
          <w:tcPr>
            <w:tcW w:w="0" w:type="auto"/>
          </w:tcPr>
          <w:p w14:paraId="4D21AAB0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0" w:type="auto"/>
          </w:tcPr>
          <w:p w14:paraId="1F9DF243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Have your parents or other relatives of your family passed away at a rather young age?</w:t>
            </w:r>
          </w:p>
        </w:tc>
      </w:tr>
      <w:tr w:rsidR="00477960" w:rsidRPr="000B43A3" w14:paraId="650AFF1D" w14:textId="77777777" w:rsidTr="005E6679">
        <w:tc>
          <w:tcPr>
            <w:tcW w:w="0" w:type="auto"/>
            <w:tcBorders>
              <w:bottom w:val="single" w:sz="4" w:space="0" w:color="auto"/>
            </w:tcBorders>
          </w:tcPr>
          <w:p w14:paraId="534B9F01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System revi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FD4BD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1154D" w14:textId="77777777" w:rsidR="00477960" w:rsidRPr="000B43A3" w:rsidRDefault="00477960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0B43A3">
              <w:rPr>
                <w:rFonts w:ascii="Times New Roman" w:hAnsi="Times New Roman" w:cs="Times New Roman"/>
              </w:rPr>
              <w:t>Has your weight changed within the last weeks?</w:t>
            </w:r>
          </w:p>
        </w:tc>
      </w:tr>
    </w:tbl>
    <w:p w14:paraId="71E9FB0F" w14:textId="77777777" w:rsidR="00477960" w:rsidRPr="000B43A3" w:rsidRDefault="00477960" w:rsidP="005E6679">
      <w:pPr>
        <w:pStyle w:val="Textkrper"/>
        <w:rPr>
          <w:rFonts w:ascii="Times New Roman" w:hAnsi="Times New Roman" w:cs="Times New Roman"/>
          <w:lang w:val="de-DE"/>
        </w:rPr>
      </w:pPr>
      <w:r w:rsidRPr="000B43A3">
        <w:rPr>
          <w:rFonts w:ascii="Times New Roman" w:hAnsi="Times New Roman" w:cs="Times New Roman"/>
        </w:rPr>
        <w:t>An overview of all 69 included questions is available in Fink et al. </w:t>
      </w:r>
      <w:r w:rsidRPr="000B43A3">
        <w:rPr>
          <w:rFonts w:ascii="Times New Roman" w:hAnsi="Times New Roman" w:cs="Times New Roman"/>
          <w:lang w:val="de-DE"/>
        </w:rPr>
        <w:t xml:space="preserve">(2021). </w:t>
      </w:r>
    </w:p>
    <w:p w14:paraId="3851747F" w14:textId="77777777" w:rsidR="00477960" w:rsidRPr="000B43A3" w:rsidRDefault="00477960" w:rsidP="005E6679">
      <w:pPr>
        <w:pStyle w:val="Textkrper"/>
        <w:rPr>
          <w:rFonts w:ascii="Times New Roman" w:hAnsi="Times New Roman" w:cs="Times New Roman"/>
          <w:lang w:val="de-DE"/>
        </w:rPr>
      </w:pPr>
    </w:p>
    <w:p w14:paraId="27EF0454" w14:textId="77777777" w:rsidR="00477960" w:rsidRPr="000B43A3" w:rsidRDefault="00477960" w:rsidP="005E6679">
      <w:pPr>
        <w:pStyle w:val="Textkrper"/>
        <w:rPr>
          <w:rFonts w:ascii="Times New Roman" w:hAnsi="Times New Roman" w:cs="Times New Roman"/>
          <w:lang w:val="de-DE"/>
        </w:rPr>
      </w:pPr>
      <w:r w:rsidRPr="000B43A3">
        <w:rPr>
          <w:rFonts w:ascii="Times New Roman" w:hAnsi="Times New Roman" w:cs="Times New Roman"/>
          <w:lang w:val="de-DE"/>
        </w:rPr>
        <w:t>Sources</w:t>
      </w:r>
    </w:p>
    <w:p w14:paraId="1785DC57" w14:textId="77777777" w:rsidR="00477960" w:rsidRPr="000B43A3" w:rsidRDefault="00477960" w:rsidP="005E6679">
      <w:pPr>
        <w:pStyle w:val="Literaturverzeichnis"/>
        <w:rPr>
          <w:rFonts w:ascii="Times New Roman" w:hAnsi="Times New Roman" w:cs="Times New Roman"/>
          <w:lang w:val="de-DE"/>
        </w:rPr>
      </w:pPr>
      <w:r w:rsidRPr="000B43A3">
        <w:rPr>
          <w:rFonts w:ascii="Times New Roman" w:hAnsi="Times New Roman" w:cs="Times New Roman"/>
          <w:lang w:val="de-DE"/>
        </w:rPr>
        <w:t xml:space="preserve">Bornemann, B. (2016). </w:t>
      </w:r>
      <w:r w:rsidRPr="000B43A3">
        <w:rPr>
          <w:rFonts w:ascii="Times New Roman" w:hAnsi="Times New Roman" w:cs="Times New Roman"/>
          <w:i/>
          <w:lang w:val="de-DE"/>
        </w:rPr>
        <w:t xml:space="preserve">Dokumentationsbögen der Inneren Medizin und der Chirurgie für Anamnese und körperliche Untersuchung für die studentische Lehre in </w:t>
      </w:r>
      <w:proofErr w:type="gramStart"/>
      <w:r w:rsidRPr="000B43A3">
        <w:rPr>
          <w:rFonts w:ascii="Times New Roman" w:hAnsi="Times New Roman" w:cs="Times New Roman"/>
          <w:i/>
          <w:lang w:val="de-DE"/>
        </w:rPr>
        <w:t xml:space="preserve">Deutschland </w:t>
      </w:r>
      <w:r w:rsidRPr="000B43A3">
        <w:rPr>
          <w:rFonts w:ascii="Times New Roman" w:hAnsi="Times New Roman" w:cs="Times New Roman"/>
          <w:lang w:val="de-DE"/>
        </w:rPr>
        <w:t xml:space="preserve"> (</w:t>
      </w:r>
      <w:proofErr w:type="gramEnd"/>
      <w:r w:rsidRPr="000B43A3">
        <w:rPr>
          <w:rFonts w:ascii="Times New Roman" w:hAnsi="Times New Roman" w:cs="Times New Roman"/>
          <w:lang w:val="de-DE"/>
        </w:rPr>
        <w:t xml:space="preserve">Diss., Institut für Didaktik und Ausbildungsforschung in der Medizin der Ludwig-Maximilians-Universität München). Retrieved from </w:t>
      </w:r>
      <w:hyperlink r:id="rId7" w:history="1">
        <w:r w:rsidRPr="000B43A3">
          <w:rPr>
            <w:rStyle w:val="Hyperlink"/>
            <w:rFonts w:ascii="Times New Roman" w:hAnsi="Times New Roman" w:cs="Times New Roman"/>
            <w:u w:val="single"/>
            <w:lang w:val="de-DE"/>
          </w:rPr>
          <w:t>https://edoc.ub.uni-muenchen.de/19166/</w:t>
        </w:r>
      </w:hyperlink>
    </w:p>
    <w:p w14:paraId="0562B692" w14:textId="77777777" w:rsidR="00477960" w:rsidRPr="000B43A3" w:rsidRDefault="00477960" w:rsidP="005E6679">
      <w:pPr>
        <w:pStyle w:val="CitaviBibliographyEntry"/>
        <w:tabs>
          <w:tab w:val="clear" w:pos="283"/>
          <w:tab w:val="left" w:pos="0"/>
        </w:tabs>
        <w:spacing w:line="240" w:lineRule="auto"/>
        <w:ind w:left="0" w:firstLine="0"/>
        <w:rPr>
          <w:rFonts w:cs="Times New Roman"/>
          <w:szCs w:val="24"/>
        </w:rPr>
      </w:pPr>
      <w:bookmarkStart w:id="0" w:name="_CTVL001ed6f58d7698349b9955a4d1a3164d023"/>
      <w:r w:rsidRPr="000B43A3">
        <w:rPr>
          <w:rFonts w:cs="Times New Roman"/>
          <w:szCs w:val="24"/>
          <w:lang w:val="de-DE"/>
        </w:rPr>
        <w:t xml:space="preserve">Fink, M. C., Reitmeier, V., Stadler, M., Siebeck, M., Fischer, F., Fischer, M. R. (2021). </w:t>
      </w:r>
      <w:r w:rsidRPr="000B43A3">
        <w:rPr>
          <w:rFonts w:cs="Times New Roman"/>
          <w:szCs w:val="24"/>
        </w:rPr>
        <w:t xml:space="preserve">Assessment of diagnostic competences with standardized patients versus virtual patients: Experimental study in the context of history taking. </w:t>
      </w:r>
      <w:bookmarkEnd w:id="0"/>
      <w:r w:rsidRPr="000B43A3">
        <w:rPr>
          <w:rFonts w:cs="Times New Roman"/>
          <w:i/>
          <w:szCs w:val="24"/>
        </w:rPr>
        <w:t>Journal of Medical Internet Research</w:t>
      </w:r>
      <w:r w:rsidRPr="000B43A3">
        <w:rPr>
          <w:rFonts w:cs="Times New Roman"/>
          <w:szCs w:val="24"/>
        </w:rPr>
        <w:t xml:space="preserve">, </w:t>
      </w:r>
      <w:r w:rsidRPr="000B43A3">
        <w:rPr>
          <w:rFonts w:cs="Times New Roman"/>
          <w:i/>
          <w:szCs w:val="24"/>
        </w:rPr>
        <w:t>23</w:t>
      </w:r>
      <w:r w:rsidRPr="000B43A3">
        <w:rPr>
          <w:rFonts w:cs="Times New Roman"/>
          <w:szCs w:val="24"/>
        </w:rPr>
        <w:t>(3), e21196. https://doi.org/10.2196/21196</w:t>
      </w:r>
    </w:p>
    <w:p w14:paraId="3702C506" w14:textId="77777777" w:rsidR="00477960" w:rsidRPr="000B43A3" w:rsidRDefault="00477960" w:rsidP="000B43A3">
      <w:pPr>
        <w:pStyle w:val="Textkrper"/>
        <w:ind w:left="720"/>
        <w:rPr>
          <w:rFonts w:ascii="Times New Roman" w:hAnsi="Times New Roman" w:cs="Times New Roman"/>
        </w:rPr>
        <w:sectPr w:rsidR="00477960" w:rsidRPr="000B43A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7" w:right="1417" w:bottom="1134" w:left="1417" w:header="720" w:footer="720" w:gutter="0"/>
          <w:cols w:space="720"/>
        </w:sectPr>
      </w:pPr>
    </w:p>
    <w:p w14:paraId="004D43B0" w14:textId="667AEFAF" w:rsidR="00CF385E" w:rsidRPr="008F4850" w:rsidRDefault="001A7B75" w:rsidP="005E6679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 w:rsidRPr="008F4850"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S</w:t>
      </w:r>
      <w:r w:rsidR="00F46C8A" w:rsidRPr="008F4850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8F4850">
        <w:rPr>
          <w:rFonts w:ascii="Times New Roman" w:hAnsi="Times New Roman" w:cs="Times New Roman"/>
          <w:color w:val="auto"/>
          <w:sz w:val="24"/>
          <w:szCs w:val="24"/>
        </w:rPr>
        <w:t xml:space="preserve">. Principal component analysis for </w:t>
      </w:r>
      <w:r w:rsidR="0010102D" w:rsidRPr="008F4850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A804C2" w:rsidRPr="008F4850">
        <w:rPr>
          <w:rFonts w:ascii="Times New Roman" w:hAnsi="Times New Roman" w:cs="Times New Roman"/>
          <w:color w:val="auto"/>
          <w:sz w:val="24"/>
          <w:szCs w:val="24"/>
        </w:rPr>
        <w:t>comprehensive</w:t>
      </w:r>
      <w:r w:rsidR="0010102D" w:rsidRPr="008F4850">
        <w:rPr>
          <w:rFonts w:ascii="Times New Roman" w:hAnsi="Times New Roman" w:cs="Times New Roman"/>
          <w:color w:val="auto"/>
          <w:sz w:val="24"/>
          <w:szCs w:val="24"/>
        </w:rPr>
        <w:t xml:space="preserve"> diagnostic score</w:t>
      </w:r>
    </w:p>
    <w:tbl>
      <w:tblPr>
        <w:tblW w:w="5000" w:type="pct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8"/>
        <w:gridCol w:w="163"/>
        <w:gridCol w:w="115"/>
        <w:gridCol w:w="898"/>
        <w:gridCol w:w="424"/>
        <w:gridCol w:w="656"/>
        <w:gridCol w:w="30"/>
        <w:gridCol w:w="205"/>
        <w:gridCol w:w="53"/>
        <w:gridCol w:w="421"/>
        <w:gridCol w:w="438"/>
        <w:gridCol w:w="613"/>
        <w:gridCol w:w="30"/>
        <w:gridCol w:w="873"/>
        <w:gridCol w:w="482"/>
        <w:gridCol w:w="753"/>
        <w:gridCol w:w="30"/>
        <w:gridCol w:w="754"/>
      </w:tblGrid>
      <w:tr w:rsidR="008E4F84" w:rsidRPr="008F4850" w14:paraId="770B02FD" w14:textId="77777777" w:rsidTr="008F4850">
        <w:trPr>
          <w:gridAfter w:val="2"/>
          <w:wAfter w:w="382" w:type="pct"/>
          <w:cantSplit/>
          <w:trHeight w:val="175"/>
          <w:tblHeader/>
          <w:tblCellSpacing w:w="15" w:type="dxa"/>
        </w:trPr>
        <w:tc>
          <w:tcPr>
            <w:tcW w:w="4570" w:type="pct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F2A5582" w14:textId="77777777" w:rsidR="00CF385E" w:rsidRPr="008F4850" w:rsidRDefault="00CF385E" w:rsidP="009F4AF1">
            <w:pPr>
              <w:spacing w:after="0"/>
              <w:rPr>
                <w:rFonts w:ascii="Times New Roman" w:eastAsia="Times New Roman" w:hAnsi="Times New Roman" w:cs="Times New Roman"/>
                <w:i/>
                <w:color w:val="333333"/>
                <w:lang w:eastAsia="de-DE"/>
              </w:rPr>
            </w:pPr>
          </w:p>
          <w:p w14:paraId="061F3A44" w14:textId="77777777" w:rsidR="008E4F84" w:rsidRPr="008F4850" w:rsidRDefault="00EA3086" w:rsidP="009F4AF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i/>
                <w:color w:val="333333"/>
                <w:lang w:eastAsia="de-DE"/>
              </w:rPr>
              <w:t>Table 1 Component l</w:t>
            </w:r>
            <w:r w:rsidR="008E4F84" w:rsidRPr="008F4850">
              <w:rPr>
                <w:rFonts w:ascii="Times New Roman" w:eastAsia="Times New Roman" w:hAnsi="Times New Roman" w:cs="Times New Roman"/>
                <w:i/>
                <w:color w:val="333333"/>
                <w:lang w:eastAsia="de-DE"/>
              </w:rPr>
              <w:t>oadings</w:t>
            </w:r>
          </w:p>
        </w:tc>
      </w:tr>
      <w:tr w:rsidR="00CF385E" w:rsidRPr="008F4850" w14:paraId="41CCF21D" w14:textId="77777777" w:rsidTr="008F4850">
        <w:trPr>
          <w:gridAfter w:val="2"/>
          <w:wAfter w:w="382" w:type="pct"/>
          <w:cantSplit/>
          <w:trHeight w:val="175"/>
          <w:tblHeader/>
          <w:tblCellSpacing w:w="15" w:type="dxa"/>
        </w:trPr>
        <w:tc>
          <w:tcPr>
            <w:tcW w:w="2547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7E9E44" w14:textId="77777777" w:rsidR="008E4F84" w:rsidRPr="008F4850" w:rsidRDefault="008E4F84" w:rsidP="009F4AF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</w:p>
        </w:tc>
        <w:tc>
          <w:tcPr>
            <w:tcW w:w="889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8A885F" w14:textId="77777777" w:rsidR="008E4F84" w:rsidRPr="008F4850" w:rsidRDefault="008E4F84" w:rsidP="009F4A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>Component</w:t>
            </w:r>
          </w:p>
        </w:tc>
        <w:tc>
          <w:tcPr>
            <w:tcW w:w="1102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9E6D1D" w14:textId="77777777" w:rsidR="008E4F84" w:rsidRPr="008F4850" w:rsidRDefault="008E4F84" w:rsidP="009F4A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</w:p>
        </w:tc>
      </w:tr>
      <w:tr w:rsidR="00CF385E" w:rsidRPr="008F4850" w14:paraId="3D32A996" w14:textId="77777777" w:rsidTr="008F4850">
        <w:trPr>
          <w:gridAfter w:val="2"/>
          <w:wAfter w:w="382" w:type="pct"/>
          <w:cantSplit/>
          <w:trHeight w:val="175"/>
          <w:tblHeader/>
          <w:tblCellSpacing w:w="15" w:type="dxa"/>
        </w:trPr>
        <w:tc>
          <w:tcPr>
            <w:tcW w:w="2547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7110AF" w14:textId="77777777" w:rsidR="008E4F84" w:rsidRPr="008F4850" w:rsidRDefault="008E4F84" w:rsidP="009F4A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> </w:t>
            </w:r>
          </w:p>
        </w:tc>
        <w:tc>
          <w:tcPr>
            <w:tcW w:w="889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99F4BA" w14:textId="77777777" w:rsidR="008E4F84" w:rsidRPr="008F4850" w:rsidRDefault="008E4F84" w:rsidP="009F4A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>1</w:t>
            </w:r>
          </w:p>
        </w:tc>
        <w:tc>
          <w:tcPr>
            <w:tcW w:w="1102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4E2D74" w14:textId="77777777" w:rsidR="008E4F84" w:rsidRPr="008F4850" w:rsidRDefault="008E4F84" w:rsidP="009F4AF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>Uniqueness</w:t>
            </w:r>
          </w:p>
        </w:tc>
      </w:tr>
      <w:tr w:rsidR="00CF385E" w:rsidRPr="008F4850" w14:paraId="67490C44" w14:textId="77777777" w:rsidTr="008F4850">
        <w:trPr>
          <w:gridAfter w:val="2"/>
          <w:wAfter w:w="382" w:type="pct"/>
          <w:cantSplit/>
          <w:trHeight w:val="175"/>
          <w:tblCellSpacing w:w="15" w:type="dxa"/>
        </w:trPr>
        <w:tc>
          <w:tcPr>
            <w:tcW w:w="2195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A0C64B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Diagnostic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a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ccurac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40D2D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</w:p>
        </w:tc>
        <w:tc>
          <w:tcPr>
            <w:tcW w:w="561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DA60B2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C7557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72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E5AED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32B83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</w:p>
        </w:tc>
      </w:tr>
      <w:tr w:rsidR="00CF385E" w:rsidRPr="008F4850" w14:paraId="291173BF" w14:textId="77777777" w:rsidTr="008F4850">
        <w:trPr>
          <w:gridAfter w:val="2"/>
          <w:wAfter w:w="382" w:type="pct"/>
          <w:cantSplit/>
          <w:trHeight w:val="175"/>
          <w:tblCellSpacing w:w="15" w:type="dxa"/>
        </w:trPr>
        <w:tc>
          <w:tcPr>
            <w:tcW w:w="2195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8687812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Treatment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s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electe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AD355E8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</w:p>
        </w:tc>
        <w:tc>
          <w:tcPr>
            <w:tcW w:w="561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893796C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4CA623C3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72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CB6CFAD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C49DF8A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</w:p>
        </w:tc>
      </w:tr>
      <w:tr w:rsidR="00CF385E" w:rsidRPr="008F4850" w14:paraId="1AC804AC" w14:textId="77777777" w:rsidTr="008F4850">
        <w:trPr>
          <w:gridAfter w:val="2"/>
          <w:wAfter w:w="382" w:type="pct"/>
          <w:cantSplit/>
          <w:trHeight w:val="343"/>
          <w:tblCellSpacing w:w="15" w:type="dxa"/>
        </w:trPr>
        <w:tc>
          <w:tcPr>
            <w:tcW w:w="2195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922C39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Expected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f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indings in a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p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hysical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e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xaminatio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74547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</w:p>
        </w:tc>
        <w:tc>
          <w:tcPr>
            <w:tcW w:w="561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95B9C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6C2698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728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117487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B03AAF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</w:tr>
      <w:tr w:rsidR="00CF385E" w:rsidRPr="008F4850" w14:paraId="5D24C5B4" w14:textId="77777777" w:rsidTr="008F4850">
        <w:trPr>
          <w:gridAfter w:val="2"/>
          <w:wAfter w:w="382" w:type="pct"/>
          <w:cantSplit/>
          <w:trHeight w:val="343"/>
          <w:tblCellSpacing w:w="15" w:type="dxa"/>
        </w:trPr>
        <w:tc>
          <w:tcPr>
            <w:tcW w:w="219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7FDB3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Diagnostic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m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easures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t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aken for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m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edical </w:t>
            </w:r>
            <w:r w:rsidR="0010102D"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c</w:t>
            </w: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larificatio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C6CE1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</w:p>
        </w:tc>
        <w:tc>
          <w:tcPr>
            <w:tcW w:w="56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669DE0F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8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678DBFD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7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9C3A05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2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6ACC1A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</w:tr>
      <w:tr w:rsidR="00EC7B3E" w:rsidRPr="008F4850" w14:paraId="26E97DAE" w14:textId="77777777" w:rsidTr="008F4850">
        <w:trPr>
          <w:gridAfter w:val="2"/>
          <w:wAfter w:w="382" w:type="pct"/>
          <w:cantSplit/>
          <w:trHeight w:val="166"/>
          <w:tblCellSpacing w:w="15" w:type="dxa"/>
        </w:trPr>
        <w:tc>
          <w:tcPr>
            <w:tcW w:w="4570" w:type="pct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C1766F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'varimax' rotation was used</w:t>
            </w:r>
          </w:p>
        </w:tc>
      </w:tr>
      <w:tr w:rsidR="00EC7B3E" w:rsidRPr="008F4850" w14:paraId="70536A06" w14:textId="77777777" w:rsidTr="008F4850">
        <w:trPr>
          <w:gridAfter w:val="2"/>
          <w:wAfter w:w="382" w:type="pct"/>
          <w:cantSplit/>
          <w:trHeight w:val="8"/>
          <w:tblCellSpacing w:w="15" w:type="dxa"/>
        </w:trPr>
        <w:tc>
          <w:tcPr>
            <w:tcW w:w="4570" w:type="pct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8751A1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</w:p>
        </w:tc>
      </w:tr>
      <w:tr w:rsidR="00EC7B3E" w:rsidRPr="008F4850" w14:paraId="4184E748" w14:textId="77777777" w:rsidTr="00CF385E">
        <w:trPr>
          <w:cantSplit/>
          <w:trHeight w:val="343"/>
          <w:tblHeader/>
          <w:tblCellSpacing w:w="15" w:type="dxa"/>
        </w:trPr>
        <w:tc>
          <w:tcPr>
            <w:tcW w:w="4968" w:type="pct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B174E88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i/>
                <w:color w:val="333333"/>
                <w:lang w:eastAsia="de-DE"/>
              </w:rPr>
            </w:pPr>
          </w:p>
          <w:p w14:paraId="582C960A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i/>
                <w:color w:val="333333"/>
                <w:lang w:eastAsia="de-DE"/>
              </w:rPr>
              <w:t>Table 2 Component statistics summary</w:t>
            </w:r>
          </w:p>
        </w:tc>
      </w:tr>
      <w:tr w:rsidR="00A750D9" w:rsidRPr="008F4850" w14:paraId="6807EB11" w14:textId="77777777" w:rsidTr="008F4850">
        <w:trPr>
          <w:trHeight w:val="88"/>
          <w:tblHeader/>
          <w:tblCellSpacing w:w="15" w:type="dxa"/>
        </w:trPr>
        <w:tc>
          <w:tcPr>
            <w:tcW w:w="1362" w:type="pct"/>
            <w:vAlign w:val="center"/>
            <w:hideMark/>
          </w:tcPr>
          <w:p w14:paraId="22A99358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</w:p>
        </w:tc>
        <w:tc>
          <w:tcPr>
            <w:tcW w:w="611" w:type="pct"/>
            <w:gridSpan w:val="3"/>
            <w:vAlign w:val="center"/>
            <w:hideMark/>
          </w:tcPr>
          <w:p w14:paraId="5E8656CE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558" w:type="pct"/>
            <w:gridSpan w:val="3"/>
            <w:vAlign w:val="center"/>
            <w:hideMark/>
          </w:tcPr>
          <w:p w14:paraId="62BD13BF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31" w:type="pct"/>
            <w:gridSpan w:val="3"/>
            <w:vAlign w:val="center"/>
            <w:hideMark/>
          </w:tcPr>
          <w:p w14:paraId="0AAB6A58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546" w:type="pct"/>
            <w:gridSpan w:val="3"/>
            <w:vAlign w:val="center"/>
            <w:hideMark/>
          </w:tcPr>
          <w:p w14:paraId="6D1B7148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54" w:type="pct"/>
            <w:vAlign w:val="center"/>
            <w:hideMark/>
          </w:tcPr>
          <w:p w14:paraId="50D5C3A7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628" w:type="pct"/>
            <w:gridSpan w:val="3"/>
            <w:vAlign w:val="center"/>
            <w:hideMark/>
          </w:tcPr>
          <w:p w14:paraId="33BFB81C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66" w:type="pct"/>
            <w:vAlign w:val="center"/>
            <w:hideMark/>
          </w:tcPr>
          <w:p w14:paraId="5D06C6DD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CF385E" w:rsidRPr="008F4850" w14:paraId="2DC8C075" w14:textId="77777777" w:rsidTr="008F4850">
        <w:trPr>
          <w:cantSplit/>
          <w:trHeight w:val="352"/>
          <w:tblHeader/>
          <w:tblCellSpacing w:w="15" w:type="dxa"/>
        </w:trPr>
        <w:tc>
          <w:tcPr>
            <w:tcW w:w="1437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D1E2C4" w14:textId="77777777" w:rsidR="00EC7B3E" w:rsidRPr="008F4850" w:rsidRDefault="00EC7B3E" w:rsidP="00EC7B3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>Component</w:t>
            </w:r>
          </w:p>
        </w:tc>
        <w:tc>
          <w:tcPr>
            <w:tcW w:w="1208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F528C9" w14:textId="77777777" w:rsidR="00EC7B3E" w:rsidRPr="008F4850" w:rsidRDefault="00EC7B3E" w:rsidP="00EC7B3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>SS Loadings</w:t>
            </w:r>
          </w:p>
        </w:tc>
        <w:tc>
          <w:tcPr>
            <w:tcW w:w="1265" w:type="pct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2A679C" w14:textId="77777777" w:rsidR="00EC7B3E" w:rsidRPr="008F4850" w:rsidRDefault="00EC7B3E" w:rsidP="00EC7B3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 xml:space="preserve">% </w:t>
            </w:r>
            <w:proofErr w:type="gramStart"/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>of</w:t>
            </w:r>
            <w:proofErr w:type="gramEnd"/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 xml:space="preserve"> Variance</w:t>
            </w:r>
          </w:p>
        </w:tc>
        <w:tc>
          <w:tcPr>
            <w:tcW w:w="1011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D5952D" w14:textId="77777777" w:rsidR="00EC7B3E" w:rsidRPr="008F4850" w:rsidRDefault="00EC7B3E" w:rsidP="00EC7B3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de-DE"/>
              </w:rPr>
              <w:t>Cumulative %</w:t>
            </w:r>
          </w:p>
        </w:tc>
      </w:tr>
      <w:tr w:rsidR="00A750D9" w:rsidRPr="008F4850" w14:paraId="566DBB3A" w14:textId="77777777" w:rsidTr="008F4850">
        <w:trPr>
          <w:cantSplit/>
          <w:trHeight w:val="166"/>
          <w:tblCellSpacing w:w="15" w:type="dxa"/>
        </w:trPr>
        <w:tc>
          <w:tcPr>
            <w:tcW w:w="136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8C0B92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1</w:t>
            </w:r>
          </w:p>
        </w:tc>
        <w:tc>
          <w:tcPr>
            <w:tcW w:w="123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A482F4" w14:textId="77777777" w:rsidR="00EC7B3E" w:rsidRPr="008F4850" w:rsidRDefault="00EC7B3E" w:rsidP="00EC7B3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</w:p>
        </w:tc>
        <w:tc>
          <w:tcPr>
            <w:tcW w:w="1046" w:type="pct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E40BD35" w14:textId="77777777" w:rsidR="00EC7B3E" w:rsidRPr="008F4850" w:rsidRDefault="00EC7B3E" w:rsidP="00CF38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2.</w:t>
            </w:r>
            <w:r w:rsidR="00CF385E"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44</w:t>
            </w:r>
          </w:p>
        </w:tc>
        <w:tc>
          <w:tcPr>
            <w:tcW w:w="111" w:type="pct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A769AF" w14:textId="77777777" w:rsidR="00EC7B3E" w:rsidRPr="008F4850" w:rsidRDefault="00EC7B3E" w:rsidP="00EC7B3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765" w:type="pct"/>
            <w:gridSpan w:val="4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8E005E" w14:textId="77777777" w:rsidR="00EC7B3E" w:rsidRPr="008F4850" w:rsidRDefault="00CF385E" w:rsidP="00CF385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61.0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B0ECEA" w14:textId="77777777" w:rsidR="00EC7B3E" w:rsidRPr="008F4850" w:rsidRDefault="00EC7B3E" w:rsidP="00EC7B3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628" w:type="pct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7DB3E2" w14:textId="77777777" w:rsidR="00EC7B3E" w:rsidRPr="008F4850" w:rsidRDefault="00CF385E" w:rsidP="00EC7B3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61.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6ACE01" w14:textId="77777777" w:rsidR="00EC7B3E" w:rsidRPr="008F4850" w:rsidRDefault="00EC7B3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</w:tr>
    </w:tbl>
    <w:p w14:paraId="4AB4891F" w14:textId="77777777" w:rsidR="00CF385E" w:rsidRPr="008F4850" w:rsidRDefault="00CF385E" w:rsidP="00CF385E">
      <w:pPr>
        <w:pStyle w:val="berschrift3"/>
        <w:rPr>
          <w:rFonts w:ascii="Times New Roman" w:eastAsia="Times New Roman" w:hAnsi="Times New Roman" w:cs="Times New Roman"/>
          <w:color w:val="333333"/>
          <w:sz w:val="24"/>
          <w:szCs w:val="24"/>
          <w:lang w:val="de-DE" w:eastAsia="de-DE"/>
        </w:rPr>
      </w:pPr>
    </w:p>
    <w:tbl>
      <w:tblPr>
        <w:tblW w:w="0" w:type="auto"/>
        <w:tblCellSpacing w:w="15" w:type="dxa"/>
        <w:tblInd w:w="-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586"/>
        <w:gridCol w:w="1073"/>
        <w:gridCol w:w="331"/>
        <w:gridCol w:w="1407"/>
        <w:gridCol w:w="356"/>
        <w:gridCol w:w="1455"/>
        <w:gridCol w:w="330"/>
      </w:tblGrid>
      <w:tr w:rsidR="00CF385E" w:rsidRPr="008F4850" w14:paraId="32A8B9EB" w14:textId="77777777" w:rsidTr="000E0833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AFD4E12" w14:textId="4157DEB7" w:rsidR="00CF385E" w:rsidRPr="005539C6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de-DE" w:eastAsia="de-DE"/>
              </w:rPr>
            </w:pPr>
            <w:r w:rsidRPr="005539C6">
              <w:rPr>
                <w:rFonts w:ascii="Times New Roman" w:eastAsia="Times New Roman" w:hAnsi="Times New Roman" w:cs="Times New Roman"/>
                <w:i/>
                <w:iCs/>
                <w:color w:val="333333"/>
                <w:lang w:val="de-DE" w:eastAsia="de-DE"/>
              </w:rPr>
              <w:t xml:space="preserve">Table 3 </w:t>
            </w:r>
            <w:r w:rsidR="005539C6">
              <w:rPr>
                <w:rFonts w:ascii="Times New Roman" w:eastAsia="Times New Roman" w:hAnsi="Times New Roman" w:cs="Times New Roman"/>
                <w:i/>
                <w:iCs/>
                <w:color w:val="333333"/>
                <w:lang w:val="de-DE" w:eastAsia="de-DE"/>
              </w:rPr>
              <w:t>I</w:t>
            </w:r>
            <w:r w:rsidRPr="005539C6">
              <w:rPr>
                <w:rFonts w:ascii="Times New Roman" w:eastAsia="Times New Roman" w:hAnsi="Times New Roman" w:cs="Times New Roman"/>
                <w:i/>
                <w:iCs/>
                <w:color w:val="333333"/>
                <w:lang w:val="de-DE" w:eastAsia="de-DE"/>
              </w:rPr>
              <w:t>nitial Eigenvalues</w:t>
            </w:r>
          </w:p>
        </w:tc>
      </w:tr>
      <w:tr w:rsidR="00CF385E" w:rsidRPr="008F4850" w14:paraId="2FE6FCB0" w14:textId="77777777" w:rsidTr="000E083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DF13AC0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A678B13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14F4200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8A3DBA3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12DA368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EE2802F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25C55C6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B5390CD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  <w:tr w:rsidR="00CF385E" w:rsidRPr="008F4850" w14:paraId="734A3835" w14:textId="77777777" w:rsidTr="000E0833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78BB36" w14:textId="77777777" w:rsidR="00CF385E" w:rsidRPr="008F4850" w:rsidRDefault="00CF385E" w:rsidP="00CF3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  <w:t>Compon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B2E732" w14:textId="77777777" w:rsidR="00CF385E" w:rsidRPr="008F4850" w:rsidRDefault="00CF385E" w:rsidP="00CF3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  <w:t>Eigen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5C6E89" w14:textId="77777777" w:rsidR="00CF385E" w:rsidRPr="008F4850" w:rsidRDefault="00CF385E" w:rsidP="00CF3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  <w:t>% of Var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0963E6" w14:textId="77777777" w:rsidR="00CF385E" w:rsidRPr="008F4850" w:rsidRDefault="00CF385E" w:rsidP="00CF3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b/>
                <w:bCs/>
                <w:color w:val="333333"/>
                <w:lang w:val="de-DE" w:eastAsia="de-DE"/>
              </w:rPr>
              <w:t>Cumulative %</w:t>
            </w:r>
          </w:p>
        </w:tc>
      </w:tr>
      <w:tr w:rsidR="00CF385E" w:rsidRPr="008F4850" w14:paraId="29096CDE" w14:textId="77777777" w:rsidTr="000E083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B384D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8B9CF1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0A185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133BD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A8F4E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6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8A5A3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73342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6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64B09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</w:tr>
      <w:tr w:rsidR="00CF385E" w:rsidRPr="008F4850" w14:paraId="44369A70" w14:textId="77777777" w:rsidTr="000E083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A236E5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0DC84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B867F3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8D7BB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8DD8D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1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8420A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A4EFB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7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4A264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</w:tr>
      <w:tr w:rsidR="00CF385E" w:rsidRPr="008F4850" w14:paraId="19E8502A" w14:textId="77777777" w:rsidTr="000E083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F98CB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5A958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E69B6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A55AA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53FD6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ECFEF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BB979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9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732E6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</w:tr>
      <w:tr w:rsidR="00CF385E" w:rsidRPr="008F4850" w14:paraId="2D1F256C" w14:textId="77777777" w:rsidTr="000E083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580DFD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1D5543" w14:textId="77777777" w:rsidR="00CF385E" w:rsidRPr="008F4850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5CC793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6151A1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8577CF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A5236CF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F0D91B8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  <w:r w:rsidRPr="008F4850"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9C16B1" w14:textId="77777777" w:rsidR="00CF385E" w:rsidRPr="008F4850" w:rsidRDefault="00CF385E" w:rsidP="00CF385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lang w:val="de-DE" w:eastAsia="de-DE"/>
              </w:rPr>
            </w:pPr>
          </w:p>
        </w:tc>
      </w:tr>
      <w:tr w:rsidR="00CF385E" w:rsidRPr="00CF385E" w14:paraId="469AEBE8" w14:textId="77777777" w:rsidTr="000E0833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EB5EA7" w14:textId="77777777" w:rsidR="00CF385E" w:rsidRPr="00CF385E" w:rsidRDefault="00CF385E" w:rsidP="00CF385E">
            <w:pPr>
              <w:spacing w:after="0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</w:tr>
    </w:tbl>
    <w:p w14:paraId="405908CF" w14:textId="77777777" w:rsidR="006A1635" w:rsidRDefault="00CF385E" w:rsidP="009409BB">
      <w:pPr>
        <w:spacing w:before="100" w:beforeAutospacing="1" w:after="100" w:afterAutospacing="1"/>
        <w:rPr>
          <w:rFonts w:ascii="Times New Roman" w:hAnsi="Times New Roman" w:cs="Times New Roman"/>
          <w:color w:val="333333"/>
        </w:rPr>
      </w:pPr>
      <w:r w:rsidRPr="00CF385E">
        <w:rPr>
          <w:rFonts w:ascii="Times New Roman" w:eastAsia="Times New Roman" w:hAnsi="Times New Roman" w:cs="Times New Roman"/>
          <w:color w:val="333333"/>
          <w:lang w:val="de-DE" w:eastAsia="de-DE"/>
        </w:rPr>
        <w:t> </w:t>
      </w:r>
      <w:r w:rsidR="009409BB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07081D4D" wp14:editId="5D58DA3A">
            <wp:extent cx="2615550" cy="1568586"/>
            <wp:effectExtent l="0" t="0" r="0" b="0"/>
            <wp:docPr id="1" name="Grafik 1" descr="http://127.0.0.1:56145/7b99da8e-be73-4cb4-9036-0b623d61192f/6/res/06%20pca/resources/6901665468df23c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27.0.0.1:56145/7b99da8e-be73-4cb4-9036-0b623d61192f/6/res/06%20pca/resources/6901665468df23cb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675" cy="158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7960" w:rsidRPr="000B43A3">
        <w:rPr>
          <w:rFonts w:ascii="Times New Roman" w:hAnsi="Times New Roman" w:cs="Times New Roman"/>
          <w:color w:val="333333"/>
        </w:rPr>
        <w:t xml:space="preserve"> </w:t>
      </w:r>
      <w:r w:rsidR="00477960" w:rsidRPr="000B43A3">
        <w:rPr>
          <w:rFonts w:ascii="Times New Roman" w:hAnsi="Times New Roman" w:cs="Times New Roman"/>
          <w:color w:val="333333"/>
        </w:rPr>
        <w:br/>
      </w:r>
      <w:r w:rsidR="00477960" w:rsidRPr="009409BB">
        <w:rPr>
          <w:rFonts w:ascii="Times New Roman" w:hAnsi="Times New Roman" w:cs="Times New Roman"/>
          <w:color w:val="333333"/>
        </w:rPr>
        <w:t>Scree Plot</w:t>
      </w:r>
    </w:p>
    <w:p w14:paraId="369CB428" w14:textId="0069F681" w:rsidR="00477960" w:rsidRPr="004E14C8" w:rsidRDefault="00010E6D" w:rsidP="00132645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 w:rsidRPr="004E14C8">
        <w:rPr>
          <w:rFonts w:ascii="Times New Roman" w:hAnsi="Times New Roman" w:cs="Times New Roman"/>
          <w:color w:val="auto"/>
          <w:sz w:val="24"/>
          <w:szCs w:val="24"/>
        </w:rPr>
        <w:lastRenderedPageBreak/>
        <w:t>A</w:t>
      </w:r>
      <w:r w:rsidR="00477960" w:rsidRPr="004E14C8">
        <w:rPr>
          <w:rFonts w:ascii="Times New Roman" w:hAnsi="Times New Roman" w:cs="Times New Roman"/>
          <w:color w:val="auto"/>
          <w:sz w:val="24"/>
          <w:szCs w:val="24"/>
        </w:rPr>
        <w:t>ppendix S</w:t>
      </w:r>
      <w:r w:rsidR="00F46C8A" w:rsidRPr="004E14C8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477960" w:rsidRPr="004E14C8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48189C" w:rsidRPr="004E14C8">
        <w:rPr>
          <w:rFonts w:ascii="Times New Roman" w:hAnsi="Times New Roman" w:cs="Times New Roman"/>
          <w:color w:val="auto"/>
          <w:sz w:val="24"/>
          <w:szCs w:val="24"/>
        </w:rPr>
        <w:t>Diagnoses of</w:t>
      </w:r>
      <w:r w:rsidR="00477960" w:rsidRPr="004E14C8">
        <w:rPr>
          <w:rFonts w:ascii="Times New Roman" w:hAnsi="Times New Roman" w:cs="Times New Roman"/>
          <w:color w:val="auto"/>
          <w:sz w:val="24"/>
          <w:szCs w:val="24"/>
        </w:rPr>
        <w:t xml:space="preserve"> the virtual patients</w:t>
      </w:r>
    </w:p>
    <w:p w14:paraId="34B844D7" w14:textId="77777777" w:rsidR="00477960" w:rsidRPr="004E14C8" w:rsidRDefault="00477960" w:rsidP="00132645">
      <w:pPr>
        <w:pStyle w:val="Textkrper"/>
        <w:rPr>
          <w:rFonts w:ascii="Times New Roman" w:hAnsi="Times New Roman" w:cs="Times New Roman"/>
        </w:rPr>
      </w:pPr>
    </w:p>
    <w:p w14:paraId="1C35AB92" w14:textId="77777777" w:rsidR="00477960" w:rsidRPr="004E14C8" w:rsidRDefault="00477960" w:rsidP="00132645">
      <w:pPr>
        <w:pStyle w:val="Textkrper"/>
        <w:rPr>
          <w:rFonts w:ascii="Times New Roman" w:hAnsi="Times New Roman" w:cs="Times New Roman"/>
        </w:rPr>
      </w:pPr>
      <w:r w:rsidRPr="004E14C8">
        <w:rPr>
          <w:rFonts w:ascii="Times New Roman" w:hAnsi="Times New Roman" w:cs="Times New Roman"/>
          <w:i/>
        </w:rPr>
        <w:t>Table 1</w:t>
      </w:r>
      <w:r w:rsidRPr="004E14C8">
        <w:rPr>
          <w:rFonts w:ascii="Times New Roman" w:hAnsi="Times New Roman" w:cs="Times New Roman"/>
        </w:rPr>
        <w:t xml:space="preserve"> </w:t>
      </w:r>
      <w:r w:rsidR="002F2B71" w:rsidRPr="004E14C8">
        <w:rPr>
          <w:rFonts w:ascii="Times New Roman" w:hAnsi="Times New Roman" w:cs="Times New Roman"/>
          <w:i/>
        </w:rPr>
        <w:t>Diagno</w:t>
      </w:r>
      <w:r w:rsidR="00337B1E" w:rsidRPr="004E14C8">
        <w:rPr>
          <w:rFonts w:ascii="Times New Roman" w:hAnsi="Times New Roman" w:cs="Times New Roman"/>
          <w:i/>
        </w:rPr>
        <w:t>s</w:t>
      </w:r>
      <w:r w:rsidR="002F2B71" w:rsidRPr="004E14C8">
        <w:rPr>
          <w:rFonts w:ascii="Times New Roman" w:hAnsi="Times New Roman" w:cs="Times New Roman"/>
          <w:i/>
        </w:rPr>
        <w:t>es of</w:t>
      </w:r>
      <w:r w:rsidRPr="004E14C8">
        <w:rPr>
          <w:rFonts w:ascii="Times New Roman" w:hAnsi="Times New Roman" w:cs="Times New Roman"/>
          <w:i/>
        </w:rPr>
        <w:t xml:space="preserve"> the virtual </w:t>
      </w:r>
      <w:r w:rsidR="002F2B71" w:rsidRPr="004E14C8">
        <w:rPr>
          <w:rFonts w:ascii="Times New Roman" w:hAnsi="Times New Roman" w:cs="Times New Roman"/>
          <w:i/>
        </w:rPr>
        <w:t>patients</w:t>
      </w:r>
    </w:p>
    <w:tbl>
      <w:tblPr>
        <w:tblStyle w:val="Table"/>
        <w:tblW w:w="4820" w:type="pct"/>
        <w:tblLook w:val="07E0" w:firstRow="1" w:lastRow="1" w:firstColumn="1" w:lastColumn="1" w:noHBand="1" w:noVBand="1"/>
      </w:tblPr>
      <w:tblGrid>
        <w:gridCol w:w="223"/>
        <w:gridCol w:w="222"/>
        <w:gridCol w:w="222"/>
        <w:gridCol w:w="1424"/>
        <w:gridCol w:w="1433"/>
        <w:gridCol w:w="2473"/>
        <w:gridCol w:w="1881"/>
        <w:gridCol w:w="1189"/>
      </w:tblGrid>
      <w:tr w:rsidR="00D15CAF" w:rsidRPr="004E14C8" w14:paraId="6C94847E" w14:textId="77777777" w:rsidTr="00294F6C">
        <w:trPr>
          <w:trHeight w:val="10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203D41C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7ED085D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B66E1F4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4F72562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 xml:space="preserve">Case number in the stud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861EEF9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 xml:space="preserve">Case number in the pap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019C683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7E15353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>Patient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A4678C9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>Patient name</w:t>
            </w:r>
          </w:p>
        </w:tc>
      </w:tr>
      <w:tr w:rsidR="00D15CAF" w:rsidRPr="004E14C8" w14:paraId="05F810DC" w14:textId="77777777" w:rsidTr="00294F6C">
        <w:trPr>
          <w:trHeight w:val="608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8ABCEEF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22E75BA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B671E50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E02B050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832D151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094EB9D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Hypertrophic cardiomyopathy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1FC20C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25 years, male</w:t>
            </w:r>
          </w:p>
          <w:p w14:paraId="5964224C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1849293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Mr. Albrecht</w:t>
            </w:r>
          </w:p>
        </w:tc>
      </w:tr>
      <w:tr w:rsidR="00D15CAF" w:rsidRPr="004E14C8" w14:paraId="0D65BE47" w14:textId="77777777" w:rsidTr="00294F6C">
        <w:trPr>
          <w:trHeight w:val="608"/>
        </w:trPr>
        <w:tc>
          <w:tcPr>
            <w:tcW w:w="0" w:type="auto"/>
          </w:tcPr>
          <w:p w14:paraId="18AB7A5A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818B8A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D2F37D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D3F1C2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5EE4FCF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727871BE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0" w:type="auto"/>
            <w:hideMark/>
          </w:tcPr>
          <w:p w14:paraId="11B0730C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55 years, female</w:t>
            </w:r>
          </w:p>
        </w:tc>
        <w:tc>
          <w:tcPr>
            <w:tcW w:w="0" w:type="auto"/>
          </w:tcPr>
          <w:p w14:paraId="393A51ED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Ms. Klein</w:t>
            </w:r>
          </w:p>
        </w:tc>
      </w:tr>
      <w:tr w:rsidR="00D15CAF" w:rsidRPr="004E14C8" w14:paraId="6A14EE75" w14:textId="77777777" w:rsidTr="00294F6C">
        <w:trPr>
          <w:trHeight w:val="608"/>
        </w:trPr>
        <w:tc>
          <w:tcPr>
            <w:tcW w:w="0" w:type="auto"/>
          </w:tcPr>
          <w:p w14:paraId="134160B8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282BCA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24C004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E75F46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93EEA28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bCs/>
                <w:color w:val="000000"/>
              </w:rPr>
            </w:pPr>
            <w:r w:rsidRPr="004E14C8">
              <w:rPr>
                <w:rFonts w:ascii="Times New Roman" w:hAnsi="Times New Roman" w:cs="Times New Roman"/>
                <w:bCs/>
                <w:color w:val="000000"/>
              </w:rPr>
              <w:t>_</w:t>
            </w:r>
          </w:p>
        </w:tc>
        <w:tc>
          <w:tcPr>
            <w:tcW w:w="0" w:type="auto"/>
            <w:hideMark/>
          </w:tcPr>
          <w:p w14:paraId="1DA9BF66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Pulmonary embolism in case of prostate cancer</w:t>
            </w:r>
          </w:p>
        </w:tc>
        <w:tc>
          <w:tcPr>
            <w:tcW w:w="0" w:type="auto"/>
            <w:hideMark/>
          </w:tcPr>
          <w:p w14:paraId="14206EBE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70 years, male</w:t>
            </w:r>
          </w:p>
        </w:tc>
        <w:tc>
          <w:tcPr>
            <w:tcW w:w="0" w:type="auto"/>
          </w:tcPr>
          <w:p w14:paraId="3B453BD3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Mr. Wagner</w:t>
            </w:r>
          </w:p>
        </w:tc>
      </w:tr>
      <w:tr w:rsidR="00D15CAF" w:rsidRPr="004E14C8" w14:paraId="0989756B" w14:textId="77777777" w:rsidTr="00294F6C">
        <w:trPr>
          <w:trHeight w:val="608"/>
        </w:trPr>
        <w:tc>
          <w:tcPr>
            <w:tcW w:w="0" w:type="auto"/>
          </w:tcPr>
          <w:p w14:paraId="400CF26B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BCCCA3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0353EC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B73BE3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F811AF5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6F3D1EA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Pulmonary embolism with coagulation disorder</w:t>
            </w:r>
          </w:p>
        </w:tc>
        <w:tc>
          <w:tcPr>
            <w:tcW w:w="0" w:type="auto"/>
          </w:tcPr>
          <w:p w14:paraId="32C8DE97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35 years, female</w:t>
            </w:r>
          </w:p>
        </w:tc>
        <w:tc>
          <w:tcPr>
            <w:tcW w:w="0" w:type="auto"/>
          </w:tcPr>
          <w:p w14:paraId="5F1025DD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Ms. Aimüller</w:t>
            </w:r>
          </w:p>
        </w:tc>
      </w:tr>
      <w:tr w:rsidR="00D15CAF" w:rsidRPr="004E14C8" w14:paraId="13921439" w14:textId="77777777" w:rsidTr="00294F6C">
        <w:trPr>
          <w:trHeight w:val="77"/>
        </w:trPr>
        <w:tc>
          <w:tcPr>
            <w:tcW w:w="0" w:type="auto"/>
          </w:tcPr>
          <w:p w14:paraId="796A2D16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508D10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40AA8E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DBDA49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E51EE0B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bCs/>
                <w:color w:val="000000"/>
              </w:rPr>
            </w:pPr>
            <w:r w:rsidRPr="004E14C8">
              <w:rPr>
                <w:rFonts w:ascii="Times New Roman" w:hAnsi="Times New Roman" w:cs="Times New Roman"/>
                <w:bCs/>
                <w:color w:val="000000"/>
              </w:rPr>
              <w:t>_</w:t>
            </w:r>
          </w:p>
        </w:tc>
        <w:tc>
          <w:tcPr>
            <w:tcW w:w="0" w:type="auto"/>
          </w:tcPr>
          <w:p w14:paraId="28261FCC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  <w:bCs/>
                <w:color w:val="000000"/>
              </w:rPr>
              <w:t xml:space="preserve">Heart </w:t>
            </w:r>
            <w:r w:rsidR="00612248" w:rsidRPr="004E14C8">
              <w:rPr>
                <w:rFonts w:ascii="Times New Roman" w:hAnsi="Times New Roman" w:cs="Times New Roman"/>
                <w:bCs/>
                <w:color w:val="000000"/>
              </w:rPr>
              <w:t>i</w:t>
            </w:r>
            <w:r w:rsidRPr="004E14C8">
              <w:rPr>
                <w:rFonts w:ascii="Times New Roman" w:hAnsi="Times New Roman" w:cs="Times New Roman"/>
                <w:bCs/>
                <w:color w:val="000000"/>
              </w:rPr>
              <w:t xml:space="preserve">nsufficiency with </w:t>
            </w:r>
            <w:r w:rsidR="00612248" w:rsidRPr="004E14C8">
              <w:rPr>
                <w:rFonts w:ascii="Times New Roman" w:hAnsi="Times New Roman" w:cs="Times New Roman"/>
                <w:bCs/>
                <w:color w:val="000000"/>
              </w:rPr>
              <w:t>t</w:t>
            </w:r>
            <w:r w:rsidRPr="004E14C8">
              <w:rPr>
                <w:rFonts w:ascii="Times New Roman" w:hAnsi="Times New Roman" w:cs="Times New Roman"/>
                <w:bCs/>
                <w:color w:val="000000"/>
              </w:rPr>
              <w:t xml:space="preserve">horacic </w:t>
            </w:r>
            <w:r w:rsidR="00612248" w:rsidRPr="004E14C8">
              <w:rPr>
                <w:rFonts w:ascii="Times New Roman" w:hAnsi="Times New Roman" w:cs="Times New Roman"/>
                <w:bCs/>
                <w:color w:val="000000"/>
              </w:rPr>
              <w:t>a</w:t>
            </w:r>
            <w:r w:rsidRPr="004E14C8">
              <w:rPr>
                <w:rFonts w:ascii="Times New Roman" w:hAnsi="Times New Roman" w:cs="Times New Roman"/>
                <w:bCs/>
                <w:color w:val="000000"/>
              </w:rPr>
              <w:t xml:space="preserve">ortic </w:t>
            </w:r>
            <w:r w:rsidR="00612248" w:rsidRPr="004E14C8">
              <w:rPr>
                <w:rFonts w:ascii="Times New Roman" w:hAnsi="Times New Roman" w:cs="Times New Roman"/>
                <w:bCs/>
                <w:color w:val="000000"/>
              </w:rPr>
              <w:t>a</w:t>
            </w:r>
            <w:r w:rsidRPr="004E14C8">
              <w:rPr>
                <w:rFonts w:ascii="Times New Roman" w:hAnsi="Times New Roman" w:cs="Times New Roman"/>
                <w:bCs/>
                <w:color w:val="000000"/>
              </w:rPr>
              <w:t>neurysm</w:t>
            </w:r>
          </w:p>
        </w:tc>
        <w:tc>
          <w:tcPr>
            <w:tcW w:w="0" w:type="auto"/>
          </w:tcPr>
          <w:p w14:paraId="599E9C11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65 years, female</w:t>
            </w:r>
          </w:p>
        </w:tc>
        <w:tc>
          <w:tcPr>
            <w:tcW w:w="0" w:type="auto"/>
          </w:tcPr>
          <w:p w14:paraId="34D6128A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Ms. Bircher</w:t>
            </w:r>
          </w:p>
        </w:tc>
      </w:tr>
      <w:tr w:rsidR="00D15CAF" w:rsidRPr="004E14C8" w14:paraId="5C57A943" w14:textId="77777777" w:rsidTr="00294F6C">
        <w:trPr>
          <w:trHeight w:val="608"/>
        </w:trPr>
        <w:tc>
          <w:tcPr>
            <w:tcW w:w="0" w:type="auto"/>
            <w:tcBorders>
              <w:bottom w:val="single" w:sz="4" w:space="0" w:color="auto"/>
            </w:tcBorders>
          </w:tcPr>
          <w:p w14:paraId="661E8B3F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0E719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3E838C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49670E" w14:textId="77777777" w:rsidR="00D15CAF" w:rsidRPr="004E14C8" w:rsidRDefault="00D15CAF" w:rsidP="0010102D">
            <w:pPr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034BB8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  <w:color w:val="000000"/>
              </w:rPr>
            </w:pPr>
            <w:r w:rsidRPr="004E14C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7C9E31" w14:textId="53C8306B" w:rsidR="00D15CAF" w:rsidRPr="004E14C8" w:rsidRDefault="00400A77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  <w:color w:val="000000"/>
              </w:rPr>
              <w:t>Panic</w:t>
            </w:r>
            <w:r w:rsidR="00D15CAF" w:rsidRPr="004E14C8">
              <w:rPr>
                <w:rFonts w:ascii="Times New Roman" w:hAnsi="Times New Roman" w:cs="Times New Roman"/>
                <w:color w:val="000000"/>
              </w:rPr>
              <w:t xml:space="preserve"> attack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CDC187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45 years, 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6181B" w14:textId="77777777" w:rsidR="00D15CAF" w:rsidRPr="004E14C8" w:rsidRDefault="00D15CAF" w:rsidP="0010102D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Mr. Lehner</w:t>
            </w:r>
          </w:p>
        </w:tc>
      </w:tr>
    </w:tbl>
    <w:p w14:paraId="2A0546EF" w14:textId="77777777" w:rsidR="00477960" w:rsidRPr="004E14C8" w:rsidRDefault="00477960" w:rsidP="00132645">
      <w:pPr>
        <w:pStyle w:val="Textkrper"/>
        <w:rPr>
          <w:rFonts w:ascii="Times New Roman" w:hAnsi="Times New Roman" w:cs="Times New Roman"/>
        </w:rPr>
      </w:pPr>
      <w:r w:rsidRPr="004E14C8">
        <w:rPr>
          <w:rFonts w:ascii="Times New Roman" w:hAnsi="Times New Roman" w:cs="Times New Roman"/>
        </w:rPr>
        <w:t>We discovered floor effects on the diagnostic success measures diagnostic accuracy, and treatment selected (see Table 2). Therefore, these cases were excluded from our study.</w:t>
      </w:r>
    </w:p>
    <w:p w14:paraId="277EFF44" w14:textId="77777777" w:rsidR="00477960" w:rsidRPr="004E14C8" w:rsidRDefault="00477960" w:rsidP="00132645">
      <w:pPr>
        <w:pStyle w:val="Compact"/>
        <w:spacing w:line="360" w:lineRule="auto"/>
        <w:rPr>
          <w:rFonts w:ascii="Times New Roman" w:hAnsi="Times New Roman" w:cs="Times New Roman"/>
          <w:i/>
        </w:rPr>
      </w:pPr>
      <w:r w:rsidRPr="004E14C8">
        <w:rPr>
          <w:rFonts w:ascii="Times New Roman" w:hAnsi="Times New Roman" w:cs="Times New Roman"/>
        </w:rPr>
        <w:br/>
      </w:r>
      <w:r w:rsidRPr="004E14C8">
        <w:rPr>
          <w:rFonts w:ascii="Times New Roman" w:hAnsi="Times New Roman" w:cs="Times New Roman"/>
          <w:i/>
        </w:rPr>
        <w:t>Table 2 Descriptive statistics of the diagnostic success measures of the excluded cases</w:t>
      </w:r>
    </w:p>
    <w:tbl>
      <w:tblPr>
        <w:tblStyle w:val="Table"/>
        <w:tblpPr w:leftFromText="141" w:rightFromText="141" w:vertAnchor="text" w:horzAnchor="margin" w:tblpYSpec="bottom"/>
        <w:tblW w:w="4993" w:type="pct"/>
        <w:tblLook w:val="07E0" w:firstRow="1" w:lastRow="1" w:firstColumn="1" w:lastColumn="1" w:noHBand="1" w:noVBand="1"/>
      </w:tblPr>
      <w:tblGrid>
        <w:gridCol w:w="3129"/>
        <w:gridCol w:w="3132"/>
        <w:gridCol w:w="3132"/>
      </w:tblGrid>
      <w:tr w:rsidR="00132645" w:rsidRPr="004E14C8" w14:paraId="1546A566" w14:textId="77777777" w:rsidTr="00294F6C">
        <w:trPr>
          <w:trHeight w:val="351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38F45" w14:textId="77777777" w:rsidR="00132645" w:rsidRPr="004E14C8" w:rsidRDefault="00132645" w:rsidP="001326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C336A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>Mr. Wagner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4FD522F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>Ms. Bircher</w:t>
            </w:r>
          </w:p>
        </w:tc>
      </w:tr>
      <w:tr w:rsidR="00132645" w:rsidRPr="004E14C8" w14:paraId="67DE69DF" w14:textId="77777777" w:rsidTr="00294F6C">
        <w:trPr>
          <w:trHeight w:val="199"/>
        </w:trPr>
        <w:tc>
          <w:tcPr>
            <w:tcW w:w="1665" w:type="pct"/>
            <w:tcBorders>
              <w:top w:val="single" w:sz="4" w:space="0" w:color="auto"/>
            </w:tcBorders>
            <w:vAlign w:val="bottom"/>
          </w:tcPr>
          <w:p w14:paraId="5244091A" w14:textId="77777777" w:rsidR="00132645" w:rsidRPr="004E14C8" w:rsidRDefault="00132645" w:rsidP="00132645">
            <w:pPr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Diagnostic accuracy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71E1C7D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04 (0.14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937AC6A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08 (0.23)</w:t>
            </w:r>
          </w:p>
        </w:tc>
      </w:tr>
      <w:tr w:rsidR="00132645" w:rsidRPr="004E14C8" w14:paraId="02583558" w14:textId="77777777" w:rsidTr="00294F6C">
        <w:trPr>
          <w:trHeight w:val="63"/>
        </w:trPr>
        <w:tc>
          <w:tcPr>
            <w:tcW w:w="1665" w:type="pct"/>
            <w:vAlign w:val="bottom"/>
          </w:tcPr>
          <w:p w14:paraId="5A908A85" w14:textId="77777777" w:rsidR="00132645" w:rsidRPr="004E14C8" w:rsidRDefault="00132645" w:rsidP="00132645">
            <w:pPr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Treatment selected</w:t>
            </w:r>
          </w:p>
        </w:tc>
        <w:tc>
          <w:tcPr>
            <w:tcW w:w="1667" w:type="pct"/>
          </w:tcPr>
          <w:p w14:paraId="761EE97A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01 (0.10)</w:t>
            </w:r>
          </w:p>
        </w:tc>
        <w:tc>
          <w:tcPr>
            <w:tcW w:w="1667" w:type="pct"/>
          </w:tcPr>
          <w:p w14:paraId="1AEFF35F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09 (0.28)</w:t>
            </w:r>
          </w:p>
        </w:tc>
      </w:tr>
      <w:tr w:rsidR="00132645" w:rsidRPr="004E14C8" w14:paraId="1038986B" w14:textId="77777777" w:rsidTr="005539C6">
        <w:trPr>
          <w:trHeight w:val="819"/>
        </w:trPr>
        <w:tc>
          <w:tcPr>
            <w:tcW w:w="1665" w:type="pct"/>
            <w:vAlign w:val="center"/>
          </w:tcPr>
          <w:p w14:paraId="0D031C6E" w14:textId="77777777" w:rsidR="00132645" w:rsidRPr="004E14C8" w:rsidRDefault="00132645" w:rsidP="00132645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Expected </w:t>
            </w:r>
            <w:r w:rsidR="00612248"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f</w:t>
            </w: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indings in a </w:t>
            </w:r>
            <w:r w:rsidR="00612248"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p</w:t>
            </w: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hysical </w:t>
            </w:r>
            <w:r w:rsidR="00612248"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e</w:t>
            </w: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xamination</w:t>
            </w:r>
          </w:p>
        </w:tc>
        <w:tc>
          <w:tcPr>
            <w:tcW w:w="1667" w:type="pct"/>
          </w:tcPr>
          <w:p w14:paraId="4B6668ED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38 (0.16)</w:t>
            </w:r>
          </w:p>
        </w:tc>
        <w:tc>
          <w:tcPr>
            <w:tcW w:w="1667" w:type="pct"/>
          </w:tcPr>
          <w:p w14:paraId="32D42913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42 (0.20)</w:t>
            </w:r>
          </w:p>
        </w:tc>
      </w:tr>
      <w:tr w:rsidR="00132645" w:rsidRPr="004E14C8" w14:paraId="05FD3524" w14:textId="77777777" w:rsidTr="00294F6C">
        <w:trPr>
          <w:trHeight w:val="63"/>
        </w:trPr>
        <w:tc>
          <w:tcPr>
            <w:tcW w:w="1665" w:type="pct"/>
            <w:tcBorders>
              <w:bottom w:val="single" w:sz="4" w:space="0" w:color="auto"/>
            </w:tcBorders>
            <w:vAlign w:val="center"/>
          </w:tcPr>
          <w:p w14:paraId="663C0488" w14:textId="77777777" w:rsidR="00132645" w:rsidRPr="004E14C8" w:rsidRDefault="00132645" w:rsidP="00132645">
            <w:pPr>
              <w:spacing w:after="0"/>
              <w:rPr>
                <w:rFonts w:ascii="Times New Roman" w:eastAsia="Times New Roman" w:hAnsi="Times New Roman" w:cs="Times New Roman"/>
                <w:color w:val="333333"/>
                <w:lang w:eastAsia="de-DE"/>
              </w:rPr>
            </w:pP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Diagnostic </w:t>
            </w:r>
            <w:r w:rsidR="00612248"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m</w:t>
            </w: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easures </w:t>
            </w:r>
            <w:r w:rsidR="00612248"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t</w:t>
            </w: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aken for </w:t>
            </w:r>
            <w:r w:rsidR="00612248"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m</w:t>
            </w: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 xml:space="preserve">edical </w:t>
            </w:r>
            <w:r w:rsidR="00612248"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c</w:t>
            </w:r>
            <w:r w:rsidRPr="004E14C8">
              <w:rPr>
                <w:rFonts w:ascii="Times New Roman" w:eastAsia="Times New Roman" w:hAnsi="Times New Roman" w:cs="Times New Roman"/>
                <w:color w:val="333333"/>
                <w:lang w:eastAsia="de-DE"/>
              </w:rPr>
              <w:t>larification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2786B012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12 (0.11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751D7422" w14:textId="77777777" w:rsidR="00132645" w:rsidRPr="004E14C8" w:rsidRDefault="00132645" w:rsidP="0013264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43 (0.19)</w:t>
            </w:r>
          </w:p>
        </w:tc>
      </w:tr>
    </w:tbl>
    <w:p w14:paraId="5DEC520F" w14:textId="77777777" w:rsidR="00477960" w:rsidRPr="000B43A3" w:rsidRDefault="00477960" w:rsidP="000B43A3">
      <w:pPr>
        <w:ind w:left="720"/>
        <w:rPr>
          <w:rFonts w:ascii="Times New Roman" w:eastAsiaTheme="majorEastAsia" w:hAnsi="Times New Roman" w:cs="Times New Roman"/>
          <w:b/>
          <w:bCs/>
          <w:color w:val="4F81BD" w:themeColor="accent1"/>
        </w:rPr>
      </w:pPr>
      <w:r w:rsidRPr="000B43A3">
        <w:rPr>
          <w:rFonts w:ascii="Times New Roman" w:hAnsi="Times New Roman" w:cs="Times New Roman"/>
        </w:rPr>
        <w:br w:type="page"/>
      </w:r>
    </w:p>
    <w:p w14:paraId="4E14FB31" w14:textId="77777777" w:rsidR="00CF1EEB" w:rsidRPr="004E14C8" w:rsidRDefault="00CF1EEB" w:rsidP="00CF1EEB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 w:rsidRPr="004E14C8"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S4. Control analysis for data collection</w:t>
      </w:r>
    </w:p>
    <w:p w14:paraId="15F5564D" w14:textId="77777777" w:rsidR="00CF1EEB" w:rsidRPr="004E14C8" w:rsidRDefault="00CF1EEB" w:rsidP="00CF1EEB">
      <w:pPr>
        <w:pStyle w:val="TableCaption"/>
        <w:rPr>
          <w:rFonts w:ascii="Times New Roman" w:hAnsi="Times New Roman" w:cs="Times New Roman"/>
        </w:rPr>
      </w:pPr>
    </w:p>
    <w:p w14:paraId="7FFC9718" w14:textId="0B870934" w:rsidR="00CF1EEB" w:rsidRPr="004E14C8" w:rsidRDefault="00CF1EEB" w:rsidP="00CF1EEB">
      <w:pPr>
        <w:pStyle w:val="TableCaption"/>
        <w:rPr>
          <w:rFonts w:ascii="Times New Roman" w:hAnsi="Times New Roman" w:cs="Times New Roman"/>
        </w:rPr>
      </w:pPr>
      <w:r w:rsidRPr="004E14C8">
        <w:rPr>
          <w:rFonts w:ascii="Times New Roman" w:hAnsi="Times New Roman" w:cs="Times New Roman"/>
        </w:rPr>
        <w:t>Table 1 Descriptives for professional knowledge, diagnostic activities</w:t>
      </w:r>
      <w:r w:rsidR="003939AA" w:rsidRPr="004E14C8">
        <w:rPr>
          <w:rFonts w:ascii="Times New Roman" w:hAnsi="Times New Roman" w:cs="Times New Roman"/>
        </w:rPr>
        <w:t>,</w:t>
      </w:r>
      <w:r w:rsidRPr="004E14C8">
        <w:rPr>
          <w:rFonts w:ascii="Times New Roman" w:hAnsi="Times New Roman" w:cs="Times New Roman"/>
        </w:rPr>
        <w:t xml:space="preserve"> and </w:t>
      </w:r>
      <w:r w:rsidR="001930F0" w:rsidRPr="004E14C8">
        <w:rPr>
          <w:rFonts w:ascii="Times New Roman" w:hAnsi="Times New Roman" w:cs="Times New Roman"/>
        </w:rPr>
        <w:t>diagnostic success measures</w:t>
      </w:r>
      <w:r w:rsidRPr="004E14C8">
        <w:rPr>
          <w:rFonts w:ascii="Times New Roman" w:hAnsi="Times New Roman" w:cs="Times New Roman"/>
          <w:b/>
        </w:rPr>
        <w:t xml:space="preserve"> </w:t>
      </w:r>
      <w:r w:rsidRPr="004E14C8">
        <w:rPr>
          <w:rFonts w:ascii="Times New Roman" w:hAnsi="Times New Roman" w:cs="Times New Roman"/>
        </w:rPr>
        <w:t>across both data collection groups</w:t>
      </w:r>
      <w:r w:rsidR="00F81F1D" w:rsidRPr="004E14C8">
        <w:rPr>
          <w:rFonts w:ascii="Times New Roman" w:hAnsi="Times New Roman" w:cs="Times New Roman"/>
        </w:rPr>
        <w:t xml:space="preserve"> and results of independent samples t-te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133"/>
        <w:gridCol w:w="2429"/>
        <w:gridCol w:w="2041"/>
        <w:gridCol w:w="815"/>
        <w:gridCol w:w="1168"/>
        <w:gridCol w:w="820"/>
      </w:tblGrid>
      <w:tr w:rsidR="00CF1EEB" w:rsidRPr="004E14C8" w14:paraId="5083B843" w14:textId="77777777" w:rsidTr="00B03396">
        <w:tc>
          <w:tcPr>
            <w:tcW w:w="113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83D6CBB" w14:textId="77777777" w:rsidR="00CF1EEB" w:rsidRPr="004E14C8" w:rsidRDefault="00CF1EEB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78102E6" w14:textId="77777777" w:rsidR="00CF1EEB" w:rsidRPr="004E14C8" w:rsidRDefault="00CF1EEB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>Web-</w:t>
            </w:r>
            <w:r w:rsidR="007A7300" w:rsidRPr="004E14C8">
              <w:rPr>
                <w:rFonts w:ascii="Times New Roman" w:hAnsi="Times New Roman" w:cs="Times New Roman"/>
                <w:b/>
              </w:rPr>
              <w:t>b</w:t>
            </w:r>
            <w:r w:rsidRPr="004E14C8">
              <w:rPr>
                <w:rFonts w:ascii="Times New Roman" w:hAnsi="Times New Roman" w:cs="Times New Roman"/>
                <w:b/>
              </w:rPr>
              <w:t xml:space="preserve">ased </w:t>
            </w:r>
            <w:r w:rsidR="007A7300" w:rsidRPr="004E14C8">
              <w:rPr>
                <w:rFonts w:ascii="Times New Roman" w:hAnsi="Times New Roman" w:cs="Times New Roman"/>
                <w:b/>
              </w:rPr>
              <w:t>d</w:t>
            </w:r>
            <w:r w:rsidRPr="004E14C8">
              <w:rPr>
                <w:rFonts w:ascii="Times New Roman" w:hAnsi="Times New Roman" w:cs="Times New Roman"/>
                <w:b/>
              </w:rPr>
              <w:t xml:space="preserve">ata </w:t>
            </w:r>
            <w:r w:rsidR="007A7300" w:rsidRPr="004E14C8">
              <w:rPr>
                <w:rFonts w:ascii="Times New Roman" w:hAnsi="Times New Roman" w:cs="Times New Roman"/>
                <w:b/>
              </w:rPr>
              <w:t>c</w:t>
            </w:r>
            <w:r w:rsidRPr="004E14C8">
              <w:rPr>
                <w:rFonts w:ascii="Times New Roman" w:hAnsi="Times New Roman" w:cs="Times New Roman"/>
                <w:b/>
              </w:rPr>
              <w:t xml:space="preserve">ollection </w:t>
            </w:r>
            <w:r w:rsidRPr="004E14C8">
              <w:rPr>
                <w:rFonts w:ascii="Times New Roman" w:hAnsi="Times New Roman" w:cs="Times New Roman"/>
                <w:b/>
                <w:i/>
              </w:rPr>
              <w:t>M</w:t>
            </w:r>
            <w:r w:rsidRPr="004E14C8">
              <w:rPr>
                <w:rFonts w:ascii="Times New Roman" w:hAnsi="Times New Roman" w:cs="Times New Roman"/>
                <w:b/>
              </w:rPr>
              <w:t xml:space="preserve"> (</w:t>
            </w:r>
            <w:r w:rsidRPr="004E14C8">
              <w:rPr>
                <w:rFonts w:ascii="Times New Roman" w:hAnsi="Times New Roman" w:cs="Times New Roman"/>
                <w:b/>
                <w:i/>
              </w:rPr>
              <w:t>SD</w:t>
            </w:r>
            <w:r w:rsidRPr="004E14C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B58F789" w14:textId="77777777" w:rsidR="00CF1EEB" w:rsidRPr="004E14C8" w:rsidRDefault="00CF1EEB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E14C8">
              <w:rPr>
                <w:rFonts w:ascii="Times New Roman" w:hAnsi="Times New Roman" w:cs="Times New Roman"/>
                <w:b/>
              </w:rPr>
              <w:t>Lab-</w:t>
            </w:r>
            <w:r w:rsidR="007A7300" w:rsidRPr="004E14C8">
              <w:rPr>
                <w:rFonts w:ascii="Times New Roman" w:hAnsi="Times New Roman" w:cs="Times New Roman"/>
                <w:b/>
              </w:rPr>
              <w:t>b</w:t>
            </w:r>
            <w:r w:rsidRPr="004E14C8">
              <w:rPr>
                <w:rFonts w:ascii="Times New Roman" w:hAnsi="Times New Roman" w:cs="Times New Roman"/>
                <w:b/>
              </w:rPr>
              <w:t xml:space="preserve">ased </w:t>
            </w:r>
            <w:r w:rsidR="007A7300" w:rsidRPr="004E14C8">
              <w:rPr>
                <w:rFonts w:ascii="Times New Roman" w:hAnsi="Times New Roman" w:cs="Times New Roman"/>
                <w:b/>
              </w:rPr>
              <w:t>d</w:t>
            </w:r>
            <w:r w:rsidRPr="004E14C8">
              <w:rPr>
                <w:rFonts w:ascii="Times New Roman" w:hAnsi="Times New Roman" w:cs="Times New Roman"/>
                <w:b/>
              </w:rPr>
              <w:t xml:space="preserve">ata </w:t>
            </w:r>
            <w:r w:rsidR="007A7300" w:rsidRPr="004E14C8">
              <w:rPr>
                <w:rFonts w:ascii="Times New Roman" w:hAnsi="Times New Roman" w:cs="Times New Roman"/>
                <w:b/>
              </w:rPr>
              <w:t>c</w:t>
            </w:r>
            <w:r w:rsidRPr="004E14C8">
              <w:rPr>
                <w:rFonts w:ascii="Times New Roman" w:hAnsi="Times New Roman" w:cs="Times New Roman"/>
                <w:b/>
              </w:rPr>
              <w:t xml:space="preserve">ollection </w:t>
            </w:r>
            <w:r w:rsidRPr="004E14C8">
              <w:rPr>
                <w:rFonts w:ascii="Times New Roman" w:hAnsi="Times New Roman" w:cs="Times New Roman"/>
                <w:b/>
                <w:i/>
              </w:rPr>
              <w:t>M</w:t>
            </w:r>
            <w:r w:rsidRPr="004E14C8">
              <w:rPr>
                <w:rFonts w:ascii="Times New Roman" w:hAnsi="Times New Roman" w:cs="Times New Roman"/>
                <w:b/>
              </w:rPr>
              <w:t xml:space="preserve"> (</w:t>
            </w:r>
            <w:r w:rsidRPr="004E14C8">
              <w:rPr>
                <w:rFonts w:ascii="Times New Roman" w:hAnsi="Times New Roman" w:cs="Times New Roman"/>
                <w:b/>
                <w:i/>
              </w:rPr>
              <w:t>SD</w:t>
            </w:r>
            <w:r w:rsidRPr="004E14C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F1D35A3" w14:textId="77777777" w:rsidR="00CF1EEB" w:rsidRPr="004E14C8" w:rsidRDefault="00E54899">
            <w:pPr>
              <w:pStyle w:val="Compact"/>
              <w:rPr>
                <w:rFonts w:ascii="Times New Roman" w:hAnsi="Times New Roman" w:cs="Times New Roman"/>
                <w:b/>
                <w:i/>
              </w:rPr>
            </w:pPr>
            <w:r w:rsidRPr="004E14C8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E9F7339" w14:textId="77777777" w:rsidR="00CF1EEB" w:rsidRPr="004E14C8" w:rsidRDefault="00CF1EEB">
            <w:pPr>
              <w:pStyle w:val="Compact"/>
              <w:rPr>
                <w:rFonts w:ascii="Times New Roman" w:hAnsi="Times New Roman" w:cs="Times New Roman"/>
                <w:b/>
                <w:i/>
              </w:rPr>
            </w:pPr>
            <w:r w:rsidRPr="004E14C8">
              <w:rPr>
                <w:rFonts w:ascii="Times New Roman" w:hAnsi="Times New Roman" w:cs="Times New Roman"/>
                <w:b/>
                <w:i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61436B7" w14:textId="77777777" w:rsidR="00CF1EEB" w:rsidRPr="004E14C8" w:rsidRDefault="00CF1EEB">
            <w:pPr>
              <w:pStyle w:val="Compact"/>
              <w:rPr>
                <w:rFonts w:ascii="Times New Roman" w:hAnsi="Times New Roman" w:cs="Times New Roman"/>
                <w:b/>
                <w:i/>
              </w:rPr>
            </w:pPr>
            <w:r w:rsidRPr="004E14C8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10595" w:rsidRPr="004E14C8" w14:paraId="0B36076D" w14:textId="77777777" w:rsidTr="00B03396">
        <w:tc>
          <w:tcPr>
            <w:tcW w:w="1134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840BB81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Conceptual knowledge</w:t>
            </w:r>
          </w:p>
        </w:tc>
        <w:tc>
          <w:tcPr>
            <w:tcW w:w="1291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666238D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50 (0.13)</w:t>
            </w:r>
          </w:p>
        </w:tc>
        <w:tc>
          <w:tcPr>
            <w:tcW w:w="1085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76E89F9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62 (0.13)</w:t>
            </w:r>
          </w:p>
        </w:tc>
        <w:tc>
          <w:tcPr>
            <w:tcW w:w="43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6B006AD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-4.36</w:t>
            </w:r>
          </w:p>
        </w:tc>
        <w:tc>
          <w:tcPr>
            <w:tcW w:w="62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9FCDFEE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527996E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&lt; .001</w:t>
            </w:r>
          </w:p>
        </w:tc>
      </w:tr>
      <w:tr w:rsidR="00110595" w:rsidRPr="004E14C8" w14:paraId="20CA7C01" w14:textId="77777777" w:rsidTr="00B03396">
        <w:tc>
          <w:tcPr>
            <w:tcW w:w="1134" w:type="pct"/>
            <w:hideMark/>
          </w:tcPr>
          <w:p w14:paraId="32C79AD1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Strategic knowledge</w:t>
            </w:r>
          </w:p>
        </w:tc>
        <w:tc>
          <w:tcPr>
            <w:tcW w:w="1291" w:type="pct"/>
            <w:hideMark/>
          </w:tcPr>
          <w:p w14:paraId="2E8B22F0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47 (0.14)</w:t>
            </w:r>
          </w:p>
        </w:tc>
        <w:tc>
          <w:tcPr>
            <w:tcW w:w="1085" w:type="pct"/>
            <w:hideMark/>
          </w:tcPr>
          <w:p w14:paraId="2AC810F4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58 (0.13)</w:t>
            </w:r>
          </w:p>
        </w:tc>
        <w:tc>
          <w:tcPr>
            <w:tcW w:w="433" w:type="pct"/>
            <w:vAlign w:val="center"/>
          </w:tcPr>
          <w:p w14:paraId="583F2A38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-3.85</w:t>
            </w:r>
          </w:p>
        </w:tc>
        <w:tc>
          <w:tcPr>
            <w:tcW w:w="621" w:type="pct"/>
          </w:tcPr>
          <w:p w14:paraId="0A438E6C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vAlign w:val="center"/>
          </w:tcPr>
          <w:p w14:paraId="5CBB842C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&lt; .001</w:t>
            </w:r>
          </w:p>
        </w:tc>
      </w:tr>
      <w:tr w:rsidR="00110595" w:rsidRPr="004E14C8" w14:paraId="7E9695F3" w14:textId="77777777" w:rsidTr="00B03396">
        <w:tc>
          <w:tcPr>
            <w:tcW w:w="1134" w:type="pct"/>
            <w:hideMark/>
          </w:tcPr>
          <w:p w14:paraId="1303FB0C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Hypothesis generation</w:t>
            </w:r>
          </w:p>
        </w:tc>
        <w:tc>
          <w:tcPr>
            <w:tcW w:w="1291" w:type="pct"/>
            <w:hideMark/>
          </w:tcPr>
          <w:p w14:paraId="1AC2B62E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36 (0.19)</w:t>
            </w:r>
          </w:p>
        </w:tc>
        <w:tc>
          <w:tcPr>
            <w:tcW w:w="1085" w:type="pct"/>
            <w:hideMark/>
          </w:tcPr>
          <w:p w14:paraId="3AD3CCBE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34 (0.18)</w:t>
            </w:r>
          </w:p>
        </w:tc>
        <w:tc>
          <w:tcPr>
            <w:tcW w:w="433" w:type="pct"/>
            <w:vAlign w:val="center"/>
          </w:tcPr>
          <w:p w14:paraId="6A625A2E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21" w:type="pct"/>
          </w:tcPr>
          <w:p w14:paraId="5A2A89A6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vAlign w:val="center"/>
          </w:tcPr>
          <w:p w14:paraId="2CEF9792" w14:textId="6563A396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.554</w:t>
            </w:r>
          </w:p>
        </w:tc>
      </w:tr>
      <w:tr w:rsidR="00110595" w:rsidRPr="004E14C8" w14:paraId="4821AF10" w14:textId="77777777" w:rsidTr="00B03396">
        <w:tc>
          <w:tcPr>
            <w:tcW w:w="1134" w:type="pct"/>
            <w:hideMark/>
          </w:tcPr>
          <w:p w14:paraId="72038A47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Evidence generation</w:t>
            </w:r>
          </w:p>
        </w:tc>
        <w:tc>
          <w:tcPr>
            <w:tcW w:w="1291" w:type="pct"/>
            <w:hideMark/>
          </w:tcPr>
          <w:p w14:paraId="0CDCC181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41 (0.12)</w:t>
            </w:r>
          </w:p>
        </w:tc>
        <w:tc>
          <w:tcPr>
            <w:tcW w:w="1085" w:type="pct"/>
            <w:hideMark/>
          </w:tcPr>
          <w:p w14:paraId="0BF82126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51 (0.11)</w:t>
            </w:r>
          </w:p>
        </w:tc>
        <w:tc>
          <w:tcPr>
            <w:tcW w:w="433" w:type="pct"/>
            <w:vAlign w:val="center"/>
          </w:tcPr>
          <w:p w14:paraId="491C5385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621" w:type="pct"/>
          </w:tcPr>
          <w:p w14:paraId="5EBCEF4E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vAlign w:val="center"/>
          </w:tcPr>
          <w:p w14:paraId="113562F3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&lt; .001</w:t>
            </w:r>
          </w:p>
        </w:tc>
      </w:tr>
      <w:tr w:rsidR="00110595" w:rsidRPr="004E14C8" w14:paraId="72CE743B" w14:textId="77777777" w:rsidTr="00B03396">
        <w:tc>
          <w:tcPr>
            <w:tcW w:w="1134" w:type="pct"/>
            <w:hideMark/>
          </w:tcPr>
          <w:p w14:paraId="4F45C7C9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Evidence evaluation</w:t>
            </w:r>
          </w:p>
        </w:tc>
        <w:tc>
          <w:tcPr>
            <w:tcW w:w="1291" w:type="pct"/>
            <w:hideMark/>
          </w:tcPr>
          <w:p w14:paraId="430E5518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48 (0.11)</w:t>
            </w:r>
          </w:p>
        </w:tc>
        <w:tc>
          <w:tcPr>
            <w:tcW w:w="1085" w:type="pct"/>
            <w:hideMark/>
          </w:tcPr>
          <w:p w14:paraId="17E342DA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50 (0.12)</w:t>
            </w:r>
          </w:p>
        </w:tc>
        <w:tc>
          <w:tcPr>
            <w:tcW w:w="433" w:type="pct"/>
            <w:vAlign w:val="center"/>
          </w:tcPr>
          <w:p w14:paraId="04886377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621" w:type="pct"/>
          </w:tcPr>
          <w:p w14:paraId="7F5C7D88" w14:textId="77777777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vAlign w:val="center"/>
          </w:tcPr>
          <w:p w14:paraId="1A48B82E" w14:textId="3A879AC4" w:rsidR="00110595" w:rsidRPr="004E14C8" w:rsidRDefault="00110595" w:rsidP="00110595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.374</w:t>
            </w:r>
          </w:p>
        </w:tc>
      </w:tr>
      <w:tr w:rsidR="00B03396" w:rsidRPr="004E14C8" w14:paraId="1D70626F" w14:textId="77777777" w:rsidTr="00B03396">
        <w:tc>
          <w:tcPr>
            <w:tcW w:w="1134" w:type="pct"/>
            <w:hideMark/>
          </w:tcPr>
          <w:p w14:paraId="754DEC1F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 xml:space="preserve">Diagnostic accuracy </w:t>
            </w:r>
          </w:p>
        </w:tc>
        <w:tc>
          <w:tcPr>
            <w:tcW w:w="1291" w:type="pct"/>
          </w:tcPr>
          <w:p w14:paraId="496868A8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39 (0.21)</w:t>
            </w:r>
          </w:p>
        </w:tc>
        <w:tc>
          <w:tcPr>
            <w:tcW w:w="1085" w:type="pct"/>
          </w:tcPr>
          <w:p w14:paraId="4583D790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54 (0.23)</w:t>
            </w:r>
          </w:p>
        </w:tc>
        <w:tc>
          <w:tcPr>
            <w:tcW w:w="433" w:type="pct"/>
            <w:vAlign w:val="center"/>
          </w:tcPr>
          <w:p w14:paraId="6DF183AE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-3.11</w:t>
            </w:r>
          </w:p>
        </w:tc>
        <w:tc>
          <w:tcPr>
            <w:tcW w:w="621" w:type="pct"/>
          </w:tcPr>
          <w:p w14:paraId="65559847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vAlign w:val="center"/>
          </w:tcPr>
          <w:p w14:paraId="1FBFD58E" w14:textId="7F4932E8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.002</w:t>
            </w:r>
          </w:p>
        </w:tc>
      </w:tr>
      <w:tr w:rsidR="00B03396" w:rsidRPr="004E14C8" w14:paraId="5E9397B3" w14:textId="77777777" w:rsidTr="00B03396"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7CF87D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Comprehensive diagnostic score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5CE26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-0.14 (0.75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294C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0.34 (0.73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729DE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-2.9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DFACC" w14:textId="7777777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B3315" w14:textId="3632E917" w:rsidR="00B03396" w:rsidRPr="004E14C8" w:rsidRDefault="00B03396" w:rsidP="00B03396">
            <w:pPr>
              <w:pStyle w:val="Compact"/>
              <w:rPr>
                <w:rFonts w:ascii="Times New Roman" w:hAnsi="Times New Roman" w:cs="Times New Roman"/>
              </w:rPr>
            </w:pPr>
            <w:r w:rsidRPr="004E14C8">
              <w:rPr>
                <w:rFonts w:ascii="Times New Roman" w:hAnsi="Times New Roman" w:cs="Times New Roman"/>
              </w:rPr>
              <w:t>.004</w:t>
            </w:r>
          </w:p>
        </w:tc>
      </w:tr>
    </w:tbl>
    <w:p w14:paraId="5F2F9D85" w14:textId="6FE55489" w:rsidR="00CF1EEB" w:rsidRPr="004E14C8" w:rsidRDefault="00285D81" w:rsidP="00CF1EEB">
      <w:pPr>
        <w:pStyle w:val="Comp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rehensive diagnostic score</w:t>
      </w:r>
      <w:r w:rsidR="00CF1EEB" w:rsidRPr="004E14C8">
        <w:rPr>
          <w:rFonts w:ascii="Times New Roman" w:hAnsi="Times New Roman" w:cs="Times New Roman"/>
        </w:rPr>
        <w:t xml:space="preserve"> was a normalized z-score ranging from -3 to +3. Scale range for all other variables: 0-1. Note that the scores for</w:t>
      </w:r>
      <w:r w:rsidR="005326AF">
        <w:rPr>
          <w:rFonts w:ascii="Times New Roman" w:hAnsi="Times New Roman" w:cs="Times New Roman"/>
        </w:rPr>
        <w:t xml:space="preserve"> </w:t>
      </w:r>
      <w:r w:rsidR="00CF2809">
        <w:rPr>
          <w:rFonts w:ascii="Times New Roman" w:hAnsi="Times New Roman" w:cs="Times New Roman"/>
        </w:rPr>
        <w:t>hypothesis generation, evidence generation, evidence evaluation, diagnostic accuracy</w:t>
      </w:r>
      <w:r w:rsidR="00E06C81">
        <w:rPr>
          <w:rFonts w:ascii="Times New Roman" w:hAnsi="Times New Roman" w:cs="Times New Roman"/>
        </w:rPr>
        <w:t>,</w:t>
      </w:r>
      <w:r w:rsidR="00CF2809">
        <w:rPr>
          <w:rFonts w:ascii="Times New Roman" w:hAnsi="Times New Roman" w:cs="Times New Roman"/>
        </w:rPr>
        <w:t xml:space="preserve"> and comprehensive diagnostic score were </w:t>
      </w:r>
      <w:r w:rsidR="00CF1EEB" w:rsidRPr="004E14C8">
        <w:rPr>
          <w:rFonts w:ascii="Times New Roman" w:hAnsi="Times New Roman" w:cs="Times New Roman"/>
        </w:rPr>
        <w:t xml:space="preserve">aggregated over </w:t>
      </w:r>
      <w:r w:rsidR="00E06C81">
        <w:rPr>
          <w:rFonts w:ascii="Times New Roman" w:hAnsi="Times New Roman" w:cs="Times New Roman"/>
        </w:rPr>
        <w:t xml:space="preserve">multiple </w:t>
      </w:r>
      <w:r w:rsidR="00CF1EEB" w:rsidRPr="004E14C8">
        <w:rPr>
          <w:rFonts w:ascii="Times New Roman" w:hAnsi="Times New Roman" w:cs="Times New Roman"/>
        </w:rPr>
        <w:t>virtual patients.</w:t>
      </w:r>
    </w:p>
    <w:p w14:paraId="40BADBF2" w14:textId="77777777" w:rsidR="00110595" w:rsidRPr="008858CF" w:rsidRDefault="00110595" w:rsidP="00110595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</w:pPr>
      <w:r w:rsidRPr="008858CF">
        <w:rPr>
          <w:rFonts w:ascii="Segoe UI" w:eastAsia="Times New Roman" w:hAnsi="Segoe UI" w:cs="Segoe UI"/>
          <w:color w:val="333333"/>
          <w:sz w:val="18"/>
          <w:szCs w:val="18"/>
          <w:lang w:eastAsia="de-DE"/>
        </w:rPr>
        <w:t> </w:t>
      </w:r>
    </w:p>
    <w:p w14:paraId="5B94AA94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7160DD88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2C1FAE95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56794D7D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069E9991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0D760B66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049FF29E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072B5179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23E139AB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126E1D21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256043D2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7916980B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72D3C625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416565DD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6A01A2D4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5BD08D29" w14:textId="77777777" w:rsidR="004814B9" w:rsidRDefault="004814B9" w:rsidP="00132645">
      <w:pPr>
        <w:pStyle w:val="Compact"/>
        <w:rPr>
          <w:rFonts w:ascii="Times New Roman" w:hAnsi="Times New Roman" w:cs="Times New Roman"/>
        </w:rPr>
      </w:pPr>
    </w:p>
    <w:p w14:paraId="6AC4382E" w14:textId="6FDDB67C" w:rsidR="00C65E33" w:rsidRPr="004B423E" w:rsidRDefault="00C65E33" w:rsidP="00C65E33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 w:rsidRPr="004B423E">
        <w:rPr>
          <w:rFonts w:ascii="Times New Roman" w:hAnsi="Times New Roman" w:cs="Times New Roman"/>
          <w:color w:val="auto"/>
          <w:sz w:val="24"/>
          <w:szCs w:val="24"/>
        </w:rPr>
        <w:t>Appendix S</w:t>
      </w:r>
      <w:r w:rsidR="00D0069B" w:rsidRPr="004B423E">
        <w:rPr>
          <w:rFonts w:ascii="Times New Roman" w:hAnsi="Times New Roman" w:cs="Times New Roman"/>
          <w:color w:val="auto"/>
          <w:sz w:val="24"/>
          <w:szCs w:val="24"/>
        </w:rPr>
        <w:t>5</w:t>
      </w:r>
      <w:r w:rsidRPr="004B423E">
        <w:rPr>
          <w:rFonts w:ascii="Times New Roman" w:hAnsi="Times New Roman" w:cs="Times New Roman"/>
          <w:color w:val="auto"/>
          <w:sz w:val="24"/>
          <w:szCs w:val="24"/>
        </w:rPr>
        <w:t>. Regression analyses</w:t>
      </w:r>
      <w:r w:rsidR="003939AA" w:rsidRPr="004B423E">
        <w:rPr>
          <w:rFonts w:ascii="Times New Roman" w:hAnsi="Times New Roman" w:cs="Times New Roman"/>
          <w:color w:val="auto"/>
          <w:sz w:val="24"/>
          <w:szCs w:val="24"/>
        </w:rPr>
        <w:t>,</w:t>
      </w:r>
      <w:r w:rsidRPr="004B423E">
        <w:rPr>
          <w:rFonts w:ascii="Times New Roman" w:hAnsi="Times New Roman" w:cs="Times New Roman"/>
          <w:color w:val="auto"/>
          <w:sz w:val="24"/>
          <w:szCs w:val="24"/>
        </w:rPr>
        <w:t xml:space="preserve"> including data collection as </w:t>
      </w:r>
      <w:r w:rsidR="003939AA" w:rsidRPr="004B423E">
        <w:rPr>
          <w:rFonts w:ascii="Times New Roman" w:hAnsi="Times New Roman" w:cs="Times New Roman"/>
          <w:color w:val="auto"/>
          <w:sz w:val="24"/>
          <w:szCs w:val="24"/>
        </w:rPr>
        <w:t xml:space="preserve">a </w:t>
      </w:r>
      <w:r w:rsidRPr="004B423E">
        <w:rPr>
          <w:rFonts w:ascii="Times New Roman" w:hAnsi="Times New Roman" w:cs="Times New Roman"/>
          <w:color w:val="auto"/>
          <w:sz w:val="24"/>
          <w:szCs w:val="24"/>
        </w:rPr>
        <w:t>factor</w:t>
      </w:r>
    </w:p>
    <w:p w14:paraId="04AC3832" w14:textId="77777777" w:rsidR="00C65E33" w:rsidRPr="004B423E" w:rsidRDefault="00C65E33" w:rsidP="00C65E33">
      <w:pPr>
        <w:pStyle w:val="Textkrper"/>
        <w:rPr>
          <w:rFonts w:ascii="Times New Roman" w:hAnsi="Times New Roman" w:cs="Times New Roman"/>
        </w:rPr>
      </w:pPr>
    </w:p>
    <w:p w14:paraId="5DF496D3" w14:textId="27AEA5B0" w:rsidR="00C65E33" w:rsidRPr="004B423E" w:rsidRDefault="00C65E33" w:rsidP="00C65E33">
      <w:pPr>
        <w:pStyle w:val="Compact"/>
        <w:spacing w:line="360" w:lineRule="auto"/>
        <w:rPr>
          <w:rFonts w:ascii="Times New Roman" w:hAnsi="Times New Roman" w:cs="Times New Roman"/>
          <w:i/>
        </w:rPr>
      </w:pPr>
      <w:r w:rsidRPr="004B423E">
        <w:rPr>
          <w:rFonts w:ascii="Times New Roman" w:hAnsi="Times New Roman" w:cs="Times New Roman"/>
          <w:i/>
        </w:rPr>
        <w:t>Table 1 Regression analyses for the comprehensive diagnostic score as outcome</w:t>
      </w:r>
      <w:r w:rsidR="003939AA" w:rsidRPr="004B423E">
        <w:rPr>
          <w:rFonts w:ascii="Times New Roman" w:hAnsi="Times New Roman" w:cs="Times New Roman"/>
          <w:i/>
        </w:rPr>
        <w:t>,</w:t>
      </w:r>
      <w:r w:rsidRPr="004B423E">
        <w:rPr>
          <w:rFonts w:ascii="Times New Roman" w:hAnsi="Times New Roman" w:cs="Times New Roman"/>
          <w:i/>
        </w:rPr>
        <w:t xml:space="preserve"> including</w:t>
      </w:r>
      <w:r w:rsidR="00685570" w:rsidRPr="004B423E">
        <w:rPr>
          <w:rFonts w:ascii="Times New Roman" w:hAnsi="Times New Roman" w:cs="Times New Roman"/>
          <w:i/>
        </w:rPr>
        <w:br/>
      </w:r>
      <w:r w:rsidRPr="004B423E">
        <w:rPr>
          <w:rFonts w:ascii="Times New Roman" w:hAnsi="Times New Roman" w:cs="Times New Roman"/>
          <w:i/>
        </w:rPr>
        <w:t>the data collection method as</w:t>
      </w:r>
      <w:r w:rsidR="003939AA" w:rsidRPr="004B423E">
        <w:rPr>
          <w:rFonts w:ascii="Times New Roman" w:hAnsi="Times New Roman" w:cs="Times New Roman"/>
          <w:i/>
        </w:rPr>
        <w:t xml:space="preserve"> a</w:t>
      </w:r>
      <w:r w:rsidRPr="004B423E">
        <w:rPr>
          <w:rFonts w:ascii="Times New Roman" w:hAnsi="Times New Roman" w:cs="Times New Roman"/>
          <w:i/>
        </w:rPr>
        <w:t xml:space="preserve"> categorical variable</w:t>
      </w:r>
    </w:p>
    <w:tbl>
      <w:tblPr>
        <w:tblStyle w:val="Table"/>
        <w:tblW w:w="3882" w:type="pct"/>
        <w:tblLook w:val="07E0" w:firstRow="1" w:lastRow="1" w:firstColumn="1" w:lastColumn="1" w:noHBand="1" w:noVBand="1"/>
      </w:tblPr>
      <w:tblGrid>
        <w:gridCol w:w="3685"/>
        <w:gridCol w:w="853"/>
        <w:gridCol w:w="464"/>
        <w:gridCol w:w="1133"/>
        <w:gridCol w:w="1168"/>
      </w:tblGrid>
      <w:tr w:rsidR="005055D5" w:rsidRPr="004B423E" w14:paraId="6599D15D" w14:textId="77777777" w:rsidTr="000A5146">
        <w:trPr>
          <w:trHeight w:val="464"/>
        </w:trPr>
        <w:tc>
          <w:tcPr>
            <w:tcW w:w="3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4B137E" w14:textId="77777777" w:rsidR="005055D5" w:rsidRPr="004B423E" w:rsidRDefault="005055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06370527"/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377F65" w14:textId="77777777" w:rsidR="005055D5" w:rsidRPr="004B423E" w:rsidRDefault="005055D5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1F2F7E" w14:textId="277AD5B2" w:rsidR="005055D5" w:rsidRPr="004B423E" w:rsidRDefault="000A514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</w:t>
            </w:r>
            <w:r w:rsidR="005055D5"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ß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6DBA88" w14:textId="77777777" w:rsidR="005055D5" w:rsidRPr="004B423E" w:rsidRDefault="005055D5">
            <w:pPr>
              <w:pStyle w:val="Compac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5055D5" w:rsidRPr="004B423E" w14:paraId="6D439C2E" w14:textId="77777777" w:rsidTr="00C14FA8">
        <w:trPr>
          <w:trHeight w:val="206"/>
        </w:trPr>
        <w:tc>
          <w:tcPr>
            <w:tcW w:w="2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01D472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tercept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3FF653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3.10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9B0FB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77D6E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 .001</w:t>
            </w:r>
          </w:p>
        </w:tc>
      </w:tr>
      <w:tr w:rsidR="005055D5" w:rsidRPr="004B423E" w14:paraId="590125C1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55CB8BE4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ata collection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7CC29B57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776" w:type="pct"/>
            <w:vAlign w:val="center"/>
            <w:hideMark/>
          </w:tcPr>
          <w:p w14:paraId="50CE5FED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2</w:t>
            </w:r>
          </w:p>
        </w:tc>
        <w:tc>
          <w:tcPr>
            <w:tcW w:w="801" w:type="pct"/>
            <w:vAlign w:val="center"/>
            <w:hideMark/>
          </w:tcPr>
          <w:p w14:paraId="1842E2BD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303</w:t>
            </w:r>
          </w:p>
        </w:tc>
      </w:tr>
      <w:tr w:rsidR="005055D5" w:rsidRPr="004B423E" w14:paraId="07C00365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1C1246B1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nceptual knowledge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042EA528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776" w:type="pct"/>
            <w:vAlign w:val="center"/>
            <w:hideMark/>
          </w:tcPr>
          <w:p w14:paraId="0C82B37F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801" w:type="pct"/>
            <w:vAlign w:val="center"/>
            <w:hideMark/>
          </w:tcPr>
          <w:p w14:paraId="0D2CB8F3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111</w:t>
            </w:r>
          </w:p>
        </w:tc>
      </w:tr>
      <w:tr w:rsidR="005055D5" w:rsidRPr="004B423E" w14:paraId="73B42F8A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6C4EE73F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trategic knowledge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2A0A4683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7</w:t>
            </w:r>
          </w:p>
        </w:tc>
        <w:tc>
          <w:tcPr>
            <w:tcW w:w="776" w:type="pct"/>
            <w:vAlign w:val="center"/>
            <w:hideMark/>
          </w:tcPr>
          <w:p w14:paraId="673FD559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801" w:type="pct"/>
            <w:vAlign w:val="center"/>
            <w:hideMark/>
          </w:tcPr>
          <w:p w14:paraId="16E8954C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240</w:t>
            </w:r>
          </w:p>
        </w:tc>
      </w:tr>
      <w:tr w:rsidR="005055D5" w:rsidRPr="004B423E" w14:paraId="4BCE3E0A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6290C468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ypothesis generation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66CBAC9C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21</w:t>
            </w:r>
          </w:p>
        </w:tc>
        <w:tc>
          <w:tcPr>
            <w:tcW w:w="776" w:type="pct"/>
            <w:vAlign w:val="center"/>
            <w:hideMark/>
          </w:tcPr>
          <w:p w14:paraId="2EA9CCEA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801" w:type="pct"/>
            <w:vAlign w:val="center"/>
            <w:hideMark/>
          </w:tcPr>
          <w:p w14:paraId="43270A98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02</w:t>
            </w:r>
          </w:p>
        </w:tc>
      </w:tr>
      <w:tr w:rsidR="005055D5" w:rsidRPr="004B423E" w14:paraId="74FD8B28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422ED0C9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vidence evaluation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190C8FFB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88</w:t>
            </w:r>
          </w:p>
        </w:tc>
        <w:tc>
          <w:tcPr>
            <w:tcW w:w="776" w:type="pct"/>
            <w:vAlign w:val="center"/>
            <w:hideMark/>
          </w:tcPr>
          <w:p w14:paraId="11FC4550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801" w:type="pct"/>
            <w:vAlign w:val="center"/>
            <w:hideMark/>
          </w:tcPr>
          <w:p w14:paraId="15FBB939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06</w:t>
            </w:r>
          </w:p>
        </w:tc>
      </w:tr>
      <w:tr w:rsidR="005055D5" w:rsidRPr="004B423E" w14:paraId="0BF474FD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3DD07A5D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vidence generation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01F30CF1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79</w:t>
            </w:r>
          </w:p>
        </w:tc>
        <w:tc>
          <w:tcPr>
            <w:tcW w:w="776" w:type="pct"/>
            <w:vAlign w:val="center"/>
            <w:hideMark/>
          </w:tcPr>
          <w:p w14:paraId="64443425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0</w:t>
            </w:r>
          </w:p>
        </w:tc>
        <w:tc>
          <w:tcPr>
            <w:tcW w:w="801" w:type="pct"/>
            <w:vAlign w:val="center"/>
            <w:hideMark/>
          </w:tcPr>
          <w:p w14:paraId="27914AEF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06</w:t>
            </w:r>
          </w:p>
        </w:tc>
      </w:tr>
      <w:tr w:rsidR="005055D5" w:rsidRPr="004B423E" w14:paraId="6D607006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3C38D04C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nceptual knowledge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  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6A9BCAE6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4</w:t>
            </w:r>
          </w:p>
        </w:tc>
        <w:tc>
          <w:tcPr>
            <w:tcW w:w="776" w:type="pct"/>
            <w:vAlign w:val="center"/>
            <w:hideMark/>
          </w:tcPr>
          <w:p w14:paraId="75C3CAD8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1</w:t>
            </w:r>
          </w:p>
        </w:tc>
        <w:tc>
          <w:tcPr>
            <w:tcW w:w="801" w:type="pct"/>
            <w:vAlign w:val="center"/>
            <w:hideMark/>
          </w:tcPr>
          <w:p w14:paraId="7349B2E2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978</w:t>
            </w:r>
          </w:p>
        </w:tc>
      </w:tr>
      <w:tr w:rsidR="005055D5" w:rsidRPr="004B423E" w14:paraId="5F57E719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27B693FC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trategic knowledge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2258037D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2</w:t>
            </w:r>
          </w:p>
        </w:tc>
        <w:tc>
          <w:tcPr>
            <w:tcW w:w="776" w:type="pct"/>
            <w:vAlign w:val="center"/>
            <w:hideMark/>
          </w:tcPr>
          <w:p w14:paraId="258A9D31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0</w:t>
            </w:r>
          </w:p>
        </w:tc>
        <w:tc>
          <w:tcPr>
            <w:tcW w:w="801" w:type="pct"/>
            <w:vAlign w:val="center"/>
            <w:hideMark/>
          </w:tcPr>
          <w:p w14:paraId="51BD1EEA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986</w:t>
            </w:r>
          </w:p>
        </w:tc>
      </w:tr>
      <w:tr w:rsidR="005055D5" w:rsidRPr="004B423E" w14:paraId="2A29491D" w14:textId="77777777" w:rsidTr="00C14FA8">
        <w:trPr>
          <w:trHeight w:val="206"/>
        </w:trPr>
        <w:tc>
          <w:tcPr>
            <w:tcW w:w="2522" w:type="pct"/>
            <w:vAlign w:val="center"/>
            <w:hideMark/>
          </w:tcPr>
          <w:p w14:paraId="4A49A018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ypothesis generation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 </w:t>
            </w:r>
          </w:p>
        </w:tc>
        <w:tc>
          <w:tcPr>
            <w:tcW w:w="901" w:type="pct"/>
            <w:gridSpan w:val="2"/>
            <w:vAlign w:val="center"/>
            <w:hideMark/>
          </w:tcPr>
          <w:p w14:paraId="058F95C9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7</w:t>
            </w:r>
          </w:p>
        </w:tc>
        <w:tc>
          <w:tcPr>
            <w:tcW w:w="776" w:type="pct"/>
            <w:vAlign w:val="center"/>
            <w:hideMark/>
          </w:tcPr>
          <w:p w14:paraId="7071E40F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2</w:t>
            </w:r>
          </w:p>
        </w:tc>
        <w:tc>
          <w:tcPr>
            <w:tcW w:w="801" w:type="pct"/>
            <w:vAlign w:val="center"/>
            <w:hideMark/>
          </w:tcPr>
          <w:p w14:paraId="5C46FB73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934</w:t>
            </w:r>
          </w:p>
        </w:tc>
      </w:tr>
      <w:tr w:rsidR="005055D5" w:rsidRPr="004B423E" w14:paraId="6D5031A9" w14:textId="77777777" w:rsidTr="00C14FA8">
        <w:trPr>
          <w:trHeight w:val="206"/>
        </w:trPr>
        <w:tc>
          <w:tcPr>
            <w:tcW w:w="252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CE6AB50" w14:textId="77777777" w:rsidR="005055D5" w:rsidRPr="004B423E" w:rsidRDefault="005055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Evidence generation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846E45F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95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2B3CEDB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16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7135FD4" w14:textId="77777777" w:rsidR="005055D5" w:rsidRPr="004B423E" w:rsidRDefault="005055D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460</w:t>
            </w:r>
          </w:p>
        </w:tc>
      </w:tr>
      <w:tr w:rsidR="00FA057E" w:rsidRPr="004B423E" w14:paraId="36D7964A" w14:textId="77777777" w:rsidTr="00C14FA8">
        <w:trPr>
          <w:trHeight w:val="206"/>
        </w:trPr>
        <w:tc>
          <w:tcPr>
            <w:tcW w:w="2522" w:type="pct"/>
            <w:tcBorders>
              <w:bottom w:val="single" w:sz="4" w:space="0" w:color="auto"/>
            </w:tcBorders>
            <w:vAlign w:val="center"/>
            <w:hideMark/>
          </w:tcPr>
          <w:p w14:paraId="388E24F2" w14:textId="77777777" w:rsidR="00FA057E" w:rsidRPr="004B423E" w:rsidRDefault="00FA057E" w:rsidP="008B559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vidence evaluation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</w:t>
            </w:r>
          </w:p>
        </w:tc>
        <w:tc>
          <w:tcPr>
            <w:tcW w:w="901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02C17D4" w14:textId="77777777" w:rsidR="00FA057E" w:rsidRPr="004B423E" w:rsidRDefault="00FA057E" w:rsidP="008B5597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64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  <w:hideMark/>
          </w:tcPr>
          <w:p w14:paraId="769AF787" w14:textId="77777777" w:rsidR="00FA057E" w:rsidRPr="004B423E" w:rsidRDefault="00FA057E" w:rsidP="008B5597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9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  <w:hideMark/>
          </w:tcPr>
          <w:p w14:paraId="3216FC3E" w14:textId="77777777" w:rsidR="00FA057E" w:rsidRPr="004B423E" w:rsidRDefault="00FA057E" w:rsidP="008B5597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629</w:t>
            </w:r>
          </w:p>
        </w:tc>
      </w:tr>
    </w:tbl>
    <w:p w14:paraId="07AD5E77" w14:textId="77777777" w:rsidR="00C14FA8" w:rsidRPr="004B423E" w:rsidRDefault="00C14FA8" w:rsidP="00055FB1">
      <w:pPr>
        <w:pStyle w:val="Compact"/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106370587"/>
      <w:bookmarkEnd w:id="1"/>
      <w:proofErr w:type="gramStart"/>
      <w:r w:rsidRPr="004B423E">
        <w:rPr>
          <w:rFonts w:ascii="Times New Roman" w:hAnsi="Times New Roman" w:cs="Times New Roman"/>
          <w:sz w:val="20"/>
          <w:szCs w:val="20"/>
        </w:rPr>
        <w:t>F(</w:t>
      </w:r>
      <w:proofErr w:type="gramEnd"/>
      <w:r w:rsidRPr="004B423E">
        <w:rPr>
          <w:rFonts w:ascii="Times New Roman" w:hAnsi="Times New Roman" w:cs="Times New Roman"/>
          <w:sz w:val="20"/>
          <w:szCs w:val="20"/>
        </w:rPr>
        <w:t>11, 94) = 6.30, p &lt; .001,</w:t>
      </w:r>
      <w:r w:rsidRPr="004B423E">
        <w:rPr>
          <w:rFonts w:ascii="Times New Roman" w:hAnsi="Times New Roman" w:cs="Times New Roman"/>
          <w:i/>
          <w:sz w:val="20"/>
          <w:szCs w:val="20"/>
        </w:rPr>
        <w:t xml:space="preserve"> R</w:t>
      </w:r>
      <w:r w:rsidRPr="004B423E">
        <w:rPr>
          <w:rFonts w:ascii="Times New Roman" w:hAnsi="Times New Roman" w:cs="Times New Roman"/>
          <w:sz w:val="20"/>
          <w:szCs w:val="20"/>
        </w:rPr>
        <w:t>² = .42</w:t>
      </w:r>
    </w:p>
    <w:p w14:paraId="210DBCF2" w14:textId="77777777" w:rsidR="00C14FA8" w:rsidRPr="004B423E" w:rsidRDefault="00C14FA8" w:rsidP="00055FB1">
      <w:pPr>
        <w:pStyle w:val="Compact"/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27164EDB" w14:textId="698E19F7" w:rsidR="00055FB1" w:rsidRPr="004B423E" w:rsidRDefault="00055FB1" w:rsidP="00055FB1">
      <w:pPr>
        <w:pStyle w:val="Compact"/>
        <w:spacing w:line="360" w:lineRule="auto"/>
        <w:rPr>
          <w:rFonts w:ascii="Times New Roman" w:hAnsi="Times New Roman" w:cs="Times New Roman"/>
          <w:i/>
        </w:rPr>
      </w:pPr>
      <w:r w:rsidRPr="004B423E">
        <w:rPr>
          <w:rFonts w:ascii="Times New Roman" w:hAnsi="Times New Roman" w:cs="Times New Roman"/>
          <w:i/>
        </w:rPr>
        <w:t>Table 2 Regression analyses for diagnostic accuracy as outcome</w:t>
      </w:r>
      <w:r w:rsidR="003939AA" w:rsidRPr="004B423E">
        <w:rPr>
          <w:rFonts w:ascii="Times New Roman" w:hAnsi="Times New Roman" w:cs="Times New Roman"/>
          <w:i/>
        </w:rPr>
        <w:t>,</w:t>
      </w:r>
      <w:r w:rsidRPr="004B423E">
        <w:rPr>
          <w:rFonts w:ascii="Times New Roman" w:hAnsi="Times New Roman" w:cs="Times New Roman"/>
          <w:i/>
        </w:rPr>
        <w:t xml:space="preserve"> including </w:t>
      </w:r>
      <w:r w:rsidR="006750A7" w:rsidRPr="004B423E">
        <w:rPr>
          <w:rFonts w:ascii="Times New Roman" w:hAnsi="Times New Roman" w:cs="Times New Roman"/>
          <w:i/>
        </w:rPr>
        <w:br/>
      </w:r>
      <w:r w:rsidRPr="004B423E">
        <w:rPr>
          <w:rFonts w:ascii="Times New Roman" w:hAnsi="Times New Roman" w:cs="Times New Roman"/>
          <w:i/>
        </w:rPr>
        <w:t>the data collection method as</w:t>
      </w:r>
      <w:r w:rsidR="003939AA" w:rsidRPr="004B423E">
        <w:rPr>
          <w:rFonts w:ascii="Times New Roman" w:hAnsi="Times New Roman" w:cs="Times New Roman"/>
          <w:i/>
        </w:rPr>
        <w:t xml:space="preserve"> a</w:t>
      </w:r>
      <w:r w:rsidRPr="004B423E">
        <w:rPr>
          <w:rFonts w:ascii="Times New Roman" w:hAnsi="Times New Roman" w:cs="Times New Roman"/>
          <w:i/>
        </w:rPr>
        <w:t xml:space="preserve"> categorical variable</w:t>
      </w:r>
    </w:p>
    <w:tbl>
      <w:tblPr>
        <w:tblStyle w:val="Table"/>
        <w:tblW w:w="3865" w:type="pct"/>
        <w:tblLook w:val="07E0" w:firstRow="1" w:lastRow="1" w:firstColumn="1" w:lastColumn="1" w:noHBand="1" w:noVBand="1"/>
      </w:tblPr>
      <w:tblGrid>
        <w:gridCol w:w="3681"/>
        <w:gridCol w:w="964"/>
        <w:gridCol w:w="334"/>
        <w:gridCol w:w="691"/>
        <w:gridCol w:w="435"/>
        <w:gridCol w:w="1166"/>
      </w:tblGrid>
      <w:tr w:rsidR="005055D5" w:rsidRPr="004B423E" w14:paraId="5D8BC544" w14:textId="77777777" w:rsidTr="000A5146">
        <w:trPr>
          <w:trHeight w:val="464"/>
        </w:trPr>
        <w:tc>
          <w:tcPr>
            <w:tcW w:w="31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DBF137" w14:textId="77777777" w:rsidR="005055D5" w:rsidRPr="004B423E" w:rsidRDefault="005055D5" w:rsidP="008B5597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C193AA" w14:textId="77777777" w:rsidR="005055D5" w:rsidRPr="004B423E" w:rsidRDefault="005055D5" w:rsidP="008B5597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4A9B94" w14:textId="77777777" w:rsidR="005055D5" w:rsidRPr="004B423E" w:rsidRDefault="005055D5" w:rsidP="008B5597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ß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3F46CB" w14:textId="77777777" w:rsidR="005055D5" w:rsidRPr="004B423E" w:rsidRDefault="005055D5" w:rsidP="008B5597">
            <w:pPr>
              <w:pStyle w:val="Compact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527D63" w:rsidRPr="004B423E" w14:paraId="7A70C407" w14:textId="77777777" w:rsidTr="00527D63">
        <w:trPr>
          <w:trHeight w:val="206"/>
        </w:trPr>
        <w:tc>
          <w:tcPr>
            <w:tcW w:w="2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1BB4B8" w14:textId="77777777" w:rsidR="00527D63" w:rsidRPr="004B423E" w:rsidRDefault="00527D63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tercept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0C9B6" w14:textId="77777777" w:rsidR="00527D63" w:rsidRPr="004B423E" w:rsidRDefault="00527D63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-0.03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774746" w14:textId="77777777" w:rsidR="00527D63" w:rsidRPr="004B423E" w:rsidRDefault="00527D63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F62186" w14:textId="77777777" w:rsidR="00527D63" w:rsidRPr="004B423E" w:rsidRDefault="00527D63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832</w:t>
            </w:r>
          </w:p>
        </w:tc>
      </w:tr>
      <w:tr w:rsidR="005055D5" w:rsidRPr="004B423E" w14:paraId="770A3FA4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531D4324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ata collection</w:t>
            </w:r>
          </w:p>
        </w:tc>
        <w:tc>
          <w:tcPr>
            <w:tcW w:w="893" w:type="pct"/>
            <w:gridSpan w:val="2"/>
            <w:vAlign w:val="center"/>
          </w:tcPr>
          <w:p w14:paraId="24A5ACFF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23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02EA8237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62</w:t>
            </w:r>
          </w:p>
        </w:tc>
        <w:tc>
          <w:tcPr>
            <w:tcW w:w="802" w:type="pct"/>
            <w:vAlign w:val="center"/>
          </w:tcPr>
          <w:p w14:paraId="799227B5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433</w:t>
            </w:r>
          </w:p>
        </w:tc>
      </w:tr>
      <w:tr w:rsidR="005055D5" w:rsidRPr="004B423E" w14:paraId="10F33CCE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5F387548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nceptual knowledge</w:t>
            </w:r>
          </w:p>
        </w:tc>
        <w:tc>
          <w:tcPr>
            <w:tcW w:w="893" w:type="pct"/>
            <w:gridSpan w:val="2"/>
            <w:vAlign w:val="center"/>
          </w:tcPr>
          <w:p w14:paraId="13F82AFE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17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329611F7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802" w:type="pct"/>
            <w:vAlign w:val="center"/>
          </w:tcPr>
          <w:p w14:paraId="423BF358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387</w:t>
            </w:r>
          </w:p>
        </w:tc>
      </w:tr>
      <w:tr w:rsidR="005055D5" w:rsidRPr="004B423E" w14:paraId="3700009F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5E706966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trategic knowledge</w:t>
            </w:r>
          </w:p>
        </w:tc>
        <w:tc>
          <w:tcPr>
            <w:tcW w:w="893" w:type="pct"/>
            <w:gridSpan w:val="2"/>
            <w:vAlign w:val="center"/>
          </w:tcPr>
          <w:p w14:paraId="19886199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2014E182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802" w:type="pct"/>
            <w:vAlign w:val="center"/>
          </w:tcPr>
          <w:p w14:paraId="5C1BF12C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803</w:t>
            </w:r>
          </w:p>
        </w:tc>
      </w:tr>
      <w:tr w:rsidR="005055D5" w:rsidRPr="004B423E" w14:paraId="577E1819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1624B339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ypothesis generation</w:t>
            </w:r>
          </w:p>
        </w:tc>
        <w:tc>
          <w:tcPr>
            <w:tcW w:w="893" w:type="pct"/>
            <w:gridSpan w:val="2"/>
            <w:vAlign w:val="center"/>
          </w:tcPr>
          <w:p w14:paraId="18FC54EC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41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23529297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802" w:type="pct"/>
            <w:vAlign w:val="center"/>
          </w:tcPr>
          <w:p w14:paraId="31CE6ED1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001</w:t>
            </w:r>
          </w:p>
        </w:tc>
      </w:tr>
      <w:tr w:rsidR="005055D5" w:rsidRPr="004B423E" w14:paraId="399D70AD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1B6F5E90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vidence evaluation</w:t>
            </w:r>
          </w:p>
        </w:tc>
        <w:tc>
          <w:tcPr>
            <w:tcW w:w="893" w:type="pct"/>
            <w:gridSpan w:val="2"/>
            <w:vAlign w:val="center"/>
          </w:tcPr>
          <w:p w14:paraId="1A8B67DF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711C9A45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802" w:type="pct"/>
            <w:vAlign w:val="center"/>
          </w:tcPr>
          <w:p w14:paraId="7157351C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566</w:t>
            </w:r>
          </w:p>
        </w:tc>
      </w:tr>
      <w:tr w:rsidR="005055D5" w:rsidRPr="004B423E" w14:paraId="7859B39D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67F88046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vidence generation</w:t>
            </w:r>
          </w:p>
        </w:tc>
        <w:tc>
          <w:tcPr>
            <w:tcW w:w="893" w:type="pct"/>
            <w:gridSpan w:val="2"/>
            <w:vAlign w:val="center"/>
          </w:tcPr>
          <w:p w14:paraId="435DFF0E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25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080E9F12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802" w:type="pct"/>
            <w:vAlign w:val="center"/>
          </w:tcPr>
          <w:p w14:paraId="33F926FE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213</w:t>
            </w:r>
          </w:p>
        </w:tc>
      </w:tr>
      <w:tr w:rsidR="00527D63" w:rsidRPr="004B423E" w14:paraId="3AF7A5DF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244C89F8" w14:textId="77777777" w:rsidR="00527D63" w:rsidRPr="004B423E" w:rsidRDefault="00527D63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nceptual knowledge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  </w:t>
            </w:r>
          </w:p>
        </w:tc>
        <w:tc>
          <w:tcPr>
            <w:tcW w:w="893" w:type="pct"/>
            <w:gridSpan w:val="2"/>
            <w:vAlign w:val="center"/>
          </w:tcPr>
          <w:p w14:paraId="2755B35B" w14:textId="77777777" w:rsidR="00527D63" w:rsidRPr="004B423E" w:rsidRDefault="00527D63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-0.25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1DCE6FBF" w14:textId="77777777" w:rsidR="00527D63" w:rsidRPr="004B423E" w:rsidRDefault="00527D63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-0.15</w:t>
            </w:r>
          </w:p>
        </w:tc>
        <w:tc>
          <w:tcPr>
            <w:tcW w:w="802" w:type="pct"/>
            <w:vAlign w:val="center"/>
            <w:hideMark/>
          </w:tcPr>
          <w:p w14:paraId="13A1A305" w14:textId="77777777" w:rsidR="00527D63" w:rsidRPr="004B423E" w:rsidRDefault="00527D63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564</w:t>
            </w:r>
          </w:p>
        </w:tc>
      </w:tr>
      <w:tr w:rsidR="005055D5" w:rsidRPr="004B423E" w14:paraId="701C44F5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49A3388C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trategic knowledge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</w:t>
            </w:r>
          </w:p>
        </w:tc>
        <w:tc>
          <w:tcPr>
            <w:tcW w:w="893" w:type="pct"/>
            <w:gridSpan w:val="2"/>
            <w:vAlign w:val="center"/>
          </w:tcPr>
          <w:p w14:paraId="15BD3937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1748AB1B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802" w:type="pct"/>
            <w:vAlign w:val="center"/>
            <w:hideMark/>
          </w:tcPr>
          <w:p w14:paraId="59D8E028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745</w:t>
            </w:r>
          </w:p>
        </w:tc>
      </w:tr>
      <w:tr w:rsidR="005055D5" w:rsidRPr="004B423E" w14:paraId="5A2E3162" w14:textId="77777777" w:rsidTr="00527D63">
        <w:trPr>
          <w:trHeight w:val="206"/>
        </w:trPr>
        <w:tc>
          <w:tcPr>
            <w:tcW w:w="2531" w:type="pct"/>
            <w:vAlign w:val="center"/>
            <w:hideMark/>
          </w:tcPr>
          <w:p w14:paraId="078E5076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ypothesis generation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 </w:t>
            </w:r>
          </w:p>
        </w:tc>
        <w:tc>
          <w:tcPr>
            <w:tcW w:w="893" w:type="pct"/>
            <w:gridSpan w:val="2"/>
            <w:vAlign w:val="center"/>
          </w:tcPr>
          <w:p w14:paraId="79B1703E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774" w:type="pct"/>
            <w:gridSpan w:val="2"/>
            <w:vAlign w:val="center"/>
            <w:hideMark/>
          </w:tcPr>
          <w:p w14:paraId="272BEF43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802" w:type="pct"/>
            <w:vAlign w:val="center"/>
            <w:hideMark/>
          </w:tcPr>
          <w:p w14:paraId="5B86B72D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116</w:t>
            </w:r>
          </w:p>
        </w:tc>
      </w:tr>
      <w:tr w:rsidR="005055D5" w:rsidRPr="004B423E" w14:paraId="63B662BD" w14:textId="77777777" w:rsidTr="00527D63">
        <w:trPr>
          <w:trHeight w:val="206"/>
        </w:trPr>
        <w:tc>
          <w:tcPr>
            <w:tcW w:w="253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92955FE" w14:textId="77777777" w:rsidR="005055D5" w:rsidRPr="004B423E" w:rsidRDefault="005055D5" w:rsidP="0039098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Evidence generation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1D4BF81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-0.27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9C35D40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-0.15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6DD5298" w14:textId="77777777" w:rsidR="005055D5" w:rsidRPr="004B423E" w:rsidRDefault="005055D5" w:rsidP="0039098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508</w:t>
            </w:r>
          </w:p>
        </w:tc>
      </w:tr>
      <w:tr w:rsidR="00FA057E" w:rsidRPr="004B423E" w14:paraId="52B71347" w14:textId="77777777" w:rsidTr="00527D63">
        <w:trPr>
          <w:trHeight w:val="206"/>
        </w:trPr>
        <w:tc>
          <w:tcPr>
            <w:tcW w:w="2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6DE79" w14:textId="77777777" w:rsidR="00FA057E" w:rsidRPr="004B423E" w:rsidRDefault="00FA057E" w:rsidP="00FA057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vidence evaluation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B423E">
              <w:rPr>
                <w:rFonts w:ascii="Segoe UI Symbol" w:eastAsia="Times New Roman" w:hAnsi="Segoe UI Symbol" w:cs="Segoe UI Symbol"/>
                <w:sz w:val="20"/>
                <w:szCs w:val="20"/>
                <w:lang w:eastAsia="de-DE"/>
              </w:rPr>
              <w:t>✻</w:t>
            </w:r>
            <w:r w:rsidRPr="004B423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Data collection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1C4CA" w14:textId="77777777" w:rsidR="00FA057E" w:rsidRPr="004B423E" w:rsidRDefault="00FA057E" w:rsidP="00FA057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-0.13</w:t>
            </w: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74463" w14:textId="77777777" w:rsidR="00FA057E" w:rsidRPr="004B423E" w:rsidRDefault="00FA057E" w:rsidP="00FA057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-0.0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75CFC" w14:textId="77777777" w:rsidR="00FA057E" w:rsidRPr="004B423E" w:rsidRDefault="00FA057E" w:rsidP="00FA057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de-DE" w:eastAsia="de-DE"/>
              </w:rPr>
              <w:t>.761</w:t>
            </w:r>
          </w:p>
        </w:tc>
      </w:tr>
    </w:tbl>
    <w:p w14:paraId="546B5B91" w14:textId="77777777" w:rsidR="00527D63" w:rsidRPr="004B423E" w:rsidRDefault="00527D63" w:rsidP="00527D63">
      <w:pPr>
        <w:pStyle w:val="Compact"/>
        <w:rPr>
          <w:rFonts w:ascii="Times New Roman" w:hAnsi="Times New Roman" w:cs="Times New Roman"/>
          <w:sz w:val="20"/>
          <w:szCs w:val="20"/>
        </w:rPr>
      </w:pPr>
      <w:bookmarkStart w:id="3" w:name="_Hlk106370610"/>
      <w:bookmarkEnd w:id="2"/>
      <w:proofErr w:type="gramStart"/>
      <w:r w:rsidRPr="004B423E">
        <w:rPr>
          <w:rFonts w:ascii="Times New Roman" w:hAnsi="Times New Roman" w:cs="Times New Roman"/>
          <w:sz w:val="20"/>
          <w:szCs w:val="20"/>
        </w:rPr>
        <w:t>F(</w:t>
      </w:r>
      <w:proofErr w:type="gramEnd"/>
      <w:r w:rsidRPr="004B423E">
        <w:rPr>
          <w:rFonts w:ascii="Times New Roman" w:hAnsi="Times New Roman" w:cs="Times New Roman"/>
          <w:sz w:val="20"/>
          <w:szCs w:val="20"/>
        </w:rPr>
        <w:t>11, 94) = 4.09, p &lt; .001,</w:t>
      </w:r>
      <w:r w:rsidRPr="004B423E">
        <w:rPr>
          <w:rFonts w:ascii="Times New Roman" w:hAnsi="Times New Roman" w:cs="Times New Roman"/>
          <w:i/>
          <w:sz w:val="20"/>
          <w:szCs w:val="20"/>
        </w:rPr>
        <w:t xml:space="preserve"> R</w:t>
      </w:r>
      <w:r w:rsidRPr="004B423E">
        <w:rPr>
          <w:rFonts w:ascii="Times New Roman" w:hAnsi="Times New Roman" w:cs="Times New Roman"/>
          <w:sz w:val="20"/>
          <w:szCs w:val="20"/>
        </w:rPr>
        <w:t>² = .32</w:t>
      </w:r>
    </w:p>
    <w:bookmarkEnd w:id="3"/>
    <w:p w14:paraId="35A49C2C" w14:textId="46F2DEE2" w:rsidR="00763F33" w:rsidRPr="004B423E" w:rsidRDefault="00763F33" w:rsidP="00D83C44">
      <w:pPr>
        <w:pStyle w:val="Textkrper"/>
        <w:rPr>
          <w:rFonts w:ascii="Times New Roman" w:hAnsi="Times New Roman" w:cs="Times New Roman"/>
          <w:sz w:val="20"/>
          <w:szCs w:val="20"/>
          <w:lang w:eastAsia="de-DE"/>
        </w:rPr>
      </w:pPr>
    </w:p>
    <w:p w14:paraId="6E5D570B" w14:textId="79A04664" w:rsidR="003939AA" w:rsidRPr="00A96962" w:rsidRDefault="003939AA" w:rsidP="00D83C44">
      <w:pPr>
        <w:pStyle w:val="Textkrper"/>
        <w:rPr>
          <w:lang w:eastAsia="de-DE"/>
        </w:rPr>
      </w:pPr>
    </w:p>
    <w:p w14:paraId="14B9654A" w14:textId="276F7E35" w:rsidR="003939AA" w:rsidRPr="00A96962" w:rsidRDefault="003939AA" w:rsidP="00D83C44">
      <w:pPr>
        <w:pStyle w:val="Textkrper"/>
        <w:rPr>
          <w:lang w:eastAsia="de-DE"/>
        </w:rPr>
      </w:pPr>
    </w:p>
    <w:p w14:paraId="7B49852D" w14:textId="4E870BF4" w:rsidR="003939AA" w:rsidRPr="00A96962" w:rsidRDefault="003939AA" w:rsidP="00D83C44">
      <w:pPr>
        <w:pStyle w:val="Textkrper"/>
        <w:rPr>
          <w:lang w:eastAsia="de-DE"/>
        </w:rPr>
      </w:pPr>
    </w:p>
    <w:p w14:paraId="2DE26C2E" w14:textId="625CE0B3" w:rsidR="003939AA" w:rsidRPr="00A96962" w:rsidRDefault="003939AA" w:rsidP="00D83C44">
      <w:pPr>
        <w:pStyle w:val="Textkrper"/>
        <w:rPr>
          <w:lang w:eastAsia="de-DE"/>
        </w:rPr>
      </w:pPr>
    </w:p>
    <w:p w14:paraId="491DAA4D" w14:textId="2754722E" w:rsidR="003939AA" w:rsidRDefault="003939AA" w:rsidP="003939AA">
      <w:pPr>
        <w:pStyle w:val="berschrift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ppendix S</w:t>
      </w:r>
      <w:r w:rsidR="007D5E03">
        <w:rPr>
          <w:rFonts w:ascii="Times New Roman" w:hAnsi="Times New Roman" w:cs="Times New Roman"/>
          <w:color w:val="auto"/>
          <w:sz w:val="24"/>
          <w:szCs w:val="24"/>
        </w:rPr>
        <w:t>6</w:t>
      </w:r>
      <w:r>
        <w:rPr>
          <w:rFonts w:ascii="Times New Roman" w:hAnsi="Times New Roman" w:cs="Times New Roman"/>
          <w:color w:val="auto"/>
          <w:sz w:val="24"/>
          <w:szCs w:val="24"/>
        </w:rPr>
        <w:t>. Regression analyses</w:t>
      </w:r>
      <w:r w:rsidR="009B7EFD">
        <w:rPr>
          <w:rFonts w:ascii="Times New Roman" w:hAnsi="Times New Roman" w:cs="Times New Roman"/>
          <w:color w:val="auto"/>
          <w:sz w:val="24"/>
          <w:szCs w:val="24"/>
        </w:rPr>
        <w:t xml:space="preserve"> based on participation in the module respiratory diseases</w:t>
      </w:r>
    </w:p>
    <w:p w14:paraId="121B3267" w14:textId="61711409" w:rsidR="003939AA" w:rsidRDefault="003939AA" w:rsidP="003939AA">
      <w:pPr>
        <w:pStyle w:val="Textkrper"/>
      </w:pPr>
    </w:p>
    <w:p w14:paraId="77A838B1" w14:textId="77777777" w:rsidR="00F341A1" w:rsidRPr="004B423E" w:rsidRDefault="00F341A1" w:rsidP="00F341A1">
      <w:pPr>
        <w:pStyle w:val="Author"/>
        <w:spacing w:line="360" w:lineRule="auto"/>
        <w:jc w:val="left"/>
        <w:rPr>
          <w:rFonts w:ascii="Times New Roman" w:hAnsi="Times New Roman" w:cs="Times New Roman"/>
          <w:b/>
          <w:bCs/>
          <w:szCs w:val="32"/>
        </w:rPr>
      </w:pPr>
      <w:r w:rsidRPr="004B423E">
        <w:rPr>
          <w:rFonts w:ascii="Times New Roman" w:hAnsi="Times New Roman" w:cs="Times New Roman"/>
          <w:b/>
          <w:szCs w:val="32"/>
        </w:rPr>
        <w:t>The contribution of diagnostic activities and professional knowledge to the comprehensive diagnostic score</w:t>
      </w:r>
    </w:p>
    <w:p w14:paraId="4A1A8D36" w14:textId="77777777" w:rsidR="00F341A1" w:rsidRDefault="00F341A1" w:rsidP="003939AA">
      <w:pPr>
        <w:pStyle w:val="Textkrper"/>
      </w:pPr>
    </w:p>
    <w:p w14:paraId="4E992F7C" w14:textId="77855AD7" w:rsidR="00183B39" w:rsidRPr="00663586" w:rsidRDefault="00183B39" w:rsidP="00183B39">
      <w:pPr>
        <w:pStyle w:val="Compact"/>
        <w:spacing w:line="276" w:lineRule="auto"/>
        <w:rPr>
          <w:rFonts w:ascii="Times New Roman" w:hAnsi="Times New Roman" w:cs="Times New Roman"/>
          <w:bCs/>
          <w:i/>
          <w:iCs/>
          <w:u w:val="single"/>
        </w:rPr>
      </w:pPr>
      <w:bookmarkStart w:id="4" w:name="_Hlk100591242"/>
      <w:r w:rsidRPr="00663586">
        <w:rPr>
          <w:rFonts w:ascii="Times New Roman" w:hAnsi="Times New Roman" w:cs="Times New Roman"/>
          <w:bCs/>
          <w:i/>
          <w:iCs/>
        </w:rPr>
        <w:t xml:space="preserve">Table </w:t>
      </w:r>
      <w:r w:rsidR="00F341A1" w:rsidRPr="00663586">
        <w:rPr>
          <w:rFonts w:ascii="Times New Roman" w:hAnsi="Times New Roman" w:cs="Times New Roman"/>
          <w:bCs/>
          <w:i/>
          <w:iCs/>
        </w:rPr>
        <w:t>1</w:t>
      </w:r>
      <w:r w:rsidRPr="00663586">
        <w:rPr>
          <w:rFonts w:ascii="Times New Roman" w:hAnsi="Times New Roman" w:cs="Times New Roman"/>
          <w:bCs/>
          <w:i/>
          <w:iCs/>
        </w:rPr>
        <w:t xml:space="preserve"> Regression analyses for </w:t>
      </w:r>
      <w:r w:rsidRPr="00663586">
        <w:rPr>
          <w:rFonts w:ascii="Times New Roman" w:hAnsi="Times New Roman" w:cs="Times New Roman"/>
          <w:bCs/>
          <w:i/>
          <w:iCs/>
          <w:u w:val="single"/>
        </w:rPr>
        <w:t>comprehensive diagnostic score</w:t>
      </w:r>
      <w:r w:rsidRPr="00663586">
        <w:rPr>
          <w:rFonts w:ascii="Times New Roman" w:hAnsi="Times New Roman" w:cs="Times New Roman"/>
          <w:bCs/>
          <w:i/>
          <w:iCs/>
        </w:rPr>
        <w:t xml:space="preserve"> as outcome</w:t>
      </w:r>
      <w:r w:rsidR="00CA1A10" w:rsidRPr="00663586">
        <w:rPr>
          <w:rFonts w:ascii="Times New Roman" w:hAnsi="Times New Roman" w:cs="Times New Roman"/>
          <w:bCs/>
          <w:i/>
          <w:iCs/>
        </w:rPr>
        <w:t xml:space="preserve"> for the </w:t>
      </w:r>
      <w:r w:rsidR="00CA1A10" w:rsidRPr="00663586">
        <w:rPr>
          <w:rFonts w:ascii="Times New Roman" w:hAnsi="Times New Roman" w:cs="Times New Roman"/>
          <w:bCs/>
          <w:i/>
          <w:iCs/>
          <w:u w:val="single"/>
        </w:rPr>
        <w:t>participants who did not take part in the module respiratory diseases</w:t>
      </w:r>
    </w:p>
    <w:tbl>
      <w:tblPr>
        <w:tblStyle w:val="Table"/>
        <w:tblW w:w="5272" w:type="pct"/>
        <w:tblLook w:val="07E0" w:firstRow="1" w:lastRow="1" w:firstColumn="1" w:lastColumn="1" w:noHBand="1" w:noVBand="1"/>
      </w:tblPr>
      <w:tblGrid>
        <w:gridCol w:w="2543"/>
        <w:gridCol w:w="127"/>
        <w:gridCol w:w="990"/>
        <w:gridCol w:w="633"/>
        <w:gridCol w:w="1406"/>
        <w:gridCol w:w="839"/>
        <w:gridCol w:w="133"/>
        <w:gridCol w:w="3247"/>
      </w:tblGrid>
      <w:tr w:rsidR="00673F8A" w:rsidRPr="002436EC" w14:paraId="1690B69F" w14:textId="77777777" w:rsidTr="00673F8A">
        <w:trPr>
          <w:trHeight w:val="254"/>
        </w:trPr>
        <w:tc>
          <w:tcPr>
            <w:tcW w:w="1282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65BF91EB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5" w:name="_Hlk100591523"/>
            <w:bookmarkEnd w:id="4"/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14DD777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24FA3B5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ß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6448286D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ß</w:t>
            </w: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5% CI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F43C27D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0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5891253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test and fit</w:t>
            </w:r>
          </w:p>
        </w:tc>
      </w:tr>
      <w:tr w:rsidR="00673F8A" w:rsidRPr="002436EC" w14:paraId="25B1818E" w14:textId="77777777" w:rsidTr="00A10587">
        <w:trPr>
          <w:trHeight w:val="249"/>
        </w:trPr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BABBA4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BD602A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1F0015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52CA6A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2C4BD4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5F695" w14:textId="200448FE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="00222607" w:rsidRPr="004B42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222607" w:rsidRPr="004B4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2607" w:rsidRPr="004B423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2607" w:rsidRPr="004B42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0</w:t>
            </w:r>
            <w:r w:rsidR="00222607" w:rsidRPr="004B42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bookmarkEnd w:id="5"/>
      <w:tr w:rsidR="00673F8A" w:rsidRPr="002436EC" w14:paraId="2E322C63" w14:textId="77777777" w:rsidTr="00A10587">
        <w:trPr>
          <w:trHeight w:val="384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ECBE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0BCA" w14:textId="01236B84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72B42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36BE0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559A" w14:textId="676C7D66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00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1F76DE12" w14:textId="6B3E5956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222607" w:rsidRPr="004B423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673F8A" w:rsidRPr="002436EC" w14:paraId="547A9E68" w14:textId="77777777" w:rsidTr="00A10587">
        <w:trPr>
          <w:trHeight w:val="384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55DD8F41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Hypothesis generation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DA0C8" w14:textId="30AF9F76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E9DEF45" w14:textId="65C352C4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0BF12960" w14:textId="3B4170E0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CEC5E" w14:textId="6CDFB9CF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0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7994973B" w14:textId="0BACCA48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222607" w:rsidRPr="004B42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73F8A" w:rsidRPr="002436EC" w14:paraId="622D80B1" w14:textId="77777777" w:rsidTr="00A10587">
        <w:trPr>
          <w:trHeight w:val="254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7F1BCBE0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generation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9573E" w14:textId="46F7B709" w:rsidR="00183B39" w:rsidRPr="004B423E" w:rsidRDefault="00673F8A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C44E3EE" w14:textId="25A41FE2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9E8E558" w14:textId="72C9C80D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56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3508A" w14:textId="68772E8F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4825835E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F8A" w:rsidRPr="002436EC" w14:paraId="3EC4F5F8" w14:textId="77777777" w:rsidTr="00A10587">
        <w:trPr>
          <w:trHeight w:val="384"/>
        </w:trPr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EF473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evaluation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493B5" w14:textId="1833DDBD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33582" w14:textId="4056C583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8A342" w14:textId="3F83095A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BD08C" w14:textId="3C7CFAA9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73F8A" w:rsidRPr="004B423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C8632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F8A" w:rsidRPr="002436EC" w14:paraId="37596D05" w14:textId="77777777" w:rsidTr="00A10587">
        <w:trPr>
          <w:trHeight w:val="254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D01B6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2a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7C0E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9BF163A" w14:textId="77777777" w:rsidR="00183B39" w:rsidRPr="004B423E" w:rsidRDefault="00183B39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2C4938C" w14:textId="77777777" w:rsidR="00183B39" w:rsidRPr="004B423E" w:rsidRDefault="00183B39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5D51F3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691DCD4A" w14:textId="2AFD0F53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5E4BF4" w:rsidRPr="004B423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5E4BF4" w:rsidRPr="004B42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4BF4" w:rsidRPr="004B423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0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673F8A" w:rsidRPr="002436EC" w14:paraId="66B880B7" w14:textId="77777777" w:rsidTr="00A10587">
        <w:trPr>
          <w:trHeight w:val="384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7CB82A2F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75751" w14:textId="63ECE434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1.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61D9D36" w14:textId="77777777" w:rsidR="00183B39" w:rsidRPr="004B423E" w:rsidRDefault="00183B39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924F1D7" w14:textId="77777777" w:rsidR="00183B39" w:rsidRPr="004B423E" w:rsidRDefault="00183B39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E9B0C" w14:textId="52B8BAE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3D6F0250" w14:textId="02AB433F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5E4BF4" w:rsidRPr="004B42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73F8A" w:rsidRPr="002436EC" w14:paraId="5C83EA43" w14:textId="77777777" w:rsidTr="00A10587">
        <w:trPr>
          <w:trHeight w:val="384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2EDB86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Conceptual knowled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884DC" w14:textId="373B4E66" w:rsidR="00183B39" w:rsidRPr="004B423E" w:rsidRDefault="00792983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DDC52" w14:textId="7993FB1E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F9D495" w14:textId="36214C41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5D4B13" w14:textId="6A7024C4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2C15D472" w14:textId="4280640B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1</w:t>
            </w:r>
            <w:r w:rsidR="005E4BF4" w:rsidRPr="004B42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3F8A" w:rsidRPr="002436EC" w14:paraId="02FB21F8" w14:textId="77777777" w:rsidTr="00A10587">
        <w:trPr>
          <w:trHeight w:val="249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BEE5CE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Strategic knowled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2E507" w14:textId="4E12F171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92B8A" w14:textId="496541A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8197C" w14:textId="3E6B758A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, 0.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2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668768" w14:textId="4032895A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92983" w:rsidRPr="004B423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6565870E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F8A" w:rsidRPr="002436EC" w14:paraId="7A5D0A74" w14:textId="77777777" w:rsidTr="00A10587">
        <w:trPr>
          <w:trHeight w:val="254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52E090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2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DDA5E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42F21D7" w14:textId="77777777" w:rsidR="00183B39" w:rsidRPr="004B423E" w:rsidRDefault="00183B39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F31F8D7" w14:textId="77777777" w:rsidR="00183B39" w:rsidRPr="004B423E" w:rsidRDefault="00183B39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2431BC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6694ED35" w14:textId="63158845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FC2FF3"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 0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73F8A" w:rsidRPr="002436EC" w14:paraId="2218A9D2" w14:textId="77777777" w:rsidTr="00A10587">
        <w:trPr>
          <w:trHeight w:val="384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6FC2D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FE523E3" w14:textId="175D606A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2.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49E97A1" w14:textId="77777777" w:rsidR="00183B39" w:rsidRPr="004B423E" w:rsidRDefault="00183B39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532BBEFF" w14:textId="77777777" w:rsidR="00183B39" w:rsidRPr="004B423E" w:rsidRDefault="00183B39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B2FBA" w14:textId="64E3B13E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0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6F72CC68" w14:textId="1BBE9033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.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73F8A" w:rsidRPr="002436EC" w14:paraId="1F634AA4" w14:textId="77777777" w:rsidTr="00A10587">
        <w:trPr>
          <w:trHeight w:val="389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379078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Conceptual knowled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E0165" w14:textId="732B56BA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784334" w14:textId="1E2F3770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6EE9D" w14:textId="4916141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ECFD3D" w14:textId="09BBBECE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2087" w:rsidRPr="004B423E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01BBDEE9" w14:textId="333BAAC6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4C3992" w:rsidRPr="004B42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73F8A" w:rsidRPr="002436EC" w14:paraId="6A905589" w14:textId="77777777" w:rsidTr="00A10587">
        <w:trPr>
          <w:trHeight w:val="249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333FAF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Strategic knowled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EFFB5" w14:textId="4E7AFC39" w:rsidR="00183B39" w:rsidRPr="004B423E" w:rsidRDefault="008C3A7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448225" w14:textId="5A0F6B75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C3A78" w:rsidRPr="004B42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1928B" w14:textId="65FB9916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8C3A78" w:rsidRPr="004B423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8C3A78" w:rsidRPr="004B423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9FB4D1" w14:textId="151FDDFA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52087" w:rsidRPr="004B423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42E872FE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F8A" w:rsidRPr="002436EC" w14:paraId="6768BC44" w14:textId="77777777" w:rsidTr="00A10587">
        <w:trPr>
          <w:trHeight w:val="249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2E4BC0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Hypothesis gener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CDC92" w14:textId="5852306A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F2B70" w:rsidRPr="004B423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67C06" w14:textId="21D90C54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2B70" w:rsidRPr="004B423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0A162" w14:textId="7CC9C60B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CF2B70" w:rsidRPr="004B423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F2B70" w:rsidRPr="004B423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1713" w14:textId="33688E08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="00B52087"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4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49DE1216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F8A" w:rsidRPr="002436EC" w14:paraId="5773761D" w14:textId="77777777" w:rsidTr="00A10587">
        <w:trPr>
          <w:trHeight w:val="249"/>
        </w:trPr>
        <w:tc>
          <w:tcPr>
            <w:tcW w:w="1346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380B7A95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generation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hideMark/>
          </w:tcPr>
          <w:p w14:paraId="2B6A85F7" w14:textId="4F9BFB9A" w:rsidR="00183B39" w:rsidRPr="004B423E" w:rsidRDefault="00EE01A7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hideMark/>
          </w:tcPr>
          <w:p w14:paraId="30A2146C" w14:textId="13757A30" w:rsidR="00183B39" w:rsidRPr="004B423E" w:rsidRDefault="00EE01A7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hideMark/>
          </w:tcPr>
          <w:p w14:paraId="54F635D8" w14:textId="239C2AE1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E01A7" w:rsidRPr="004B423E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EE01A7" w:rsidRPr="004B4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047C8BAB" w14:textId="29C2984D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01A7" w:rsidRPr="004B423E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1637" w:type="pct"/>
            <w:tcBorders>
              <w:top w:val="nil"/>
              <w:left w:val="nil"/>
              <w:right w:val="nil"/>
            </w:tcBorders>
          </w:tcPr>
          <w:p w14:paraId="3906DDB0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F8A" w:rsidRPr="002436EC" w14:paraId="643878ED" w14:textId="77777777" w:rsidTr="00A10587">
        <w:trPr>
          <w:trHeight w:val="389"/>
        </w:trPr>
        <w:tc>
          <w:tcPr>
            <w:tcW w:w="1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8713D3" w14:textId="77777777" w:rsidR="00183B39" w:rsidRPr="004B423E" w:rsidRDefault="00183B39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evaluatio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03E98" w14:textId="75934608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3E4F38" w14:textId="4104E21E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1F6E2" w14:textId="7AEB1ED3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18DFEB" w14:textId="40E76E69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634A" w:rsidRPr="004B423E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30D77" w14:textId="77777777" w:rsidR="00183B39" w:rsidRPr="004B423E" w:rsidRDefault="00183B3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C57D1F" w14:textId="7A5970F4" w:rsidR="00A10587" w:rsidRPr="004B423E" w:rsidRDefault="00A10587" w:rsidP="00A10587">
      <w:pPr>
        <w:pStyle w:val="Compact"/>
        <w:spacing w:line="276" w:lineRule="auto"/>
        <w:ind w:right="-943"/>
        <w:jc w:val="both"/>
        <w:rPr>
          <w:rFonts w:ascii="Times New Roman" w:hAnsi="Times New Roman" w:cs="Times New Roman"/>
        </w:rPr>
      </w:pPr>
      <w:r w:rsidRPr="004B423E">
        <w:rPr>
          <w:rFonts w:ascii="Times New Roman" w:hAnsi="Times New Roman" w:cs="Times New Roman"/>
        </w:rPr>
        <w:t xml:space="preserve">Model 1 is a multiple regression containing diagnostic activities variables. Model 2 is a hierarchical regression consisting of knowledge variables in Model 2a and knowledge and diagnostic activities in Model 2b. </w:t>
      </w:r>
      <w:r w:rsidRPr="004B423E">
        <w:rPr>
          <w:rFonts w:ascii="Times New Roman" w:hAnsi="Times New Roman" w:cs="Times New Roman"/>
          <w:i/>
        </w:rPr>
        <w:t>b</w:t>
      </w:r>
      <w:r w:rsidRPr="004B423E">
        <w:rPr>
          <w:rFonts w:ascii="Times New Roman" w:hAnsi="Times New Roman" w:cs="Times New Roman"/>
        </w:rPr>
        <w:t xml:space="preserve"> represents unstandardized regression weights. </w:t>
      </w:r>
      <w:r w:rsidRPr="004B423E">
        <w:rPr>
          <w:rFonts w:ascii="Times New Roman" w:hAnsi="Times New Roman" w:cs="Times New Roman"/>
          <w:i/>
        </w:rPr>
        <w:t>ß</w:t>
      </w:r>
      <w:r w:rsidRPr="004B423E">
        <w:rPr>
          <w:rFonts w:ascii="Times New Roman" w:hAnsi="Times New Roman" w:cs="Times New Roman"/>
        </w:rPr>
        <w:t xml:space="preserve"> represents standardized regression weights. CI = confidence interval. </w:t>
      </w:r>
    </w:p>
    <w:p w14:paraId="6F8375F6" w14:textId="13E07898" w:rsidR="00431D15" w:rsidRDefault="00431D15">
      <w:pPr>
        <w:rPr>
          <w:rFonts w:ascii="Times New Roman" w:hAnsi="Times New Roman" w:cs="Times New Roman"/>
          <w:i/>
        </w:rPr>
      </w:pPr>
    </w:p>
    <w:p w14:paraId="257F2C9F" w14:textId="1ADF9B97" w:rsidR="00F341A1" w:rsidRDefault="00F341A1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14:paraId="0F60C2CE" w14:textId="77777777" w:rsidR="00F341A1" w:rsidRDefault="00F341A1">
      <w:pPr>
        <w:rPr>
          <w:rFonts w:ascii="Times New Roman" w:hAnsi="Times New Roman" w:cs="Times New Roman"/>
          <w:i/>
        </w:rPr>
      </w:pPr>
    </w:p>
    <w:p w14:paraId="475AAE20" w14:textId="71404C26" w:rsidR="00F341A1" w:rsidRPr="00663586" w:rsidRDefault="00F341A1" w:rsidP="00F341A1">
      <w:pPr>
        <w:pStyle w:val="Compact"/>
        <w:spacing w:line="276" w:lineRule="auto"/>
        <w:rPr>
          <w:rFonts w:ascii="Times New Roman" w:hAnsi="Times New Roman" w:cs="Times New Roman"/>
          <w:bCs/>
          <w:i/>
          <w:iCs/>
          <w:u w:val="single"/>
        </w:rPr>
      </w:pPr>
      <w:r w:rsidRPr="00663586">
        <w:rPr>
          <w:rFonts w:ascii="Times New Roman" w:hAnsi="Times New Roman" w:cs="Times New Roman"/>
          <w:bCs/>
          <w:i/>
          <w:iCs/>
        </w:rPr>
        <w:t xml:space="preserve">Table </w:t>
      </w:r>
      <w:r w:rsidR="00313F14" w:rsidRPr="00663586">
        <w:rPr>
          <w:rFonts w:ascii="Times New Roman" w:hAnsi="Times New Roman" w:cs="Times New Roman"/>
          <w:bCs/>
          <w:i/>
          <w:iCs/>
        </w:rPr>
        <w:t>2</w:t>
      </w:r>
      <w:r w:rsidRPr="00663586">
        <w:rPr>
          <w:rFonts w:ascii="Times New Roman" w:hAnsi="Times New Roman" w:cs="Times New Roman"/>
          <w:bCs/>
          <w:i/>
          <w:iCs/>
        </w:rPr>
        <w:t xml:space="preserve"> Regression analyses for </w:t>
      </w:r>
      <w:r w:rsidRPr="00663586">
        <w:rPr>
          <w:rFonts w:ascii="Times New Roman" w:hAnsi="Times New Roman" w:cs="Times New Roman"/>
          <w:bCs/>
          <w:i/>
          <w:iCs/>
          <w:u w:val="single"/>
        </w:rPr>
        <w:t>comprehensive diagnostic score</w:t>
      </w:r>
      <w:r w:rsidRPr="00663586">
        <w:rPr>
          <w:rFonts w:ascii="Times New Roman" w:hAnsi="Times New Roman" w:cs="Times New Roman"/>
          <w:bCs/>
          <w:i/>
          <w:iCs/>
        </w:rPr>
        <w:t xml:space="preserve"> as outcome for the </w:t>
      </w:r>
      <w:r w:rsidRPr="00663586">
        <w:rPr>
          <w:rFonts w:ascii="Times New Roman" w:hAnsi="Times New Roman" w:cs="Times New Roman"/>
          <w:bCs/>
          <w:i/>
          <w:iCs/>
          <w:u w:val="single"/>
        </w:rPr>
        <w:t>participants who took part in the module respiratory diseases</w:t>
      </w:r>
    </w:p>
    <w:tbl>
      <w:tblPr>
        <w:tblStyle w:val="Table"/>
        <w:tblW w:w="5272" w:type="pct"/>
        <w:tblLook w:val="07E0" w:firstRow="1" w:lastRow="1" w:firstColumn="1" w:lastColumn="1" w:noHBand="1" w:noVBand="1"/>
      </w:tblPr>
      <w:tblGrid>
        <w:gridCol w:w="2543"/>
        <w:gridCol w:w="127"/>
        <w:gridCol w:w="990"/>
        <w:gridCol w:w="633"/>
        <w:gridCol w:w="1406"/>
        <w:gridCol w:w="839"/>
        <w:gridCol w:w="133"/>
        <w:gridCol w:w="3247"/>
      </w:tblGrid>
      <w:tr w:rsidR="00F341A1" w:rsidRPr="002436EC" w14:paraId="443C616E" w14:textId="77777777" w:rsidTr="00AF6EA2">
        <w:trPr>
          <w:trHeight w:val="254"/>
        </w:trPr>
        <w:tc>
          <w:tcPr>
            <w:tcW w:w="1282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CD6CF06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57D116D5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B65DAC0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ß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5D85A468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ß</w:t>
            </w: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5% CI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6B010D82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0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702B5D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test and fit</w:t>
            </w:r>
          </w:p>
        </w:tc>
      </w:tr>
      <w:tr w:rsidR="00F341A1" w:rsidRPr="002436EC" w14:paraId="614D49FC" w14:textId="77777777" w:rsidTr="004D65E6">
        <w:trPr>
          <w:trHeight w:val="249"/>
        </w:trPr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72A036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791CFE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5A3342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6D55E7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853A1C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3310C" w14:textId="4465719B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="00551294" w:rsidRPr="004B423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30D63" w:rsidRPr="004B423E">
              <w:rPr>
                <w:rFonts w:ascii="Times New Roman" w:hAnsi="Times New Roman" w:cs="Times New Roman"/>
                <w:sz w:val="20"/>
                <w:szCs w:val="20"/>
              </w:rPr>
              <w:t>9.7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0D63" w:rsidRPr="004B423E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F341A1" w:rsidRPr="002436EC" w14:paraId="34DD6B7F" w14:textId="77777777" w:rsidTr="004D65E6">
        <w:trPr>
          <w:trHeight w:val="384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C4453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270D" w14:textId="77E4C6F2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50425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D0B55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9A83" w14:textId="35834322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1A7C7D3E" w14:textId="18A6847E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551294" w:rsidRPr="004B423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F341A1" w:rsidRPr="002436EC" w14:paraId="1E01A017" w14:textId="77777777" w:rsidTr="004D65E6">
        <w:trPr>
          <w:trHeight w:val="384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2D71B4EA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Hypothesis generation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63D4F" w14:textId="68F3069B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1DB0AC5" w14:textId="46C6A4C3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B38DFD6" w14:textId="019EE3C1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FFE64" w14:textId="0412D83E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02</w:t>
            </w:r>
            <w:r w:rsidR="005C7487" w:rsidRPr="004B4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14FF3785" w14:textId="37B81271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551294" w:rsidRPr="004B42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341A1" w:rsidRPr="002436EC" w14:paraId="0CEFB171" w14:textId="77777777" w:rsidTr="004D65E6">
        <w:trPr>
          <w:trHeight w:val="254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F6763BA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generation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9BA72" w14:textId="61638779" w:rsidR="00F341A1" w:rsidRPr="004B423E" w:rsidRDefault="00CC50BA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F22AC7C" w14:textId="1A4AF4BD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04001A9" w14:textId="768872D9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1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CB0E5" w14:textId="358D58E0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4A6B2ED0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1A1" w:rsidRPr="002436EC" w14:paraId="745A32BB" w14:textId="77777777" w:rsidTr="004D65E6">
        <w:trPr>
          <w:trHeight w:val="384"/>
        </w:trPr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6E14A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evaluation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DB84A" w14:textId="20307608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3B1A4" w14:textId="1A2B4A99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2DAB5" w14:textId="142FDBF8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C50BA" w:rsidRPr="004B423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D54F4" w14:textId="704B04BC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34BCD" w:rsidRPr="004B42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0F094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1A1" w:rsidRPr="002436EC" w14:paraId="1670ACC5" w14:textId="77777777" w:rsidTr="004D65E6">
        <w:trPr>
          <w:trHeight w:val="254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592F63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2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BC1C1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9C4EC51" w14:textId="77777777" w:rsidR="00F341A1" w:rsidRPr="004B423E" w:rsidRDefault="00F341A1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2AACC25" w14:textId="77777777" w:rsidR="00F341A1" w:rsidRPr="004B423E" w:rsidRDefault="00F341A1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6696CA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03B373DE" w14:textId="60C99EE2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9F7C65" w:rsidRPr="004B423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9F7C65" w:rsidRPr="004B42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7C65" w:rsidRPr="004B423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7C65" w:rsidRPr="004B42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00</w:t>
            </w:r>
            <w:r w:rsidR="009F7C65" w:rsidRPr="004B42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341A1" w:rsidRPr="002436EC" w14:paraId="562D1CBD" w14:textId="77777777" w:rsidTr="004D65E6">
        <w:trPr>
          <w:trHeight w:val="384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0BFFA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0F1E5C9" w14:textId="457ED66B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1.</w:t>
            </w:r>
            <w:r w:rsidR="004D65E6"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B09358C" w14:textId="77777777" w:rsidR="00F341A1" w:rsidRPr="004B423E" w:rsidRDefault="00F341A1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B581A6B" w14:textId="77777777" w:rsidR="00F341A1" w:rsidRPr="004B423E" w:rsidRDefault="00F341A1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A5D8E" w14:textId="2EF5E060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4D65E6" w:rsidRPr="004B42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78E3CC9A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= .16</w:t>
            </w:r>
          </w:p>
        </w:tc>
      </w:tr>
      <w:tr w:rsidR="00F341A1" w:rsidRPr="002436EC" w14:paraId="0737A189" w14:textId="77777777" w:rsidTr="004D65E6">
        <w:trPr>
          <w:trHeight w:val="384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B474F9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Conceptual knowled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F84706" w14:textId="7CF4FA25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23436" w:rsidRPr="004B42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9B7D3" w14:textId="1E59884E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3436" w:rsidRPr="004B423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E033B" w14:textId="4DC977A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0</w:t>
            </w:r>
            <w:r w:rsidR="00E23436" w:rsidRPr="004B42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23436" w:rsidRPr="004B423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EE9F5C" w14:textId="34364A24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23436" w:rsidRPr="004B423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01647DB8" w14:textId="24E770FB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1</w:t>
            </w:r>
            <w:r w:rsidR="009F7C65" w:rsidRPr="004B4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341A1" w:rsidRPr="002436EC" w14:paraId="6B99F479" w14:textId="77777777" w:rsidTr="004D65E6">
        <w:trPr>
          <w:trHeight w:val="249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3CC641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Strategic knowled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EADE0" w14:textId="35A24382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7173" w:rsidRPr="004B42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14F27" w14:textId="6389775C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7173" w:rsidRPr="004B423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670C6" w14:textId="5B040019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B07173" w:rsidRPr="004B4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7173" w:rsidRPr="004B423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="00B07173" w:rsidRPr="004B4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911B18" w14:textId="4B164CD8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2A9C" w:rsidRPr="004B423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53C94647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1A1" w:rsidRPr="002436EC" w14:paraId="098134A0" w14:textId="77777777" w:rsidTr="004D65E6">
        <w:trPr>
          <w:trHeight w:val="254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44A844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2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F7F82B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3F85DB2" w14:textId="77777777" w:rsidR="00F341A1" w:rsidRPr="004B423E" w:rsidRDefault="00F341A1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6A2F217F" w14:textId="77777777" w:rsidR="00F341A1" w:rsidRPr="004B423E" w:rsidRDefault="00F341A1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24E8F1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7C093D4A" w14:textId="15A85868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840A91" w:rsidRPr="004B423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54582A" w:rsidRPr="004B423E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40A91"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40A91"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F341A1" w:rsidRPr="002436EC" w14:paraId="2F1C604A" w14:textId="77777777" w:rsidTr="004D65E6">
        <w:trPr>
          <w:trHeight w:val="384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C919A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0EFA929F" w14:textId="6D77D242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2.</w:t>
            </w:r>
            <w:r w:rsidR="0017741F"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DD790CA" w14:textId="77777777" w:rsidR="00F341A1" w:rsidRPr="004B423E" w:rsidRDefault="00F341A1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11DA639C" w14:textId="77777777" w:rsidR="00F341A1" w:rsidRPr="004B423E" w:rsidRDefault="00F341A1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C236E" w14:textId="0B8A25AE" w:rsidR="00F341A1" w:rsidRPr="004B423E" w:rsidRDefault="0017741F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lt;</w:t>
            </w:r>
            <w:r w:rsidR="00F341A1"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0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7257D892" w14:textId="21E9DE00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.</w:t>
            </w:r>
            <w:r w:rsidR="00601CAF" w:rsidRPr="004B423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341A1" w:rsidRPr="002436EC" w14:paraId="3AB61E4B" w14:textId="77777777" w:rsidTr="004D65E6">
        <w:trPr>
          <w:trHeight w:val="389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A6BC0A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Conceptual knowled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8BE94" w14:textId="7DB759A0" w:rsidR="00F341A1" w:rsidRPr="004B423E" w:rsidRDefault="00A21D16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3D974" w14:textId="04D1373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BA1EFD" w14:textId="31488B8E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1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43C6AD" w14:textId="1A6AA736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1E298A94" w14:textId="7E7FEAA1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601CAF" w:rsidRPr="004B423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F341A1" w:rsidRPr="002436EC" w14:paraId="4C8D2B6A" w14:textId="77777777" w:rsidTr="004D65E6">
        <w:trPr>
          <w:trHeight w:val="249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B4E481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Strategic knowledg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AF3115" w14:textId="07CE96EB" w:rsidR="00F341A1" w:rsidRPr="004B423E" w:rsidRDefault="00A21D16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FAD528" w14:textId="31490CE0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05A56" w14:textId="03EFCADE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13, 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268A48" w14:textId="5CC256BD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6693BB81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1A1" w:rsidRPr="002436EC" w14:paraId="03E2C61B" w14:textId="77777777" w:rsidTr="004D65E6">
        <w:trPr>
          <w:trHeight w:val="249"/>
        </w:trPr>
        <w:tc>
          <w:tcPr>
            <w:tcW w:w="134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C75C65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Hypothesis gener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07532" w14:textId="0D12C774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CC538" w14:textId="74DD0AA5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6EF2E" w14:textId="1FFDF465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427887" w14:textId="5E55566E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1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</w:tcPr>
          <w:p w14:paraId="28168B17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1A1" w:rsidRPr="002436EC" w14:paraId="6CFAA706" w14:textId="77777777" w:rsidTr="004D65E6">
        <w:trPr>
          <w:trHeight w:val="249"/>
        </w:trPr>
        <w:tc>
          <w:tcPr>
            <w:tcW w:w="1346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2DD6AEA2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generation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hideMark/>
          </w:tcPr>
          <w:p w14:paraId="1FF658DE" w14:textId="0A19AE18" w:rsidR="00F341A1" w:rsidRPr="004B423E" w:rsidRDefault="00A21D16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hideMark/>
          </w:tcPr>
          <w:p w14:paraId="48BBF239" w14:textId="7936C0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hideMark/>
          </w:tcPr>
          <w:p w14:paraId="6D4849AC" w14:textId="4B89AD78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3, 0.4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093F4AF1" w14:textId="301C130D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637" w:type="pct"/>
            <w:tcBorders>
              <w:top w:val="nil"/>
              <w:left w:val="nil"/>
              <w:right w:val="nil"/>
            </w:tcBorders>
          </w:tcPr>
          <w:p w14:paraId="5C2AB1FA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1A1" w:rsidRPr="002436EC" w14:paraId="75B3F58F" w14:textId="77777777" w:rsidTr="004D65E6">
        <w:trPr>
          <w:trHeight w:val="389"/>
        </w:trPr>
        <w:tc>
          <w:tcPr>
            <w:tcW w:w="1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67DE6" w14:textId="77777777" w:rsidR="00F341A1" w:rsidRPr="004B423E" w:rsidRDefault="00F341A1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evaluatio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8CFF9" w14:textId="7224919D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CF611E" w14:textId="2106BA9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CD97AF" w14:textId="4A0E5B6F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0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4101F8" w14:textId="56418370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21D16" w:rsidRPr="004B423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5686D" w14:textId="77777777" w:rsidR="00F341A1" w:rsidRPr="004B423E" w:rsidRDefault="00F341A1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9F20BD" w14:textId="46EE9106" w:rsidR="00A10587" w:rsidRPr="004B423E" w:rsidRDefault="00A10587" w:rsidP="00A10587">
      <w:pPr>
        <w:pStyle w:val="Compact"/>
        <w:spacing w:line="276" w:lineRule="auto"/>
        <w:ind w:right="-943"/>
        <w:jc w:val="both"/>
        <w:rPr>
          <w:rFonts w:ascii="Times New Roman" w:hAnsi="Times New Roman" w:cs="Times New Roman"/>
        </w:rPr>
      </w:pPr>
      <w:r w:rsidRPr="004B423E">
        <w:rPr>
          <w:rFonts w:ascii="Times New Roman" w:hAnsi="Times New Roman" w:cs="Times New Roman"/>
        </w:rPr>
        <w:t xml:space="preserve">Model 1 is a multiple regression containing diagnostic activities variables. Model 2 is a hierarchical regression consisting of knowledge variables in Model 2a and knowledge and diagnostic activities in Model 2b. </w:t>
      </w:r>
      <w:r w:rsidRPr="004B423E">
        <w:rPr>
          <w:rFonts w:ascii="Times New Roman" w:hAnsi="Times New Roman" w:cs="Times New Roman"/>
          <w:i/>
        </w:rPr>
        <w:t>b</w:t>
      </w:r>
      <w:r w:rsidRPr="004B423E">
        <w:rPr>
          <w:rFonts w:ascii="Times New Roman" w:hAnsi="Times New Roman" w:cs="Times New Roman"/>
        </w:rPr>
        <w:t xml:space="preserve"> represents unstandardized regression weights. </w:t>
      </w:r>
      <w:r w:rsidRPr="004B423E">
        <w:rPr>
          <w:rFonts w:ascii="Times New Roman" w:hAnsi="Times New Roman" w:cs="Times New Roman"/>
          <w:i/>
        </w:rPr>
        <w:t>ß</w:t>
      </w:r>
      <w:r w:rsidRPr="004B423E">
        <w:rPr>
          <w:rFonts w:ascii="Times New Roman" w:hAnsi="Times New Roman" w:cs="Times New Roman"/>
        </w:rPr>
        <w:t xml:space="preserve"> represents standardized regression weights. CI = confidence interval. </w:t>
      </w:r>
    </w:p>
    <w:p w14:paraId="68FC1DC4" w14:textId="6EE2AD03" w:rsidR="00E8223B" w:rsidRDefault="00E8223B">
      <w:pPr>
        <w:rPr>
          <w:lang w:eastAsia="de-DE"/>
        </w:rPr>
      </w:pPr>
      <w:r>
        <w:rPr>
          <w:lang w:eastAsia="de-DE"/>
        </w:rPr>
        <w:br w:type="page"/>
      </w:r>
    </w:p>
    <w:p w14:paraId="091434EB" w14:textId="1493DCD7" w:rsidR="00B21D23" w:rsidRPr="004B423E" w:rsidRDefault="00E8223B" w:rsidP="00B21D23">
      <w:pPr>
        <w:pStyle w:val="Textkrper"/>
        <w:rPr>
          <w:rFonts w:ascii="Times New Roman" w:hAnsi="Times New Roman" w:cs="Times New Roman"/>
          <w:b/>
          <w:bCs/>
          <w:szCs w:val="32"/>
        </w:rPr>
      </w:pPr>
      <w:r w:rsidRPr="004B423E">
        <w:rPr>
          <w:rFonts w:ascii="Times New Roman" w:hAnsi="Times New Roman" w:cs="Times New Roman"/>
          <w:b/>
          <w:bCs/>
          <w:szCs w:val="32"/>
        </w:rPr>
        <w:lastRenderedPageBreak/>
        <w:t>The contribution of diagnostic activities and professional knowledge to diagnostic accuracy</w:t>
      </w:r>
    </w:p>
    <w:p w14:paraId="078BEDC4" w14:textId="77777777" w:rsidR="00814C44" w:rsidRDefault="00814C44" w:rsidP="00B21D23">
      <w:pPr>
        <w:pStyle w:val="Textkrper"/>
        <w:rPr>
          <w:b/>
          <w:bCs/>
          <w:szCs w:val="32"/>
        </w:rPr>
      </w:pPr>
    </w:p>
    <w:p w14:paraId="66701E76" w14:textId="3B85FE15" w:rsidR="00875C08" w:rsidRPr="00663586" w:rsidRDefault="00875C08" w:rsidP="00875C08">
      <w:pPr>
        <w:pStyle w:val="Compact"/>
        <w:spacing w:line="276" w:lineRule="auto"/>
        <w:rPr>
          <w:rFonts w:ascii="Times New Roman" w:hAnsi="Times New Roman" w:cs="Times New Roman"/>
          <w:bCs/>
          <w:i/>
          <w:iCs/>
          <w:u w:val="single"/>
        </w:rPr>
      </w:pPr>
      <w:bookmarkStart w:id="6" w:name="_Hlk100591267"/>
      <w:r w:rsidRPr="00663586">
        <w:rPr>
          <w:rFonts w:ascii="Times New Roman" w:hAnsi="Times New Roman" w:cs="Times New Roman"/>
          <w:bCs/>
          <w:i/>
          <w:iCs/>
        </w:rPr>
        <w:t xml:space="preserve">Table 3 Regression analyses for diagnostic accuracy as outcome for the </w:t>
      </w:r>
      <w:r w:rsidRPr="00663586">
        <w:rPr>
          <w:rFonts w:ascii="Times New Roman" w:hAnsi="Times New Roman" w:cs="Times New Roman"/>
          <w:bCs/>
          <w:i/>
          <w:iCs/>
          <w:u w:val="single"/>
        </w:rPr>
        <w:t>participants who did not take part in the module respiratory diseases</w:t>
      </w:r>
    </w:p>
    <w:tbl>
      <w:tblPr>
        <w:tblStyle w:val="Table"/>
        <w:tblW w:w="5365" w:type="pct"/>
        <w:tblLook w:val="07E0" w:firstRow="1" w:lastRow="1" w:firstColumn="1" w:lastColumn="1" w:noHBand="1" w:noVBand="1"/>
      </w:tblPr>
      <w:tblGrid>
        <w:gridCol w:w="2598"/>
        <w:gridCol w:w="1009"/>
        <w:gridCol w:w="1009"/>
        <w:gridCol w:w="1441"/>
        <w:gridCol w:w="1155"/>
        <w:gridCol w:w="2881"/>
      </w:tblGrid>
      <w:tr w:rsidR="00875C08" w:rsidRPr="002436EC" w14:paraId="0D66225B" w14:textId="77777777" w:rsidTr="00875C08">
        <w:trPr>
          <w:trHeight w:val="271"/>
        </w:trPr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bookmarkEnd w:id="6"/>
          <w:p w14:paraId="764D7FB6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296A12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D6FF3E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ß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0ACB09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ß</w:t>
            </w:r>
            <w:r w:rsidRPr="004B42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5% CI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1BE61E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8028A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test and fit</w:t>
            </w:r>
          </w:p>
        </w:tc>
      </w:tr>
      <w:tr w:rsidR="00875C08" w:rsidRPr="002436EC" w14:paraId="23586049" w14:textId="77777777" w:rsidTr="00875C08">
        <w:trPr>
          <w:trHeight w:val="266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40B5B5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87A085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25D7E6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D85444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259A02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20861" w14:textId="5816A6FF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) = 1</w:t>
            </w:r>
            <w:r w:rsidR="004C5031" w:rsidRPr="004B423E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875C08" w:rsidRPr="002436EC" w14:paraId="143A7F12" w14:textId="77777777" w:rsidTr="00875C08">
        <w:trPr>
          <w:trHeight w:val="41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8B57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52A3" w14:textId="01B61B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6FC5F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BB74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1D32" w14:textId="459A74AA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5DCCC8A6" w14:textId="7E4A06FF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75C08" w:rsidRPr="002436EC" w14:paraId="226FAB86" w14:textId="77777777" w:rsidTr="00875C08">
        <w:trPr>
          <w:trHeight w:val="41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3298532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Hypothesis gener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AE796B9" w14:textId="51CD91AF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18DFC97" w14:textId="4A327B4B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F200E56" w14:textId="13B0455D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BD2DF38" w14:textId="34A7C0E1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23CA496D" w14:textId="7DD3993E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EA15A0" w:rsidRPr="004B423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875C08" w:rsidRPr="002436EC" w14:paraId="697F28BE" w14:textId="77777777" w:rsidTr="00875C08">
        <w:trPr>
          <w:trHeight w:val="27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113EDC0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gener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494AFD2" w14:textId="05BC7CC2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729F9A9" w14:textId="34C75F73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05B9139" w14:textId="3A22CFDE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3DF26D4" w14:textId="64092492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12E154CE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C08" w:rsidRPr="002436EC" w14:paraId="409646F1" w14:textId="77777777" w:rsidTr="00875C08">
        <w:trPr>
          <w:trHeight w:val="411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AECEB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evalu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FE2CB" w14:textId="79665040" w:rsidR="00875C08" w:rsidRPr="004B423E" w:rsidRDefault="000E735F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C3D0A" w14:textId="162D8C6F" w:rsidR="00875C08" w:rsidRPr="004B423E" w:rsidRDefault="000E735F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5C08" w:rsidRPr="004B42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EAAC9" w14:textId="19B0DE63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A820" w14:textId="53FFBBAB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735F" w:rsidRPr="004B423E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0BBED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C08" w:rsidRPr="002436EC" w14:paraId="7B1C833E" w14:textId="77777777" w:rsidTr="00875C08">
        <w:trPr>
          <w:trHeight w:val="27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C6F34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4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30E0F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72F2C11" w14:textId="77777777" w:rsidR="00875C08" w:rsidRPr="004B423E" w:rsidRDefault="00875C08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7BA611D" w14:textId="77777777" w:rsidR="00875C08" w:rsidRPr="004B423E" w:rsidRDefault="00875C08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86AE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5B377F53" w14:textId="0F41B6A2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2, 3</w:t>
            </w:r>
            <w:r w:rsidR="00D7504B" w:rsidRPr="004B42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D7504B" w:rsidRPr="004B423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D7504B" w:rsidRPr="004B423E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</w:tr>
      <w:tr w:rsidR="00875C08" w:rsidRPr="002436EC" w14:paraId="437D614F" w14:textId="77777777" w:rsidTr="00875C08">
        <w:trPr>
          <w:trHeight w:val="41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FE3D78A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2D07FE8" w14:textId="06411E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504B" w:rsidRPr="004B423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3C7B8A8" w14:textId="77777777" w:rsidR="00875C08" w:rsidRPr="004B423E" w:rsidRDefault="00875C08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003C28D" w14:textId="77777777" w:rsidR="00875C08" w:rsidRPr="004B423E" w:rsidRDefault="00875C08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B4B5392" w14:textId="4717ADB1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7504B" w:rsidRPr="004B423E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23D1D24C" w14:textId="60A1CA5A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= .0</w:t>
            </w:r>
            <w:r w:rsidR="006B344A" w:rsidRPr="004B42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75C08" w:rsidRPr="002436EC" w14:paraId="0660D4DB" w14:textId="77777777" w:rsidTr="00875C08">
        <w:trPr>
          <w:trHeight w:val="41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AFA47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Conceptual knowled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42D3" w14:textId="5D9BAD6C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041A4" w14:textId="419A07BE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2F1C3" w14:textId="751D88ED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1C717" w14:textId="637C0FB3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0B9FA3F0" w14:textId="07C65755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9C73F0" w:rsidRPr="004B42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9C73F0" w:rsidRPr="004B42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75C08" w:rsidRPr="002436EC" w14:paraId="310DA480" w14:textId="77777777" w:rsidTr="00875C08">
        <w:trPr>
          <w:trHeight w:val="266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27E8B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Strategic knowledg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D820C" w14:textId="681EE0C5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2E13F" w14:textId="732F7CCC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081463" w14:textId="247EF8CF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30664" w14:textId="27CFE560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22C4B" w:rsidRPr="004B423E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D770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C08" w:rsidRPr="002436EC" w14:paraId="04DC275C" w14:textId="77777777" w:rsidTr="00875C08">
        <w:trPr>
          <w:trHeight w:val="266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CA0E8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Model 4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5EAE4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0FFC6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12BB1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5FA31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C2249" w14:textId="4398ECA8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CD0806" w:rsidRPr="004B423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4C5031" w:rsidRPr="004B423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0806" w:rsidRPr="004B42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CD0806" w:rsidRPr="004B423E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875C08" w:rsidRPr="002436EC" w14:paraId="53AA91E0" w14:textId="77777777" w:rsidTr="00875C08">
        <w:trPr>
          <w:trHeight w:val="26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CDEA9ED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52990BC" w14:textId="25C5772B" w:rsidR="00875C08" w:rsidRPr="004B423E" w:rsidRDefault="00423673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6A25982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D50A892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A5FA26F" w14:textId="27A35F3F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423673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45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71E75B68" w14:textId="05C14C18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CD0806" w:rsidRPr="004B42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75C08" w:rsidRPr="002436EC" w14:paraId="753C3AAF" w14:textId="77777777" w:rsidTr="00875C08">
        <w:trPr>
          <w:trHeight w:val="26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1AB2A32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Conceptual knowled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E7EA89E" w14:textId="21B34094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</w:t>
            </w:r>
            <w:r w:rsidR="00423673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C1770D1" w14:textId="1DA4B5CC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</w:t>
            </w:r>
            <w:r w:rsidR="00423673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A4FDD57" w14:textId="3FB360E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4E73D5" w:rsidRPr="004B42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3673" w:rsidRPr="004B423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23673" w:rsidRPr="004B423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4EB1D29" w14:textId="429313B8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423673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89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6ACA7D77" w14:textId="7701FFCD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4B423E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4B42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CD0806" w:rsidRPr="004B423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875C08" w:rsidRPr="002436EC" w14:paraId="2810CA6B" w14:textId="77777777" w:rsidTr="00875C08">
        <w:trPr>
          <w:trHeight w:val="26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2A4408A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Strategic knowled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24CB671" w14:textId="07359C3D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1</w:t>
            </w:r>
            <w:r w:rsidR="002608E1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3FFCB65" w14:textId="250FC488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</w:t>
            </w:r>
            <w:r w:rsidR="002608E1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72A99F7" w14:textId="61F0AAE0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2608E1" w:rsidRPr="004B423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2608E1" w:rsidRPr="004B423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8615C05" w14:textId="6E4AD1B1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5</w:t>
            </w:r>
            <w:r w:rsidR="002608E1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3A13E3A4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C08" w:rsidRPr="002436EC" w14:paraId="74136ABC" w14:textId="77777777" w:rsidTr="00875C08">
        <w:trPr>
          <w:trHeight w:val="26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7323B6C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Hypothesis gener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D1E5BD3" w14:textId="1751914F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4</w:t>
            </w:r>
            <w:r w:rsidR="002608E1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0B59355" w14:textId="01C5A8C0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</w:t>
            </w:r>
            <w:r w:rsidR="002608E1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0E1EA02" w14:textId="593F660F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608E1" w:rsidRPr="004B423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2608E1" w:rsidRPr="004B423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5DB4F88" w14:textId="0830C38E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 .0</w:t>
            </w:r>
            <w:r w:rsidR="002608E1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</w:tcPr>
          <w:p w14:paraId="6986D12C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C08" w:rsidRPr="002436EC" w14:paraId="756CBB64" w14:textId="77777777" w:rsidTr="00875C08">
        <w:trPr>
          <w:trHeight w:val="266"/>
        </w:trPr>
        <w:tc>
          <w:tcPr>
            <w:tcW w:w="1287" w:type="pct"/>
            <w:tcBorders>
              <w:top w:val="nil"/>
              <w:left w:val="nil"/>
              <w:right w:val="nil"/>
            </w:tcBorders>
          </w:tcPr>
          <w:p w14:paraId="27F2A1C3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generation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22348C3C" w14:textId="501E6A96" w:rsidR="00875C08" w:rsidRPr="004B423E" w:rsidRDefault="00AD1DF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54F49DD5" w14:textId="3D3B4E66" w:rsidR="00875C08" w:rsidRPr="004B423E" w:rsidRDefault="00AD1DF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4757CB85" w14:textId="0BC7CF6E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AD1DF9" w:rsidRPr="004B42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5, 0.</w:t>
            </w:r>
            <w:r w:rsidR="00AD1DF9" w:rsidRPr="004B423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</w:tcPr>
          <w:p w14:paraId="0E2790AD" w14:textId="1316C4B2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AD1DF9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937</w:t>
            </w:r>
          </w:p>
        </w:tc>
        <w:tc>
          <w:tcPr>
            <w:tcW w:w="1428" w:type="pct"/>
            <w:tcBorders>
              <w:top w:val="nil"/>
              <w:left w:val="nil"/>
              <w:right w:val="nil"/>
            </w:tcBorders>
          </w:tcPr>
          <w:p w14:paraId="1EE5EAC8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C08" w:rsidRPr="002436EC" w14:paraId="251A3062" w14:textId="77777777" w:rsidTr="00875C08">
        <w:trPr>
          <w:trHeight w:val="266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DE921" w14:textId="77777777" w:rsidR="00875C08" w:rsidRPr="004B423E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Evidence evalu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5964B" w14:textId="5C565CEB" w:rsidR="00875C08" w:rsidRPr="004B423E" w:rsidRDefault="00AD1DF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-</w:t>
            </w:r>
            <w:r w:rsidR="00875C08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38606" w14:textId="78377B2F" w:rsidR="00875C08" w:rsidRPr="004B423E" w:rsidRDefault="00AD1DF9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-</w:t>
            </w:r>
            <w:r w:rsidR="00875C08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978A9" w14:textId="2FEF33A0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ED5F8E" w:rsidRPr="004B423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 w:rsidR="00ED5F8E" w:rsidRPr="004B42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6B532" w14:textId="6585E2B0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AD1DF9" w:rsidRPr="004B423E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646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23C26" w14:textId="77777777" w:rsidR="00875C08" w:rsidRPr="004B423E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BEEA60" w14:textId="3301D187" w:rsidR="00875C08" w:rsidRPr="004B423E" w:rsidRDefault="00875C08" w:rsidP="00875C08">
      <w:pPr>
        <w:pStyle w:val="Compact"/>
        <w:spacing w:line="276" w:lineRule="auto"/>
        <w:ind w:right="-1085"/>
        <w:jc w:val="both"/>
        <w:rPr>
          <w:rFonts w:ascii="Times New Roman" w:hAnsi="Times New Roman" w:cs="Times New Roman"/>
        </w:rPr>
      </w:pPr>
      <w:r w:rsidRPr="004B423E">
        <w:rPr>
          <w:rFonts w:ascii="Times New Roman" w:hAnsi="Times New Roman" w:cs="Times New Roman"/>
        </w:rPr>
        <w:t xml:space="preserve">Model 3 is a multiple regression containing diagnostic activities variables. Model 4 is a hierarchical regression, consisting of knowledge variables in Model 4a and knowledge and diagnostic activities in Model 4b. </w:t>
      </w:r>
      <w:r w:rsidRPr="004B423E">
        <w:rPr>
          <w:rFonts w:ascii="Times New Roman" w:hAnsi="Times New Roman" w:cs="Times New Roman"/>
          <w:i/>
        </w:rPr>
        <w:t>b</w:t>
      </w:r>
      <w:r w:rsidRPr="004B423E">
        <w:rPr>
          <w:rFonts w:ascii="Times New Roman" w:hAnsi="Times New Roman" w:cs="Times New Roman"/>
        </w:rPr>
        <w:t xml:space="preserve"> represents unstandardized regression weights. </w:t>
      </w:r>
      <w:r w:rsidRPr="004B423E">
        <w:rPr>
          <w:rFonts w:ascii="Times New Roman" w:hAnsi="Times New Roman" w:cs="Times New Roman"/>
          <w:i/>
        </w:rPr>
        <w:t>ß</w:t>
      </w:r>
      <w:r w:rsidRPr="004B423E">
        <w:rPr>
          <w:rFonts w:ascii="Times New Roman" w:hAnsi="Times New Roman" w:cs="Times New Roman"/>
        </w:rPr>
        <w:t xml:space="preserve"> represents standardized regression weights. CI = confidence interval. * </w:t>
      </w:r>
      <w:r w:rsidRPr="004B423E">
        <w:rPr>
          <w:rFonts w:ascii="Times New Roman" w:hAnsi="Times New Roman" w:cs="Times New Roman"/>
          <w:i/>
        </w:rPr>
        <w:t>p</w:t>
      </w:r>
      <w:r w:rsidRPr="004B423E">
        <w:rPr>
          <w:rFonts w:ascii="Times New Roman" w:hAnsi="Times New Roman" w:cs="Times New Roman"/>
        </w:rPr>
        <w:t xml:space="preserve"> &lt; .05, ** </w:t>
      </w:r>
      <w:r w:rsidRPr="004B423E">
        <w:rPr>
          <w:rFonts w:ascii="Times New Roman" w:hAnsi="Times New Roman" w:cs="Times New Roman"/>
          <w:i/>
        </w:rPr>
        <w:t>p</w:t>
      </w:r>
      <w:r w:rsidRPr="004B423E">
        <w:rPr>
          <w:rFonts w:ascii="Times New Roman" w:hAnsi="Times New Roman" w:cs="Times New Roman"/>
        </w:rPr>
        <w:t xml:space="preserve"> &lt; .01, *** p &lt; .001</w:t>
      </w:r>
      <w:r w:rsidR="000F3954" w:rsidRPr="004B423E">
        <w:rPr>
          <w:rFonts w:ascii="Times New Roman" w:hAnsi="Times New Roman" w:cs="Times New Roman"/>
        </w:rPr>
        <w:t xml:space="preserve"> </w:t>
      </w:r>
    </w:p>
    <w:p w14:paraId="07EBE4E9" w14:textId="6BE2D496" w:rsidR="00875C08" w:rsidRDefault="00875C08">
      <w:pPr>
        <w:rPr>
          <w:lang w:eastAsia="de-DE"/>
        </w:rPr>
      </w:pPr>
      <w:r>
        <w:rPr>
          <w:lang w:eastAsia="de-DE"/>
        </w:rPr>
        <w:br w:type="page"/>
      </w:r>
    </w:p>
    <w:p w14:paraId="0FCC668E" w14:textId="189A5F39" w:rsidR="00875C08" w:rsidRPr="00663586" w:rsidRDefault="00875C08" w:rsidP="00875C08">
      <w:pPr>
        <w:pStyle w:val="Compact"/>
        <w:spacing w:line="276" w:lineRule="auto"/>
        <w:rPr>
          <w:rFonts w:ascii="Times New Roman" w:hAnsi="Times New Roman" w:cs="Times New Roman"/>
          <w:bCs/>
          <w:i/>
          <w:iCs/>
          <w:u w:val="single"/>
        </w:rPr>
      </w:pPr>
      <w:r w:rsidRPr="00663586">
        <w:rPr>
          <w:rFonts w:ascii="Times New Roman" w:hAnsi="Times New Roman" w:cs="Times New Roman"/>
          <w:bCs/>
          <w:i/>
          <w:iCs/>
        </w:rPr>
        <w:lastRenderedPageBreak/>
        <w:t xml:space="preserve">Table </w:t>
      </w:r>
      <w:r w:rsidR="006C0311" w:rsidRPr="00663586">
        <w:rPr>
          <w:rFonts w:ascii="Times New Roman" w:hAnsi="Times New Roman" w:cs="Times New Roman"/>
          <w:bCs/>
          <w:i/>
          <w:iCs/>
        </w:rPr>
        <w:t>4</w:t>
      </w:r>
      <w:r w:rsidRPr="00663586">
        <w:rPr>
          <w:rFonts w:ascii="Times New Roman" w:hAnsi="Times New Roman" w:cs="Times New Roman"/>
          <w:bCs/>
          <w:i/>
          <w:iCs/>
        </w:rPr>
        <w:t xml:space="preserve"> Regression analyses for diagnostic accuracy as outcome for the </w:t>
      </w:r>
      <w:r w:rsidRPr="00663586">
        <w:rPr>
          <w:rFonts w:ascii="Times New Roman" w:hAnsi="Times New Roman" w:cs="Times New Roman"/>
          <w:bCs/>
          <w:i/>
          <w:iCs/>
          <w:u w:val="single"/>
        </w:rPr>
        <w:t>participants who took part in the module respiratory diseases</w:t>
      </w:r>
    </w:p>
    <w:p w14:paraId="2F871D72" w14:textId="77777777" w:rsidR="00875C08" w:rsidRPr="00DD7A4A" w:rsidRDefault="00875C08" w:rsidP="00875C08">
      <w:pPr>
        <w:pStyle w:val="Compact"/>
        <w:spacing w:line="276" w:lineRule="auto"/>
      </w:pPr>
    </w:p>
    <w:tbl>
      <w:tblPr>
        <w:tblStyle w:val="Table"/>
        <w:tblW w:w="5392" w:type="pct"/>
        <w:tblLook w:val="07E0" w:firstRow="1" w:lastRow="1" w:firstColumn="1" w:lastColumn="1" w:noHBand="1" w:noVBand="1"/>
      </w:tblPr>
      <w:tblGrid>
        <w:gridCol w:w="2612"/>
        <w:gridCol w:w="1014"/>
        <w:gridCol w:w="1014"/>
        <w:gridCol w:w="1448"/>
        <w:gridCol w:w="1160"/>
        <w:gridCol w:w="2895"/>
      </w:tblGrid>
      <w:tr w:rsidR="00606F40" w:rsidRPr="002436EC" w14:paraId="4B1B4E0B" w14:textId="77777777" w:rsidTr="00606F40">
        <w:trPr>
          <w:trHeight w:val="251"/>
        </w:trPr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81594E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4BFCB3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2A2023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ß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1FD8FF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ß</w:t>
            </w:r>
            <w:r w:rsidRPr="00955F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5% CI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D49943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86519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test and fit</w:t>
            </w:r>
          </w:p>
        </w:tc>
      </w:tr>
      <w:tr w:rsidR="00606F40" w:rsidRPr="002436EC" w14:paraId="515B3889" w14:textId="77777777" w:rsidTr="00606F40">
        <w:trPr>
          <w:trHeight w:val="247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8DCD4A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099328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5F485C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67E1AA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491458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E48CA" w14:textId="7D6A7C46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="004824BF" w:rsidRPr="00955F6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1C2FD2" w:rsidRPr="00955F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2FD2" w:rsidRPr="00955F6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606F40" w:rsidRPr="002436EC" w14:paraId="76E73726" w14:textId="77777777" w:rsidTr="00606F40">
        <w:trPr>
          <w:trHeight w:val="38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4C0BA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27B0E" w14:textId="408F34CB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BFF9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C7EEA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871D" w14:textId="72D7317B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78552E89" w14:textId="24DD9FBA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955F6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= .2</w:t>
            </w:r>
            <w:r w:rsidR="001C2FD2" w:rsidRPr="00955F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06F40" w:rsidRPr="002436EC" w14:paraId="6E5BE4BC" w14:textId="77777777" w:rsidTr="00606F40">
        <w:trPr>
          <w:trHeight w:val="38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F3BB6E6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Hypothesis gener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0E46667" w14:textId="38864B6C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53956E1" w14:textId="07766605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3C6F14B" w14:textId="678839B2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0.2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223B83D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0F5FEEE1" w14:textId="3216A41B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55F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 = .2</w:t>
            </w:r>
            <w:r w:rsidR="001C2FD2" w:rsidRPr="00955F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06F40" w:rsidRPr="002436EC" w14:paraId="3CC0A236" w14:textId="77777777" w:rsidTr="00606F40">
        <w:trPr>
          <w:trHeight w:val="25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662E693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Evidence gener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B346CFF" w14:textId="2C380D4E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5463314" w14:textId="088C7780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12241D5" w14:textId="4BB4683A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05, 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A4471BA" w14:textId="6E9B24A9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0ECBD540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F40" w:rsidRPr="002436EC" w14:paraId="34F5E06E" w14:textId="77777777" w:rsidTr="00606F40">
        <w:trPr>
          <w:trHeight w:val="381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BC0AB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Evidence evalu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B2BCC" w14:textId="7E6898C0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C1C7C" w14:textId="0B1C1793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7FB0" w14:textId="20370B5E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85716" w14:textId="7ED1CB0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D0356" w:rsidRPr="00955F61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199CC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F40" w:rsidRPr="002436EC" w14:paraId="405615B6" w14:textId="77777777" w:rsidTr="00606F40">
        <w:trPr>
          <w:trHeight w:val="25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FB413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Model 4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C2E1F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4A22059" w14:textId="77777777" w:rsidR="00875C08" w:rsidRPr="00955F61" w:rsidRDefault="00875C08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ABFBBF0" w14:textId="77777777" w:rsidR="00875C08" w:rsidRPr="00955F61" w:rsidRDefault="00875C08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9DC93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31AFCCF1" w14:textId="3EE17CE3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0E473E" w:rsidRPr="00955F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A370DC" w:rsidRPr="00955F61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A370DC" w:rsidRPr="00955F6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606F40" w:rsidRPr="002436EC" w14:paraId="7DE19139" w14:textId="77777777" w:rsidTr="00606F40">
        <w:trPr>
          <w:trHeight w:val="38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18BD0FE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BDD6D00" w14:textId="6567D996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8AB72D6" w14:textId="77777777" w:rsidR="00875C08" w:rsidRPr="00955F61" w:rsidRDefault="00875C08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46173C8" w14:textId="77777777" w:rsidR="00875C08" w:rsidRPr="00955F61" w:rsidRDefault="00875C08" w:rsidP="00AF6EA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9A372AE" w14:textId="69DA08DF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0E7371CD" w14:textId="35D4553C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955F6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4A6A8B" w:rsidRPr="00955F6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606F40" w:rsidRPr="002436EC" w14:paraId="36E5773D" w14:textId="77777777" w:rsidTr="00606F40">
        <w:trPr>
          <w:trHeight w:val="381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D2A0C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Conceptual knowled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92EF65" w14:textId="2E11A390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F6B1C9" w14:textId="018D15E2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396C" w14:textId="13F262A6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-0.0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AB011" w14:textId="48685F81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76E128C1" w14:textId="20AFBFD0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55F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 = .0</w:t>
            </w:r>
            <w:r w:rsidR="004A6A8B" w:rsidRPr="00955F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06F40" w:rsidRPr="002436EC" w14:paraId="4FED0D8A" w14:textId="77777777" w:rsidTr="00606F40">
        <w:trPr>
          <w:trHeight w:val="247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C3435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Strategic knowledg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B8EF4" w14:textId="748E9C3E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7D4DF" w14:textId="119F82F5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E4BA1" w14:textId="6467666F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180B95" w14:textId="603E983D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D7ED5" w:rsidRPr="00955F61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13C24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F40" w:rsidRPr="002436EC" w14:paraId="6A655311" w14:textId="77777777" w:rsidTr="00606F40">
        <w:trPr>
          <w:trHeight w:val="247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D4684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Model 4b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7188F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6014A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C3779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8CA49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54E9A" w14:textId="10E361CF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="004824BF" w:rsidRPr="00955F6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4824BF" w:rsidRPr="00955F61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606F40" w:rsidRPr="002436EC" w14:paraId="78988CA3" w14:textId="77777777" w:rsidTr="00606F40">
        <w:trPr>
          <w:trHeight w:val="247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C30AD4F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2758C64" w14:textId="367A6A23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-0.1</w:t>
            </w:r>
            <w:r w:rsidR="00431182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2977FE3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9122413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7FEBA02" w14:textId="66A64475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431182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546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52328EAE" w14:textId="3E81E72A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955F6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1C2FD2" w:rsidRPr="00955F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06F40" w:rsidRPr="002436EC" w14:paraId="0306EC72" w14:textId="77777777" w:rsidTr="00606F40">
        <w:trPr>
          <w:trHeight w:val="247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F584AD8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Conceptual knowled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93BFD3C" w14:textId="78875F23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</w:t>
            </w:r>
            <w:r w:rsidR="00431182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D6ECC8D" w14:textId="179CC6B6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1</w:t>
            </w:r>
            <w:r w:rsidR="00431182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EAA0A53" w14:textId="0EB457D5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18186A" w:rsidRPr="00955F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1182" w:rsidRPr="00955F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431182" w:rsidRPr="00955F6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C5AE879" w14:textId="7791E16E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431182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290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66952706" w14:textId="59CB3F58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  <w:r w:rsidRPr="00955F6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55F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 xml:space="preserve"> = .2</w:t>
            </w:r>
            <w:r w:rsidR="001C2FD2" w:rsidRPr="00955F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06F40" w:rsidRPr="002436EC" w14:paraId="057325F0" w14:textId="77777777" w:rsidTr="00606F40">
        <w:trPr>
          <w:trHeight w:val="247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BA98E08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Strategic knowledg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2BAA0B9" w14:textId="46766D6C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1</w:t>
            </w:r>
            <w:r w:rsidR="00431182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CB4C58D" w14:textId="58132853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0</w:t>
            </w:r>
            <w:r w:rsidR="00431182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E0BA53D" w14:textId="419CCF24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431182" w:rsidRPr="00955F6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431182" w:rsidRPr="00955F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FCEE81B" w14:textId="20412304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431182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606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1FAB3092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F40" w:rsidRPr="002436EC" w14:paraId="6459F5D4" w14:textId="77777777" w:rsidTr="00606F40">
        <w:trPr>
          <w:trHeight w:val="247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D8313F2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Hypothesis genera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8A107C1" w14:textId="08A51C60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</w:t>
            </w:r>
            <w:r w:rsidR="002C7B34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4B32C9C" w14:textId="0E25159E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4</w:t>
            </w:r>
            <w:r w:rsidR="002C7B34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8C3510A" w14:textId="056656CB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0.2</w:t>
            </w:r>
            <w:r w:rsidR="002C7B34" w:rsidRPr="00955F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2C7B34" w:rsidRPr="00955F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8]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808A38F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&lt; .001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1E775DE6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F40" w:rsidRPr="002436EC" w14:paraId="2D17E038" w14:textId="77777777" w:rsidTr="00606F40">
        <w:trPr>
          <w:trHeight w:val="247"/>
        </w:trPr>
        <w:tc>
          <w:tcPr>
            <w:tcW w:w="1287" w:type="pct"/>
            <w:tcBorders>
              <w:top w:val="nil"/>
              <w:left w:val="nil"/>
              <w:right w:val="nil"/>
            </w:tcBorders>
          </w:tcPr>
          <w:p w14:paraId="6A38A579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Evidence generation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1A30FC89" w14:textId="6FCE32BF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2</w:t>
            </w:r>
            <w:r w:rsidR="00FE097F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6454C49F" w14:textId="7752871E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1</w:t>
            </w:r>
            <w:r w:rsidR="00FE097F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307F216" w14:textId="30A1AC7D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r w:rsidR="00FE097F" w:rsidRPr="00955F6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34]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</w:tcPr>
          <w:p w14:paraId="02DF062B" w14:textId="6CF4AFE9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FE097F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410</w:t>
            </w:r>
          </w:p>
        </w:tc>
        <w:tc>
          <w:tcPr>
            <w:tcW w:w="1427" w:type="pct"/>
            <w:tcBorders>
              <w:top w:val="nil"/>
              <w:left w:val="nil"/>
              <w:right w:val="nil"/>
            </w:tcBorders>
          </w:tcPr>
          <w:p w14:paraId="40FC60BC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F40" w:rsidRPr="002436EC" w14:paraId="77BD57A8" w14:textId="77777777" w:rsidTr="00606F40">
        <w:trPr>
          <w:trHeight w:val="247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19F9C" w14:textId="77777777" w:rsidR="00875C08" w:rsidRPr="00955F61" w:rsidRDefault="00875C08" w:rsidP="00AF6EA2">
            <w:pPr>
              <w:pStyle w:val="Compact"/>
              <w:spacing w:line="276" w:lineRule="auto"/>
              <w:ind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Evidence evaluati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4E04A" w14:textId="2E9BDFA4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</w:t>
            </w:r>
            <w:r w:rsidR="00FE097F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D4EB2" w14:textId="0F67B2E5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0.0</w:t>
            </w:r>
            <w:r w:rsidR="00FE097F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0FE60" w14:textId="47A11511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[-0.1</w:t>
            </w:r>
            <w:r w:rsidR="00FE097F" w:rsidRPr="00955F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E097F" w:rsidRPr="00955F6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955F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B5828" w14:textId="1A4D6CB9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.</w:t>
            </w:r>
            <w:r w:rsidR="00FE097F" w:rsidRPr="00955F6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457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1C19C" w14:textId="77777777" w:rsidR="00875C08" w:rsidRPr="00955F61" w:rsidRDefault="00875C08" w:rsidP="00AF6EA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D8CE01" w14:textId="77777777" w:rsidR="00875C08" w:rsidRPr="00955F61" w:rsidRDefault="00875C08" w:rsidP="00875C08">
      <w:pPr>
        <w:pStyle w:val="Compact"/>
        <w:spacing w:line="276" w:lineRule="auto"/>
        <w:ind w:right="-1085"/>
        <w:jc w:val="both"/>
        <w:rPr>
          <w:rFonts w:ascii="Times New Roman" w:hAnsi="Times New Roman" w:cs="Times New Roman"/>
        </w:rPr>
      </w:pPr>
      <w:r w:rsidRPr="00955F61">
        <w:rPr>
          <w:rFonts w:ascii="Times New Roman" w:hAnsi="Times New Roman" w:cs="Times New Roman"/>
        </w:rPr>
        <w:t xml:space="preserve">Model 3 is a multiple regression containing diagnostic activities variables. Model 4 is a hierarchical regression, consisting of knowledge variables in Model 4a and knowledge and diagnostic activities in Model 4b. </w:t>
      </w:r>
      <w:r w:rsidRPr="00955F61">
        <w:rPr>
          <w:rFonts w:ascii="Times New Roman" w:hAnsi="Times New Roman" w:cs="Times New Roman"/>
          <w:i/>
        </w:rPr>
        <w:t>b</w:t>
      </w:r>
      <w:r w:rsidRPr="00955F61">
        <w:rPr>
          <w:rFonts w:ascii="Times New Roman" w:hAnsi="Times New Roman" w:cs="Times New Roman"/>
        </w:rPr>
        <w:t xml:space="preserve"> represents unstandardized regression weights. </w:t>
      </w:r>
      <w:r w:rsidRPr="00955F61">
        <w:rPr>
          <w:rFonts w:ascii="Times New Roman" w:hAnsi="Times New Roman" w:cs="Times New Roman"/>
          <w:i/>
        </w:rPr>
        <w:t>ß</w:t>
      </w:r>
      <w:r w:rsidRPr="00955F61">
        <w:rPr>
          <w:rFonts w:ascii="Times New Roman" w:hAnsi="Times New Roman" w:cs="Times New Roman"/>
        </w:rPr>
        <w:t xml:space="preserve"> represents standardized regression weights. CI = confidence interval. * </w:t>
      </w:r>
      <w:r w:rsidRPr="00955F61">
        <w:rPr>
          <w:rFonts w:ascii="Times New Roman" w:hAnsi="Times New Roman" w:cs="Times New Roman"/>
          <w:i/>
        </w:rPr>
        <w:t>p</w:t>
      </w:r>
      <w:r w:rsidRPr="00955F61">
        <w:rPr>
          <w:rFonts w:ascii="Times New Roman" w:hAnsi="Times New Roman" w:cs="Times New Roman"/>
        </w:rPr>
        <w:t xml:space="preserve"> &lt; .05, ** </w:t>
      </w:r>
      <w:r w:rsidRPr="00955F61">
        <w:rPr>
          <w:rFonts w:ascii="Times New Roman" w:hAnsi="Times New Roman" w:cs="Times New Roman"/>
          <w:i/>
        </w:rPr>
        <w:t>p</w:t>
      </w:r>
      <w:r w:rsidRPr="00955F61">
        <w:rPr>
          <w:rFonts w:ascii="Times New Roman" w:hAnsi="Times New Roman" w:cs="Times New Roman"/>
        </w:rPr>
        <w:t xml:space="preserve"> &lt; .01, *** p &lt; .001</w:t>
      </w:r>
    </w:p>
    <w:p w14:paraId="78026AE9" w14:textId="77777777" w:rsidR="00E8223B" w:rsidRDefault="00E8223B" w:rsidP="00B21D23">
      <w:pPr>
        <w:pStyle w:val="Textkrper"/>
        <w:rPr>
          <w:lang w:eastAsia="de-DE"/>
        </w:rPr>
      </w:pPr>
    </w:p>
    <w:p w14:paraId="57676D06" w14:textId="77777777" w:rsidR="00390E97" w:rsidRPr="003939AA" w:rsidRDefault="00390E97" w:rsidP="009B7EFD">
      <w:pPr>
        <w:pStyle w:val="Textkrper"/>
        <w:rPr>
          <w:lang w:eastAsia="de-DE"/>
        </w:rPr>
      </w:pPr>
    </w:p>
    <w:sectPr w:rsidR="00390E97" w:rsidRPr="003939AA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6979E" w14:textId="77777777" w:rsidR="00724700" w:rsidRDefault="00724700">
      <w:pPr>
        <w:spacing w:after="0"/>
      </w:pPr>
      <w:r>
        <w:separator/>
      </w:r>
    </w:p>
  </w:endnote>
  <w:endnote w:type="continuationSeparator" w:id="0">
    <w:p w14:paraId="29515291" w14:textId="77777777" w:rsidR="00724700" w:rsidRDefault="007247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FB58A" w14:textId="77777777" w:rsidR="00A16181" w:rsidRDefault="00A1618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2388912"/>
      <w:docPartObj>
        <w:docPartGallery w:val="Page Numbers (Bottom of Page)"/>
        <w:docPartUnique/>
      </w:docPartObj>
    </w:sdtPr>
    <w:sdtEndPr/>
    <w:sdtContent>
      <w:p w14:paraId="6F9BA6DF" w14:textId="406129B7" w:rsidR="00A16181" w:rsidRDefault="00A1618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B78314C" w14:textId="77777777" w:rsidR="00A16181" w:rsidRDefault="00A1618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0F773" w14:textId="77777777" w:rsidR="00A16181" w:rsidRDefault="00A161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BE536" w14:textId="77777777" w:rsidR="00724700" w:rsidRDefault="00724700">
      <w:r>
        <w:separator/>
      </w:r>
    </w:p>
  </w:footnote>
  <w:footnote w:type="continuationSeparator" w:id="0">
    <w:p w14:paraId="221F9D40" w14:textId="77777777" w:rsidR="00724700" w:rsidRDefault="007247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919F9" w14:textId="77777777" w:rsidR="00A16181" w:rsidRDefault="00A1618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7AF9E" w14:textId="77777777" w:rsidR="00A16181" w:rsidRDefault="00A1618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C5778" w14:textId="77777777" w:rsidR="00A16181" w:rsidRDefault="00A1618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58E844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EC2180"/>
    <w:multiLevelType w:val="hybridMultilevel"/>
    <w:tmpl w:val="8898C606"/>
    <w:lvl w:ilvl="0" w:tplc="0492A0E8">
      <w:start w:val="35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3B13B0"/>
    <w:multiLevelType w:val="hybridMultilevel"/>
    <w:tmpl w:val="712285B8"/>
    <w:lvl w:ilvl="0" w:tplc="710666B4">
      <w:start w:val="3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wsjQzNTS1NLC0tDRX0lEKTi0uzszPAykwNKgFAP5ofmItAAAA"/>
  </w:docVars>
  <w:rsids>
    <w:rsidRoot w:val="00590D07"/>
    <w:rsid w:val="0000794E"/>
    <w:rsid w:val="00010E6D"/>
    <w:rsid w:val="00011C8B"/>
    <w:rsid w:val="00014E9C"/>
    <w:rsid w:val="00035583"/>
    <w:rsid w:val="000356BA"/>
    <w:rsid w:val="00040A1B"/>
    <w:rsid w:val="00043714"/>
    <w:rsid w:val="00055FB1"/>
    <w:rsid w:val="00070C70"/>
    <w:rsid w:val="00077152"/>
    <w:rsid w:val="000A2E0D"/>
    <w:rsid w:val="000A5146"/>
    <w:rsid w:val="000B43A3"/>
    <w:rsid w:val="000D1004"/>
    <w:rsid w:val="000E0833"/>
    <w:rsid w:val="000E473E"/>
    <w:rsid w:val="000E735F"/>
    <w:rsid w:val="000F3954"/>
    <w:rsid w:val="0010102D"/>
    <w:rsid w:val="00105728"/>
    <w:rsid w:val="00110595"/>
    <w:rsid w:val="0011347E"/>
    <w:rsid w:val="0012662F"/>
    <w:rsid w:val="00132645"/>
    <w:rsid w:val="00137A5B"/>
    <w:rsid w:val="00143ECE"/>
    <w:rsid w:val="00145E62"/>
    <w:rsid w:val="0014634A"/>
    <w:rsid w:val="00174738"/>
    <w:rsid w:val="00174765"/>
    <w:rsid w:val="0017741F"/>
    <w:rsid w:val="0018186A"/>
    <w:rsid w:val="00183B39"/>
    <w:rsid w:val="001845A6"/>
    <w:rsid w:val="001930F0"/>
    <w:rsid w:val="001A7B75"/>
    <w:rsid w:val="001B2277"/>
    <w:rsid w:val="001B7D4F"/>
    <w:rsid w:val="001C2FD2"/>
    <w:rsid w:val="001D0EE3"/>
    <w:rsid w:val="001D1CDF"/>
    <w:rsid w:val="001D29E3"/>
    <w:rsid w:val="001E3F6C"/>
    <w:rsid w:val="001F7387"/>
    <w:rsid w:val="00206851"/>
    <w:rsid w:val="00212A9C"/>
    <w:rsid w:val="0022003D"/>
    <w:rsid w:val="00222607"/>
    <w:rsid w:val="00225019"/>
    <w:rsid w:val="0024085F"/>
    <w:rsid w:val="00243ECC"/>
    <w:rsid w:val="00251CF9"/>
    <w:rsid w:val="002608E1"/>
    <w:rsid w:val="002818A6"/>
    <w:rsid w:val="00284097"/>
    <w:rsid w:val="00285D81"/>
    <w:rsid w:val="00294F6C"/>
    <w:rsid w:val="00297053"/>
    <w:rsid w:val="002A6A80"/>
    <w:rsid w:val="002B140D"/>
    <w:rsid w:val="002B1897"/>
    <w:rsid w:val="002C3731"/>
    <w:rsid w:val="002C7B34"/>
    <w:rsid w:val="002D37F3"/>
    <w:rsid w:val="002D40C5"/>
    <w:rsid w:val="002E4A1F"/>
    <w:rsid w:val="002E785E"/>
    <w:rsid w:val="002F0237"/>
    <w:rsid w:val="002F2B71"/>
    <w:rsid w:val="002F74D2"/>
    <w:rsid w:val="00312099"/>
    <w:rsid w:val="00313F14"/>
    <w:rsid w:val="0031490A"/>
    <w:rsid w:val="003319FE"/>
    <w:rsid w:val="003359B0"/>
    <w:rsid w:val="00337B1E"/>
    <w:rsid w:val="00341B14"/>
    <w:rsid w:val="0034680C"/>
    <w:rsid w:val="00350496"/>
    <w:rsid w:val="0036497A"/>
    <w:rsid w:val="00366743"/>
    <w:rsid w:val="003717F2"/>
    <w:rsid w:val="003767EA"/>
    <w:rsid w:val="003853F9"/>
    <w:rsid w:val="00390981"/>
    <w:rsid w:val="00390E97"/>
    <w:rsid w:val="003939AA"/>
    <w:rsid w:val="00394D00"/>
    <w:rsid w:val="0039500C"/>
    <w:rsid w:val="003956E5"/>
    <w:rsid w:val="003A003C"/>
    <w:rsid w:val="003B0722"/>
    <w:rsid w:val="003B4AE9"/>
    <w:rsid w:val="003C256C"/>
    <w:rsid w:val="003D594C"/>
    <w:rsid w:val="003F4C71"/>
    <w:rsid w:val="00400A77"/>
    <w:rsid w:val="00404681"/>
    <w:rsid w:val="00421EDA"/>
    <w:rsid w:val="00423673"/>
    <w:rsid w:val="00431182"/>
    <w:rsid w:val="00431D15"/>
    <w:rsid w:val="00445F8F"/>
    <w:rsid w:val="00450659"/>
    <w:rsid w:val="00477960"/>
    <w:rsid w:val="004814B9"/>
    <w:rsid w:val="0048189C"/>
    <w:rsid w:val="004824BF"/>
    <w:rsid w:val="00486863"/>
    <w:rsid w:val="004A3C3A"/>
    <w:rsid w:val="004A6A8B"/>
    <w:rsid w:val="004B0D9E"/>
    <w:rsid w:val="004B423E"/>
    <w:rsid w:val="004C3992"/>
    <w:rsid w:val="004C5031"/>
    <w:rsid w:val="004C6535"/>
    <w:rsid w:val="004D5EBF"/>
    <w:rsid w:val="004D65E6"/>
    <w:rsid w:val="004D698C"/>
    <w:rsid w:val="004E14C8"/>
    <w:rsid w:val="004E29B3"/>
    <w:rsid w:val="004E73D5"/>
    <w:rsid w:val="005008B9"/>
    <w:rsid w:val="005055D5"/>
    <w:rsid w:val="0050586D"/>
    <w:rsid w:val="00527D63"/>
    <w:rsid w:val="005326AF"/>
    <w:rsid w:val="00537CA9"/>
    <w:rsid w:val="00540C77"/>
    <w:rsid w:val="0054582A"/>
    <w:rsid w:val="00551294"/>
    <w:rsid w:val="005528B3"/>
    <w:rsid w:val="005539C6"/>
    <w:rsid w:val="0055580B"/>
    <w:rsid w:val="0055591E"/>
    <w:rsid w:val="005620EA"/>
    <w:rsid w:val="00565A5F"/>
    <w:rsid w:val="00573223"/>
    <w:rsid w:val="00577939"/>
    <w:rsid w:val="00590D07"/>
    <w:rsid w:val="005B6184"/>
    <w:rsid w:val="005B7342"/>
    <w:rsid w:val="005C7487"/>
    <w:rsid w:val="005D5C76"/>
    <w:rsid w:val="005E1648"/>
    <w:rsid w:val="005E4BF4"/>
    <w:rsid w:val="005E6679"/>
    <w:rsid w:val="00601CAF"/>
    <w:rsid w:val="00606F40"/>
    <w:rsid w:val="006072E7"/>
    <w:rsid w:val="00612248"/>
    <w:rsid w:val="006128EC"/>
    <w:rsid w:val="00614AEA"/>
    <w:rsid w:val="00617DF4"/>
    <w:rsid w:val="00622D4A"/>
    <w:rsid w:val="00645C9E"/>
    <w:rsid w:val="00650CDC"/>
    <w:rsid w:val="0065171B"/>
    <w:rsid w:val="00660145"/>
    <w:rsid w:val="00663586"/>
    <w:rsid w:val="00673F8A"/>
    <w:rsid w:val="006750A7"/>
    <w:rsid w:val="006766D4"/>
    <w:rsid w:val="00685570"/>
    <w:rsid w:val="00694DD8"/>
    <w:rsid w:val="006967DE"/>
    <w:rsid w:val="006A1635"/>
    <w:rsid w:val="006B2D4D"/>
    <w:rsid w:val="006B344A"/>
    <w:rsid w:val="006C00F3"/>
    <w:rsid w:val="006C0311"/>
    <w:rsid w:val="006D4400"/>
    <w:rsid w:val="006F2693"/>
    <w:rsid w:val="006F2BBA"/>
    <w:rsid w:val="00724700"/>
    <w:rsid w:val="0072594F"/>
    <w:rsid w:val="00730D63"/>
    <w:rsid w:val="00733202"/>
    <w:rsid w:val="007404E5"/>
    <w:rsid w:val="00742AEF"/>
    <w:rsid w:val="00760AF8"/>
    <w:rsid w:val="00763F33"/>
    <w:rsid w:val="00763FFD"/>
    <w:rsid w:val="00780B24"/>
    <w:rsid w:val="00784D58"/>
    <w:rsid w:val="00790363"/>
    <w:rsid w:val="00792983"/>
    <w:rsid w:val="007A6583"/>
    <w:rsid w:val="007A7300"/>
    <w:rsid w:val="007A74F5"/>
    <w:rsid w:val="007A76CF"/>
    <w:rsid w:val="007B10B4"/>
    <w:rsid w:val="007C56AE"/>
    <w:rsid w:val="007D0992"/>
    <w:rsid w:val="007D2340"/>
    <w:rsid w:val="007D266B"/>
    <w:rsid w:val="007D2A3D"/>
    <w:rsid w:val="007D5E03"/>
    <w:rsid w:val="007D69DB"/>
    <w:rsid w:val="007D7782"/>
    <w:rsid w:val="007E6483"/>
    <w:rsid w:val="007F40A2"/>
    <w:rsid w:val="008044B4"/>
    <w:rsid w:val="00807397"/>
    <w:rsid w:val="00814C44"/>
    <w:rsid w:val="008220CC"/>
    <w:rsid w:val="00840A91"/>
    <w:rsid w:val="0086072E"/>
    <w:rsid w:val="0086771C"/>
    <w:rsid w:val="00875C08"/>
    <w:rsid w:val="008808F5"/>
    <w:rsid w:val="00882683"/>
    <w:rsid w:val="008858CF"/>
    <w:rsid w:val="00894BFE"/>
    <w:rsid w:val="008A2D7C"/>
    <w:rsid w:val="008A47CF"/>
    <w:rsid w:val="008A5AAA"/>
    <w:rsid w:val="008B0770"/>
    <w:rsid w:val="008B2E52"/>
    <w:rsid w:val="008C1135"/>
    <w:rsid w:val="008C166A"/>
    <w:rsid w:val="008C3A78"/>
    <w:rsid w:val="008C6AD4"/>
    <w:rsid w:val="008D0965"/>
    <w:rsid w:val="008D6863"/>
    <w:rsid w:val="008D7ED5"/>
    <w:rsid w:val="008E0B89"/>
    <w:rsid w:val="008E4F84"/>
    <w:rsid w:val="008F4850"/>
    <w:rsid w:val="00912090"/>
    <w:rsid w:val="00915AFC"/>
    <w:rsid w:val="009160DE"/>
    <w:rsid w:val="0091727B"/>
    <w:rsid w:val="009263EE"/>
    <w:rsid w:val="00934BCD"/>
    <w:rsid w:val="009409BB"/>
    <w:rsid w:val="00941B6D"/>
    <w:rsid w:val="00950BD4"/>
    <w:rsid w:val="00955F61"/>
    <w:rsid w:val="00961E15"/>
    <w:rsid w:val="00961F33"/>
    <w:rsid w:val="00964028"/>
    <w:rsid w:val="00996239"/>
    <w:rsid w:val="009B5416"/>
    <w:rsid w:val="009B7EFD"/>
    <w:rsid w:val="009C0C75"/>
    <w:rsid w:val="009C2722"/>
    <w:rsid w:val="009C6841"/>
    <w:rsid w:val="009C73F0"/>
    <w:rsid w:val="009D0480"/>
    <w:rsid w:val="009D0618"/>
    <w:rsid w:val="009D0F7B"/>
    <w:rsid w:val="009E75BF"/>
    <w:rsid w:val="009E7A88"/>
    <w:rsid w:val="009F14CE"/>
    <w:rsid w:val="009F36D4"/>
    <w:rsid w:val="009F4AF1"/>
    <w:rsid w:val="009F5B4F"/>
    <w:rsid w:val="009F69EC"/>
    <w:rsid w:val="009F7C65"/>
    <w:rsid w:val="00A10587"/>
    <w:rsid w:val="00A16181"/>
    <w:rsid w:val="00A21D16"/>
    <w:rsid w:val="00A3588C"/>
    <w:rsid w:val="00A370DC"/>
    <w:rsid w:val="00A40CFF"/>
    <w:rsid w:val="00A71401"/>
    <w:rsid w:val="00A750D9"/>
    <w:rsid w:val="00A804C2"/>
    <w:rsid w:val="00A84AEA"/>
    <w:rsid w:val="00A9284C"/>
    <w:rsid w:val="00A96962"/>
    <w:rsid w:val="00AA6A0C"/>
    <w:rsid w:val="00AA7B64"/>
    <w:rsid w:val="00AB5BB4"/>
    <w:rsid w:val="00AD1DF9"/>
    <w:rsid w:val="00AD6AD2"/>
    <w:rsid w:val="00AE2069"/>
    <w:rsid w:val="00AE3542"/>
    <w:rsid w:val="00AE53A1"/>
    <w:rsid w:val="00AE6D03"/>
    <w:rsid w:val="00AF5275"/>
    <w:rsid w:val="00AF588B"/>
    <w:rsid w:val="00B0076E"/>
    <w:rsid w:val="00B03396"/>
    <w:rsid w:val="00B04864"/>
    <w:rsid w:val="00B07173"/>
    <w:rsid w:val="00B115E6"/>
    <w:rsid w:val="00B12F36"/>
    <w:rsid w:val="00B170A6"/>
    <w:rsid w:val="00B17312"/>
    <w:rsid w:val="00B20EFB"/>
    <w:rsid w:val="00B214E9"/>
    <w:rsid w:val="00B21D23"/>
    <w:rsid w:val="00B23CC4"/>
    <w:rsid w:val="00B52087"/>
    <w:rsid w:val="00B543B1"/>
    <w:rsid w:val="00B54EBA"/>
    <w:rsid w:val="00B5513F"/>
    <w:rsid w:val="00B57728"/>
    <w:rsid w:val="00B80AF1"/>
    <w:rsid w:val="00B8232F"/>
    <w:rsid w:val="00B86B75"/>
    <w:rsid w:val="00BA3ED8"/>
    <w:rsid w:val="00BC48D5"/>
    <w:rsid w:val="00BC7B0C"/>
    <w:rsid w:val="00BD4F03"/>
    <w:rsid w:val="00BD6014"/>
    <w:rsid w:val="00BD6C12"/>
    <w:rsid w:val="00BE0B53"/>
    <w:rsid w:val="00BE1CA1"/>
    <w:rsid w:val="00BF0335"/>
    <w:rsid w:val="00BF4F36"/>
    <w:rsid w:val="00C116E8"/>
    <w:rsid w:val="00C14FA8"/>
    <w:rsid w:val="00C204D3"/>
    <w:rsid w:val="00C21948"/>
    <w:rsid w:val="00C242C0"/>
    <w:rsid w:val="00C36279"/>
    <w:rsid w:val="00C4434A"/>
    <w:rsid w:val="00C527DD"/>
    <w:rsid w:val="00C65E33"/>
    <w:rsid w:val="00C66BE2"/>
    <w:rsid w:val="00C90FFE"/>
    <w:rsid w:val="00C91B78"/>
    <w:rsid w:val="00C926DF"/>
    <w:rsid w:val="00CA1A10"/>
    <w:rsid w:val="00CA6E12"/>
    <w:rsid w:val="00CB0987"/>
    <w:rsid w:val="00CB27CE"/>
    <w:rsid w:val="00CB68BA"/>
    <w:rsid w:val="00CB79F1"/>
    <w:rsid w:val="00CC50BA"/>
    <w:rsid w:val="00CC7CD1"/>
    <w:rsid w:val="00CD0806"/>
    <w:rsid w:val="00CD7A69"/>
    <w:rsid w:val="00CE148E"/>
    <w:rsid w:val="00CF04D1"/>
    <w:rsid w:val="00CF1EEB"/>
    <w:rsid w:val="00CF2809"/>
    <w:rsid w:val="00CF2B70"/>
    <w:rsid w:val="00CF385E"/>
    <w:rsid w:val="00CF4CFE"/>
    <w:rsid w:val="00D0069B"/>
    <w:rsid w:val="00D04AE6"/>
    <w:rsid w:val="00D10E54"/>
    <w:rsid w:val="00D132D1"/>
    <w:rsid w:val="00D15CAF"/>
    <w:rsid w:val="00D35612"/>
    <w:rsid w:val="00D373E0"/>
    <w:rsid w:val="00D50C9C"/>
    <w:rsid w:val="00D53FC5"/>
    <w:rsid w:val="00D61E50"/>
    <w:rsid w:val="00D6543E"/>
    <w:rsid w:val="00D7504B"/>
    <w:rsid w:val="00D76BAE"/>
    <w:rsid w:val="00D82A7A"/>
    <w:rsid w:val="00D83C44"/>
    <w:rsid w:val="00D8504F"/>
    <w:rsid w:val="00D94246"/>
    <w:rsid w:val="00DA1ABC"/>
    <w:rsid w:val="00DC594B"/>
    <w:rsid w:val="00DF0C24"/>
    <w:rsid w:val="00DF767B"/>
    <w:rsid w:val="00E03535"/>
    <w:rsid w:val="00E05553"/>
    <w:rsid w:val="00E06C81"/>
    <w:rsid w:val="00E10E2F"/>
    <w:rsid w:val="00E14F65"/>
    <w:rsid w:val="00E23436"/>
    <w:rsid w:val="00E315A3"/>
    <w:rsid w:val="00E31D3B"/>
    <w:rsid w:val="00E42CEF"/>
    <w:rsid w:val="00E54899"/>
    <w:rsid w:val="00E60B48"/>
    <w:rsid w:val="00E7099E"/>
    <w:rsid w:val="00E71A22"/>
    <w:rsid w:val="00E72407"/>
    <w:rsid w:val="00E8223B"/>
    <w:rsid w:val="00E83E0A"/>
    <w:rsid w:val="00E919FD"/>
    <w:rsid w:val="00E9528E"/>
    <w:rsid w:val="00EA15A0"/>
    <w:rsid w:val="00EA3086"/>
    <w:rsid w:val="00EC0068"/>
    <w:rsid w:val="00EC173B"/>
    <w:rsid w:val="00EC7B3E"/>
    <w:rsid w:val="00ED2BD0"/>
    <w:rsid w:val="00ED5F8E"/>
    <w:rsid w:val="00EE01A7"/>
    <w:rsid w:val="00EE1BCE"/>
    <w:rsid w:val="00EE4A37"/>
    <w:rsid w:val="00F060C1"/>
    <w:rsid w:val="00F22C4B"/>
    <w:rsid w:val="00F341A1"/>
    <w:rsid w:val="00F41E7E"/>
    <w:rsid w:val="00F46C8A"/>
    <w:rsid w:val="00F54FA9"/>
    <w:rsid w:val="00F565DA"/>
    <w:rsid w:val="00F6726E"/>
    <w:rsid w:val="00F722AF"/>
    <w:rsid w:val="00F72913"/>
    <w:rsid w:val="00F81F1D"/>
    <w:rsid w:val="00F95EAE"/>
    <w:rsid w:val="00FA057E"/>
    <w:rsid w:val="00FC2FF3"/>
    <w:rsid w:val="00FD0356"/>
    <w:rsid w:val="00FD608F"/>
    <w:rsid w:val="00FD6BDC"/>
    <w:rsid w:val="00FD6D78"/>
    <w:rsid w:val="00FE097F"/>
    <w:rsid w:val="00FE43A7"/>
    <w:rsid w:val="00FF35FF"/>
    <w:rsid w:val="00FF36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F0F36"/>
  <w15:docId w15:val="{7B14F31B-529D-4699-83EE-0248BDE3F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customStyle="1" w:styleId="CitaviBibliographyEntry">
    <w:name w:val="Citavi Bibliography Entry"/>
    <w:basedOn w:val="Standard"/>
    <w:link w:val="CitaviBibliographyEntryZchn"/>
    <w:rsid w:val="00AF588B"/>
    <w:pPr>
      <w:tabs>
        <w:tab w:val="left" w:pos="283"/>
      </w:tabs>
      <w:spacing w:before="120" w:after="240" w:line="480" w:lineRule="auto"/>
      <w:ind w:left="283" w:hanging="283"/>
    </w:pPr>
    <w:rPr>
      <w:rFonts w:ascii="Times New Roman" w:eastAsiaTheme="majorEastAsia" w:hAnsi="Times New Roman" w:cstheme="majorBidi"/>
      <w:szCs w:val="32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F588B"/>
    <w:rPr>
      <w:rFonts w:ascii="Times New Roman" w:eastAsiaTheme="majorEastAsia" w:hAnsi="Times New Roman" w:cstheme="majorBidi"/>
      <w:szCs w:val="32"/>
    </w:rPr>
  </w:style>
  <w:style w:type="paragraph" w:styleId="Kopfzeile">
    <w:name w:val="header"/>
    <w:basedOn w:val="Standard"/>
    <w:link w:val="KopfzeileZchn"/>
    <w:unhideWhenUsed/>
    <w:rsid w:val="009D0F7B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9D0F7B"/>
  </w:style>
  <w:style w:type="paragraph" w:styleId="Fuzeile">
    <w:name w:val="footer"/>
    <w:basedOn w:val="Standard"/>
    <w:link w:val="FuzeileZchn"/>
    <w:uiPriority w:val="99"/>
    <w:unhideWhenUsed/>
    <w:rsid w:val="009D0F7B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9D0F7B"/>
  </w:style>
  <w:style w:type="paragraph" w:styleId="StandardWeb">
    <w:name w:val="Normal (Web)"/>
    <w:basedOn w:val="Standard"/>
    <w:uiPriority w:val="99"/>
    <w:semiHidden/>
    <w:unhideWhenUsed/>
    <w:rsid w:val="0036674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223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8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2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1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2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41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0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97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7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39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39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96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47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99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15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63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77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99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0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91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15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02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5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2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74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32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25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35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edoc.ub.uni-muenchen.de/19166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84</Words>
  <Characters>10033</Characters>
  <Application>Microsoft Office Word</Application>
  <DocSecurity>0</DocSecurity>
  <Lines>286</Lines>
  <Paragraphs>2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ppendix</vt:lpstr>
    </vt:vector>
  </TitlesOfParts>
  <Company>Leibniz-Rechenzentrum</Company>
  <LinksUpToDate>false</LinksUpToDate>
  <CharactersWithSpaces>1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Maximilian Fink</dc:creator>
  <cp:keywords/>
  <cp:lastModifiedBy>Maximilian Fink</cp:lastModifiedBy>
  <cp:revision>187</cp:revision>
  <dcterms:created xsi:type="dcterms:W3CDTF">2022-04-11T17:38:00Z</dcterms:created>
  <dcterms:modified xsi:type="dcterms:W3CDTF">2022-12-1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GrammarlyDocumentId">
    <vt:lpwstr>c2668344c0c79c9afc55a46ab334bc0969915bb7e7ced10419a2f69c4ab546e4</vt:lpwstr>
  </property>
</Properties>
</file>